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DB453E1" w14:textId="5C4E0899" w:rsidR="00DC0050" w:rsidRPr="00F43A23" w:rsidRDefault="00DC0050" w:rsidP="00DC0050">
      <w:pPr>
        <w:rPr>
          <w:rFonts w:ascii="Times New Roman" w:hAnsi="Times New Roman" w:cs="Times New Roman"/>
          <w:b/>
          <w:sz w:val="24"/>
          <w:szCs w:val="24"/>
        </w:rPr>
      </w:pPr>
      <w:r w:rsidRPr="00F43A23">
        <w:rPr>
          <w:rFonts w:ascii="Times New Roman" w:hAnsi="Times New Roman" w:cs="Times New Roman"/>
          <w:b/>
          <w:sz w:val="24"/>
          <w:szCs w:val="24"/>
        </w:rPr>
        <w:t>Appendix 1</w:t>
      </w:r>
    </w:p>
    <w:p w14:paraId="1164B19F" w14:textId="77777777" w:rsidR="00C865A0" w:rsidRPr="00BA7308" w:rsidRDefault="00C865A0" w:rsidP="00515B45">
      <w:pPr>
        <w:spacing w:after="200" w:line="240" w:lineRule="auto"/>
        <w:jc w:val="center"/>
        <w:rPr>
          <w:rFonts w:ascii="Times New Roman" w:eastAsia="Times New Roman" w:hAnsi="Times New Roman" w:cs="Times New Roman"/>
          <w:b/>
          <w:sz w:val="28"/>
          <w:szCs w:val="28"/>
        </w:rPr>
      </w:pPr>
      <w:r w:rsidRPr="00BA7308">
        <w:rPr>
          <w:rFonts w:ascii="Times New Roman" w:eastAsia="Times New Roman" w:hAnsi="Times New Roman" w:cs="Times New Roman"/>
          <w:b/>
          <w:sz w:val="28"/>
          <w:szCs w:val="28"/>
        </w:rPr>
        <w:t>Schedule and content of the “We Read” intervention program</w:t>
      </w:r>
    </w:p>
    <w:p w14:paraId="5EFEDE47" w14:textId="72A22880" w:rsidR="00C865A0" w:rsidRDefault="00C865A0" w:rsidP="00C865A0">
      <w:pPr>
        <w:spacing w:after="200" w:line="240" w:lineRule="auto"/>
        <w:rPr>
          <w:rFonts w:ascii="Times New Roman" w:eastAsia="Times New Roman" w:hAnsi="Times New Roman" w:cs="Times New Roman"/>
          <w:sz w:val="24"/>
          <w:szCs w:val="24"/>
        </w:rPr>
      </w:pPr>
      <w:r w:rsidRPr="00BA7308">
        <w:rPr>
          <w:rFonts w:ascii="Times New Roman" w:eastAsia="Times New Roman" w:hAnsi="Times New Roman" w:cs="Times New Roman"/>
          <w:sz w:val="24"/>
          <w:szCs w:val="24"/>
        </w:rPr>
        <w:t>When the teacher and the support specialist implemented the program together, some of the intervention lessons were conducted in the same classroom with all students while other intervention lessons were conducted separately (i.e., the teacher worked in the classroom and the support specialist worked with students having difficulty</w:t>
      </w:r>
      <w:r w:rsidRPr="00BA7308">
        <w:t xml:space="preserve"> </w:t>
      </w:r>
      <w:r w:rsidRPr="00BA7308">
        <w:rPr>
          <w:rFonts w:ascii="Times New Roman" w:eastAsia="Times New Roman" w:hAnsi="Times New Roman" w:cs="Times New Roman"/>
          <w:sz w:val="24"/>
          <w:szCs w:val="24"/>
        </w:rPr>
        <w:t>in a smaller group in a separate room to support them more). The structure and content of the lessons conducted separately by the teacher and the support specialist were the same.</w:t>
      </w:r>
    </w:p>
    <w:p w14:paraId="51F8A71E" w14:textId="4F01371A" w:rsidR="00C865A0" w:rsidRPr="00BA7308" w:rsidRDefault="00C865A0" w:rsidP="00C865A0">
      <w:pPr>
        <w:spacing w:after="200" w:line="240" w:lineRule="auto"/>
        <w:rPr>
          <w:rFonts w:ascii="Times New Roman" w:eastAsia="Times New Roman" w:hAnsi="Times New Roman" w:cs="Times New Roman"/>
          <w:sz w:val="24"/>
          <w:szCs w:val="24"/>
        </w:rPr>
      </w:pPr>
      <w:r w:rsidRPr="00BA7308">
        <w:rPr>
          <w:rFonts w:ascii="Times New Roman" w:eastAsia="Times New Roman" w:hAnsi="Times New Roman" w:cs="Times New Roman"/>
          <w:sz w:val="24"/>
          <w:szCs w:val="24"/>
        </w:rPr>
        <w:t>One lesson is about 45 minutes. The texts used in the lessons consist of four passages.</w:t>
      </w:r>
    </w:p>
    <w:tbl>
      <w:tblPr>
        <w:tblStyle w:val="TableGrid1"/>
        <w:tblW w:w="13495" w:type="dxa"/>
        <w:tblInd w:w="-5" w:type="dxa"/>
        <w:tblCellMar>
          <w:left w:w="103" w:type="dxa"/>
        </w:tblCellMar>
        <w:tblLook w:val="04A0" w:firstRow="1" w:lastRow="0" w:firstColumn="1" w:lastColumn="0" w:noHBand="0" w:noVBand="1"/>
      </w:tblPr>
      <w:tblGrid>
        <w:gridCol w:w="1107"/>
        <w:gridCol w:w="5697"/>
        <w:gridCol w:w="6691"/>
      </w:tblGrid>
      <w:tr w:rsidR="00DC0050" w:rsidRPr="00F43A23" w14:paraId="13910A9F" w14:textId="77777777" w:rsidTr="00171461">
        <w:tc>
          <w:tcPr>
            <w:tcW w:w="1107" w:type="dxa"/>
            <w:shd w:val="clear" w:color="auto" w:fill="FFFFFF"/>
            <w:tcMar>
              <w:left w:w="103" w:type="dxa"/>
            </w:tcMar>
          </w:tcPr>
          <w:p w14:paraId="397340BA" w14:textId="77777777" w:rsidR="00DC0050" w:rsidRPr="00F43A23" w:rsidRDefault="00DC0050" w:rsidP="00171461">
            <w:pPr>
              <w:spacing w:after="200"/>
              <w:jc w:val="center"/>
              <w:rPr>
                <w:b/>
                <w:bCs/>
                <w:lang w:val="en-US"/>
              </w:rPr>
            </w:pPr>
            <w:r w:rsidRPr="00F43A23">
              <w:rPr>
                <w:b/>
                <w:bCs/>
                <w:lang w:val="en-US"/>
              </w:rPr>
              <w:t>Time</w:t>
            </w:r>
          </w:p>
        </w:tc>
        <w:tc>
          <w:tcPr>
            <w:tcW w:w="5697" w:type="dxa"/>
            <w:shd w:val="clear" w:color="auto" w:fill="FFFFFF"/>
            <w:tcMar>
              <w:left w:w="103" w:type="dxa"/>
            </w:tcMar>
          </w:tcPr>
          <w:p w14:paraId="1586E555" w14:textId="77777777" w:rsidR="00DC0050" w:rsidRPr="00F43A23" w:rsidRDefault="00DC0050" w:rsidP="00171461">
            <w:pPr>
              <w:spacing w:after="200"/>
              <w:jc w:val="center"/>
              <w:rPr>
                <w:b/>
                <w:bCs/>
                <w:lang w:val="en-US"/>
              </w:rPr>
            </w:pPr>
            <w:r w:rsidRPr="00F43A23">
              <w:rPr>
                <w:b/>
                <w:bCs/>
                <w:lang w:val="en-US"/>
              </w:rPr>
              <w:t>Classroom teacher</w:t>
            </w:r>
          </w:p>
        </w:tc>
        <w:tc>
          <w:tcPr>
            <w:tcW w:w="6691" w:type="dxa"/>
            <w:shd w:val="clear" w:color="auto" w:fill="FFFFFF"/>
            <w:tcMar>
              <w:left w:w="103" w:type="dxa"/>
            </w:tcMar>
          </w:tcPr>
          <w:p w14:paraId="7318A579" w14:textId="77777777" w:rsidR="00DC0050" w:rsidRPr="00F43A23" w:rsidRDefault="00DC0050" w:rsidP="00171461">
            <w:pPr>
              <w:spacing w:after="200"/>
              <w:jc w:val="center"/>
              <w:rPr>
                <w:b/>
                <w:bCs/>
                <w:lang w:val="en-US"/>
              </w:rPr>
            </w:pPr>
            <w:r w:rsidRPr="00F43A23">
              <w:rPr>
                <w:b/>
                <w:bCs/>
                <w:lang w:val="en-US"/>
              </w:rPr>
              <w:t>Support specialist</w:t>
            </w:r>
          </w:p>
        </w:tc>
      </w:tr>
      <w:tr w:rsidR="00DC0050" w:rsidRPr="00F43A23" w14:paraId="3C10562D" w14:textId="77777777" w:rsidTr="00171461">
        <w:tc>
          <w:tcPr>
            <w:tcW w:w="13495" w:type="dxa"/>
            <w:gridSpan w:val="3"/>
            <w:shd w:val="clear" w:color="auto" w:fill="FFFFFF"/>
            <w:tcMar>
              <w:left w:w="103" w:type="dxa"/>
            </w:tcMar>
          </w:tcPr>
          <w:p w14:paraId="3E512C63" w14:textId="77777777" w:rsidR="00DC0050" w:rsidRPr="00F43A23" w:rsidRDefault="00DC0050" w:rsidP="00171461">
            <w:pPr>
              <w:shd w:val="clear" w:color="auto" w:fill="FFFFFF"/>
              <w:contextualSpacing/>
              <w:rPr>
                <w:i/>
                <w:lang w:val="en-US"/>
              </w:rPr>
            </w:pPr>
            <w:r w:rsidRPr="00F43A23">
              <w:rPr>
                <w:b/>
                <w:lang w:val="en-US"/>
              </w:rPr>
              <w:t>1. Training day</w:t>
            </w:r>
            <w:r w:rsidRPr="00F43A23">
              <w:rPr>
                <w:lang w:val="en-US"/>
              </w:rPr>
              <w:t xml:space="preserve"> </w:t>
            </w:r>
            <w:r w:rsidRPr="00F43A23">
              <w:rPr>
                <w:i/>
                <w:lang w:val="en-US"/>
              </w:rPr>
              <w:t>(8 academic hours)</w:t>
            </w:r>
          </w:p>
          <w:p w14:paraId="4B209566" w14:textId="77777777" w:rsidR="00DC0050" w:rsidRPr="00F43A23" w:rsidRDefault="00DC0050" w:rsidP="00171461">
            <w:pPr>
              <w:shd w:val="clear" w:color="auto" w:fill="FFFFFF"/>
              <w:contextualSpacing/>
              <w:rPr>
                <w:lang w:val="en-US"/>
              </w:rPr>
            </w:pPr>
            <w:r w:rsidRPr="00F43A23">
              <w:rPr>
                <w:lang w:val="en-US"/>
              </w:rPr>
              <w:t xml:space="preserve">Content: the nature and development of reading skills; reading strategies; the theoretical basis of the </w:t>
            </w:r>
            <w:r>
              <w:rPr>
                <w:lang w:val="en-US"/>
              </w:rPr>
              <w:t>“</w:t>
            </w:r>
            <w:r w:rsidRPr="00F43A23">
              <w:rPr>
                <w:lang w:val="en-US"/>
              </w:rPr>
              <w:t>We Read</w:t>
            </w:r>
            <w:r>
              <w:rPr>
                <w:lang w:val="en-US"/>
              </w:rPr>
              <w:t>”</w:t>
            </w:r>
            <w:r w:rsidRPr="00F43A23">
              <w:rPr>
                <w:lang w:val="en-US"/>
              </w:rPr>
              <w:t xml:space="preserve"> intervention program; practical exercises for implementing the intervention program.</w:t>
            </w:r>
          </w:p>
        </w:tc>
      </w:tr>
      <w:tr w:rsidR="00DC0050" w:rsidRPr="00F43A23" w14:paraId="584389E5" w14:textId="77777777" w:rsidTr="00171461">
        <w:tc>
          <w:tcPr>
            <w:tcW w:w="1107" w:type="dxa"/>
            <w:shd w:val="clear" w:color="auto" w:fill="FFFFFF"/>
            <w:tcMar>
              <w:left w:w="103" w:type="dxa"/>
            </w:tcMar>
          </w:tcPr>
          <w:p w14:paraId="59C6DA4E" w14:textId="77777777" w:rsidR="00DC0050" w:rsidRPr="00F43A23" w:rsidRDefault="00DC0050" w:rsidP="00171461">
            <w:pPr>
              <w:spacing w:after="200"/>
              <w:rPr>
                <w:lang w:val="en-US"/>
              </w:rPr>
            </w:pPr>
            <w:r w:rsidRPr="00F43A23">
              <w:rPr>
                <w:lang w:val="en-US"/>
              </w:rPr>
              <w:t>Lesson 1</w:t>
            </w:r>
          </w:p>
        </w:tc>
        <w:tc>
          <w:tcPr>
            <w:tcW w:w="12388" w:type="dxa"/>
            <w:gridSpan w:val="2"/>
            <w:shd w:val="clear" w:color="auto" w:fill="FFFFFF"/>
            <w:tcMar>
              <w:left w:w="103" w:type="dxa"/>
            </w:tcMar>
          </w:tcPr>
          <w:p w14:paraId="68C8106C" w14:textId="77777777" w:rsidR="00C865A0" w:rsidRPr="00BA7308" w:rsidRDefault="00C865A0" w:rsidP="00C865A0">
            <w:pPr>
              <w:contextualSpacing/>
              <w:rPr>
                <w:lang w:val="en-US"/>
              </w:rPr>
            </w:pPr>
            <w:r w:rsidRPr="00BA7308">
              <w:t>Lesson content:</w:t>
            </w:r>
          </w:p>
          <w:p w14:paraId="5E2AEEF3" w14:textId="77777777" w:rsidR="00C865A0" w:rsidRPr="00BA7308" w:rsidRDefault="00C865A0" w:rsidP="00C865A0">
            <w:pPr>
              <w:contextualSpacing/>
              <w:rPr>
                <w:lang w:val="en-US"/>
              </w:rPr>
            </w:pPr>
            <w:r w:rsidRPr="00BA7308">
              <w:t>● The teacher discusses with the students why good reading skills are necessary (e.g., good reading skills help them learn better).</w:t>
            </w:r>
          </w:p>
          <w:p w14:paraId="301DD9D0" w14:textId="77777777" w:rsidR="00C865A0" w:rsidRPr="00BA7308" w:rsidRDefault="00C865A0" w:rsidP="00C865A0">
            <w:pPr>
              <w:contextualSpacing/>
              <w:rPr>
                <w:lang w:val="en-US"/>
              </w:rPr>
            </w:pPr>
            <w:r w:rsidRPr="00BA7308">
              <w:t>● The teacher introduces the "We Read" program to the students (e.g., the purpose of the program is to help students become better readers; the duration of the program is 18 lessons).</w:t>
            </w:r>
          </w:p>
          <w:p w14:paraId="0439CBDF" w14:textId="77777777" w:rsidR="00C865A0" w:rsidRPr="00BA7308" w:rsidRDefault="00C865A0" w:rsidP="00C865A0">
            <w:pPr>
              <w:pStyle w:val="ListParagraph"/>
              <w:numPr>
                <w:ilvl w:val="0"/>
                <w:numId w:val="21"/>
              </w:numPr>
              <w:rPr>
                <w:lang w:val="en-US"/>
              </w:rPr>
            </w:pPr>
            <w:r w:rsidRPr="00BA7308">
              <w:t>Introducing the first reading strategy: prediction</w:t>
            </w:r>
          </w:p>
          <w:p w14:paraId="384ECC2E" w14:textId="77777777" w:rsidR="00C865A0" w:rsidRPr="00BA7308" w:rsidRDefault="00C865A0" w:rsidP="00C865A0">
            <w:pPr>
              <w:pStyle w:val="ListParagraph"/>
              <w:numPr>
                <w:ilvl w:val="0"/>
                <w:numId w:val="22"/>
              </w:numPr>
              <w:rPr>
                <w:lang w:val="en-US"/>
              </w:rPr>
            </w:pPr>
            <w:r w:rsidRPr="00BA7308">
              <w:t xml:space="preserve">Students read the title of a text together with the teacher, and after reading the title, the teacher models the prediction strategy and predicts what the text could be about based on the title. The teacher also explains, thinking aloud, what she does during predicting and how predictions supports reading comprehension (e.g., activation of prior knowledge). </w:t>
            </w:r>
          </w:p>
          <w:p w14:paraId="41FBD3F5" w14:textId="77777777" w:rsidR="00C865A0" w:rsidRPr="00BA7308" w:rsidRDefault="00C865A0" w:rsidP="00C865A0">
            <w:pPr>
              <w:pStyle w:val="ListParagraph"/>
              <w:numPr>
                <w:ilvl w:val="0"/>
                <w:numId w:val="22"/>
              </w:numPr>
              <w:rPr>
                <w:lang w:val="en-US"/>
              </w:rPr>
            </w:pPr>
            <w:r w:rsidRPr="00BA7308">
              <w:t xml:space="preserve">The students also make predictions based on the title. Next, the first part of the text is read to check whether the predictions were accurate. </w:t>
            </w:r>
          </w:p>
          <w:p w14:paraId="74FF3046" w14:textId="77777777" w:rsidR="00C865A0" w:rsidRPr="00BA7308" w:rsidRDefault="00C865A0" w:rsidP="00C865A0">
            <w:pPr>
              <w:pStyle w:val="ListParagraph"/>
              <w:numPr>
                <w:ilvl w:val="0"/>
                <w:numId w:val="22"/>
              </w:numPr>
              <w:rPr>
                <w:lang w:val="en-US"/>
              </w:rPr>
            </w:pPr>
            <w:r w:rsidRPr="00BA7308">
              <w:t>The teacher makes a new prediction based on the part of the text already read (i.e., predicts what the text could talk about next). Students also make their own predictions. The next part of the text is then read to check whether the predictions were accurate.</w:t>
            </w:r>
          </w:p>
          <w:p w14:paraId="7CEBD833" w14:textId="77777777" w:rsidR="00C865A0" w:rsidRPr="00374E7B" w:rsidRDefault="00C865A0" w:rsidP="00C865A0">
            <w:pPr>
              <w:pStyle w:val="ListParagraph"/>
              <w:numPr>
                <w:ilvl w:val="0"/>
                <w:numId w:val="22"/>
              </w:numPr>
              <w:rPr>
                <w:lang w:val="en-US"/>
              </w:rPr>
            </w:pPr>
            <w:r w:rsidRPr="00BA7308">
              <w:t>Similar work is done with all four text passages.</w:t>
            </w:r>
          </w:p>
          <w:p w14:paraId="7ED21695" w14:textId="77777777" w:rsidR="00C865A0" w:rsidRPr="00BA7308" w:rsidRDefault="00C865A0" w:rsidP="00C865A0">
            <w:pPr>
              <w:rPr>
                <w:lang w:val="en-US"/>
              </w:rPr>
            </w:pPr>
            <w:r w:rsidRPr="00BA7308">
              <w:t xml:space="preserve">● At the end of the lesson, </w:t>
            </w:r>
            <w:r>
              <w:rPr>
                <w:lang w:val="en-US"/>
              </w:rPr>
              <w:t xml:space="preserve">the teacher </w:t>
            </w:r>
            <w:r w:rsidRPr="00BA7308">
              <w:t>summar</w:t>
            </w:r>
            <w:proofErr w:type="spellStart"/>
            <w:r>
              <w:rPr>
                <w:lang w:val="en-US"/>
              </w:rPr>
              <w:t>izes</w:t>
            </w:r>
            <w:proofErr w:type="spellEnd"/>
            <w:r w:rsidRPr="00BA7308">
              <w:t xml:space="preserve"> the lesson, </w:t>
            </w:r>
            <w:r>
              <w:rPr>
                <w:lang w:val="en-US"/>
              </w:rPr>
              <w:t xml:space="preserve">once again </w:t>
            </w:r>
            <w:r w:rsidRPr="00BA7308">
              <w:t>emphasiz</w:t>
            </w:r>
            <w:proofErr w:type="spellStart"/>
            <w:r>
              <w:rPr>
                <w:lang w:val="en-US"/>
              </w:rPr>
              <w:t>ing</w:t>
            </w:r>
            <w:proofErr w:type="spellEnd"/>
            <w:r w:rsidRPr="00BA7308">
              <w:t xml:space="preserve"> why making predictions is important and how predictions support reading comprehension.</w:t>
            </w:r>
          </w:p>
          <w:p w14:paraId="76AFFB2B" w14:textId="3409F4CD" w:rsidR="00DC0050" w:rsidRPr="00F43A23" w:rsidRDefault="00C865A0" w:rsidP="00171461">
            <w:pPr>
              <w:rPr>
                <w:i/>
                <w:lang w:val="en-US"/>
              </w:rPr>
            </w:pPr>
            <w:r w:rsidRPr="00BA7308">
              <w:rPr>
                <w:i/>
                <w:iCs/>
              </w:rPr>
              <w:t>The lesson is conducted together.</w:t>
            </w:r>
          </w:p>
        </w:tc>
      </w:tr>
      <w:tr w:rsidR="00DC0050" w:rsidRPr="00F43A23" w14:paraId="1CE1AA58" w14:textId="77777777" w:rsidTr="00171461">
        <w:tc>
          <w:tcPr>
            <w:tcW w:w="1107" w:type="dxa"/>
            <w:shd w:val="clear" w:color="auto" w:fill="FFFFFF"/>
            <w:tcMar>
              <w:left w:w="103" w:type="dxa"/>
            </w:tcMar>
          </w:tcPr>
          <w:p w14:paraId="320DF7F9" w14:textId="77777777" w:rsidR="00DC0050" w:rsidRPr="00F43A23" w:rsidRDefault="00DC0050" w:rsidP="00171461">
            <w:pPr>
              <w:spacing w:after="200"/>
              <w:rPr>
                <w:lang w:val="en-US"/>
              </w:rPr>
            </w:pPr>
            <w:r w:rsidRPr="00F43A23">
              <w:rPr>
                <w:lang w:val="en-US"/>
              </w:rPr>
              <w:t>Lesson 2</w:t>
            </w:r>
          </w:p>
        </w:tc>
        <w:tc>
          <w:tcPr>
            <w:tcW w:w="12388" w:type="dxa"/>
            <w:gridSpan w:val="2"/>
            <w:shd w:val="clear" w:color="auto" w:fill="FFFFFF"/>
            <w:tcMar>
              <w:left w:w="103" w:type="dxa"/>
            </w:tcMar>
          </w:tcPr>
          <w:p w14:paraId="75987BD5" w14:textId="77777777" w:rsidR="00C865A0" w:rsidRPr="00BA7308" w:rsidRDefault="00C865A0" w:rsidP="00C865A0">
            <w:pPr>
              <w:rPr>
                <w:iCs/>
                <w:lang w:val="en-US"/>
              </w:rPr>
            </w:pPr>
            <w:r w:rsidRPr="00BA7308">
              <w:rPr>
                <w:iCs/>
              </w:rPr>
              <w:t>Lesson content:</w:t>
            </w:r>
          </w:p>
          <w:p w14:paraId="75D39662" w14:textId="77777777" w:rsidR="00C865A0" w:rsidRPr="00BA7308" w:rsidRDefault="00C865A0" w:rsidP="00C865A0">
            <w:pPr>
              <w:rPr>
                <w:iCs/>
                <w:lang w:val="en-US"/>
              </w:rPr>
            </w:pPr>
            <w:r w:rsidRPr="00BA7308">
              <w:rPr>
                <w:iCs/>
              </w:rPr>
              <w:t xml:space="preserve">● Recalling what was learned in the previous lesson </w:t>
            </w:r>
            <w:r>
              <w:rPr>
                <w:iCs/>
                <w:lang w:val="en-US"/>
              </w:rPr>
              <w:t>(</w:t>
            </w:r>
            <w:r w:rsidRPr="00BA7308">
              <w:rPr>
                <w:iCs/>
              </w:rPr>
              <w:t>i.e., prediction strategy</w:t>
            </w:r>
            <w:r>
              <w:rPr>
                <w:iCs/>
                <w:lang w:val="en-US"/>
              </w:rPr>
              <w:t>)</w:t>
            </w:r>
          </w:p>
          <w:p w14:paraId="513D1F1E" w14:textId="77777777" w:rsidR="00C865A0" w:rsidRPr="00BA7308" w:rsidRDefault="00C865A0" w:rsidP="00C865A0">
            <w:pPr>
              <w:pStyle w:val="ListParagraph"/>
              <w:numPr>
                <w:ilvl w:val="0"/>
                <w:numId w:val="21"/>
              </w:numPr>
              <w:rPr>
                <w:lang w:val="en-US"/>
              </w:rPr>
            </w:pPr>
            <w:r w:rsidRPr="00BA7308">
              <w:t xml:space="preserve">Introducing </w:t>
            </w:r>
            <w:r>
              <w:rPr>
                <w:lang w:val="en-US"/>
              </w:rPr>
              <w:t xml:space="preserve">the </w:t>
            </w:r>
            <w:r w:rsidRPr="00BA7308">
              <w:t>second and third reading strategies</w:t>
            </w:r>
            <w:r>
              <w:rPr>
                <w:lang w:val="en-US"/>
              </w:rPr>
              <w:t>:</w:t>
            </w:r>
            <w:r w:rsidRPr="00BA7308">
              <w:t xml:space="preserve"> clarifying and questioning</w:t>
            </w:r>
          </w:p>
          <w:p w14:paraId="30DFA2EF" w14:textId="77777777" w:rsidR="00C865A0" w:rsidRPr="00BA7308" w:rsidRDefault="00C865A0" w:rsidP="00C865A0">
            <w:pPr>
              <w:pStyle w:val="ListParagraph"/>
              <w:numPr>
                <w:ilvl w:val="0"/>
                <w:numId w:val="22"/>
              </w:numPr>
              <w:rPr>
                <w:iCs/>
                <w:lang w:val="en-US"/>
              </w:rPr>
            </w:pPr>
            <w:r>
              <w:rPr>
                <w:iCs/>
                <w:lang w:val="en-US"/>
              </w:rPr>
              <w:t xml:space="preserve">Make </w:t>
            </w:r>
            <w:r w:rsidRPr="00BA7308">
              <w:rPr>
                <w:iCs/>
              </w:rPr>
              <w:t xml:space="preserve">predictions based on the title of the text and then read the first part of the text </w:t>
            </w:r>
            <w:r>
              <w:rPr>
                <w:iCs/>
                <w:lang w:val="en-US"/>
              </w:rPr>
              <w:t xml:space="preserve">to </w:t>
            </w:r>
            <w:r w:rsidRPr="00BA7308">
              <w:rPr>
                <w:iCs/>
              </w:rPr>
              <w:t>check the predictions.</w:t>
            </w:r>
          </w:p>
          <w:p w14:paraId="0E7A66EC" w14:textId="77777777" w:rsidR="00C865A0" w:rsidRPr="00BA7308" w:rsidRDefault="00C865A0" w:rsidP="00C865A0">
            <w:pPr>
              <w:pStyle w:val="ListParagraph"/>
              <w:numPr>
                <w:ilvl w:val="0"/>
                <w:numId w:val="22"/>
              </w:numPr>
              <w:rPr>
                <w:iCs/>
                <w:lang w:val="en-US"/>
              </w:rPr>
            </w:pPr>
            <w:r>
              <w:rPr>
                <w:iCs/>
                <w:lang w:val="en-US"/>
              </w:rPr>
              <w:t xml:space="preserve">The </w:t>
            </w:r>
            <w:r w:rsidRPr="00BA7308">
              <w:rPr>
                <w:iCs/>
              </w:rPr>
              <w:t xml:space="preserve">teacher </w:t>
            </w:r>
            <w:r>
              <w:rPr>
                <w:iCs/>
                <w:lang w:val="en-US"/>
              </w:rPr>
              <w:t xml:space="preserve">then </w:t>
            </w:r>
            <w:r w:rsidRPr="00BA7308">
              <w:rPr>
                <w:iCs/>
              </w:rPr>
              <w:t>directs students</w:t>
            </w:r>
            <w:r>
              <w:rPr>
                <w:iCs/>
                <w:lang w:val="en-US"/>
              </w:rPr>
              <w:t>’</w:t>
            </w:r>
            <w:r w:rsidRPr="00BA7308">
              <w:rPr>
                <w:iCs/>
              </w:rPr>
              <w:t xml:space="preserve"> attention to the words/expressions that are difficult in this part of the text and models by thinking aloud what to do to understand the difficult words/expressions (e.g., I read the sentence again; I read a little further and try to find clues in the text that help me understand the difficult word/expression).</w:t>
            </w:r>
          </w:p>
          <w:p w14:paraId="08CB12C7" w14:textId="77777777" w:rsidR="00C865A0" w:rsidRPr="00BA7308" w:rsidRDefault="00C865A0" w:rsidP="00C865A0">
            <w:pPr>
              <w:pStyle w:val="ListParagraph"/>
              <w:numPr>
                <w:ilvl w:val="0"/>
                <w:numId w:val="22"/>
              </w:numPr>
              <w:rPr>
                <w:iCs/>
                <w:lang w:val="en-US"/>
              </w:rPr>
            </w:pPr>
            <w:r w:rsidRPr="00BA7308">
              <w:rPr>
                <w:iCs/>
              </w:rPr>
              <w:t>The teacher also explains why using the clarifying strategy is important</w:t>
            </w:r>
            <w:r>
              <w:rPr>
                <w:iCs/>
                <w:lang w:val="en-US"/>
              </w:rPr>
              <w:t>—namely</w:t>
            </w:r>
            <w:r w:rsidRPr="00BA7308">
              <w:rPr>
                <w:iCs/>
              </w:rPr>
              <w:t xml:space="preserve">, </w:t>
            </w:r>
            <w:r>
              <w:rPr>
                <w:iCs/>
                <w:lang w:val="en-US"/>
              </w:rPr>
              <w:t xml:space="preserve">it </w:t>
            </w:r>
            <w:r w:rsidRPr="00BA7308">
              <w:rPr>
                <w:iCs/>
              </w:rPr>
              <w:t>helps monitor reading comprehension while reading and</w:t>
            </w:r>
            <w:r>
              <w:rPr>
                <w:iCs/>
                <w:lang w:val="en-US"/>
              </w:rPr>
              <w:t>,</w:t>
            </w:r>
            <w:r w:rsidRPr="00BA7308">
              <w:rPr>
                <w:iCs/>
              </w:rPr>
              <w:t xml:space="preserve"> if necessary (i.e., if we notice that we do not understand what we read)</w:t>
            </w:r>
            <w:r>
              <w:rPr>
                <w:iCs/>
                <w:lang w:val="en-US"/>
              </w:rPr>
              <w:t>,</w:t>
            </w:r>
            <w:r w:rsidRPr="00BA7308">
              <w:rPr>
                <w:iCs/>
              </w:rPr>
              <w:t xml:space="preserve"> find ways to ensure reading comprehension. </w:t>
            </w:r>
          </w:p>
          <w:p w14:paraId="719C01C1" w14:textId="77777777" w:rsidR="00C865A0" w:rsidRPr="00BA7308" w:rsidRDefault="00C865A0" w:rsidP="00C865A0">
            <w:pPr>
              <w:pStyle w:val="ListParagraph"/>
              <w:numPr>
                <w:ilvl w:val="0"/>
                <w:numId w:val="22"/>
              </w:numPr>
              <w:rPr>
                <w:iCs/>
                <w:lang w:val="en-US"/>
              </w:rPr>
            </w:pPr>
            <w:r>
              <w:rPr>
                <w:iCs/>
                <w:lang w:val="en-US"/>
              </w:rPr>
              <w:t>T</w:t>
            </w:r>
            <w:r w:rsidRPr="00BA7308">
              <w:rPr>
                <w:iCs/>
              </w:rPr>
              <w:t xml:space="preserve">he students look for difficult words/expressions in that part of the text and talk about what they do to </w:t>
            </w:r>
            <w:r>
              <w:rPr>
                <w:iCs/>
                <w:lang w:val="en-US"/>
              </w:rPr>
              <w:t xml:space="preserve">understand </w:t>
            </w:r>
            <w:r w:rsidRPr="00BA7308">
              <w:rPr>
                <w:iCs/>
              </w:rPr>
              <w:t>the meaning of these words/expressions and clarify them.</w:t>
            </w:r>
          </w:p>
          <w:p w14:paraId="08FC426D" w14:textId="77777777" w:rsidR="00C865A0" w:rsidRPr="00BA7308" w:rsidRDefault="00C865A0" w:rsidP="00C865A0">
            <w:pPr>
              <w:pStyle w:val="ListParagraph"/>
              <w:numPr>
                <w:ilvl w:val="0"/>
                <w:numId w:val="22"/>
              </w:numPr>
              <w:rPr>
                <w:iCs/>
                <w:lang w:val="en-US"/>
              </w:rPr>
            </w:pPr>
            <w:r w:rsidRPr="00BA7308">
              <w:rPr>
                <w:iCs/>
              </w:rPr>
              <w:t>Once the work of clarification is done</w:t>
            </w:r>
            <w:r>
              <w:rPr>
                <w:iCs/>
                <w:lang w:val="en-US"/>
              </w:rPr>
              <w:t>,</w:t>
            </w:r>
            <w:r w:rsidRPr="00BA7308">
              <w:rPr>
                <w:iCs/>
              </w:rPr>
              <w:t xml:space="preserve"> the teacher models the questioning strategy. The teacher asks questions about the read passage (using different question words</w:t>
            </w:r>
            <w:r>
              <w:rPr>
                <w:iCs/>
                <w:lang w:val="en-US"/>
              </w:rPr>
              <w:t>;</w:t>
            </w:r>
            <w:r w:rsidRPr="00BA7308">
              <w:rPr>
                <w:iCs/>
              </w:rPr>
              <w:t xml:space="preserve"> e.g., </w:t>
            </w:r>
            <w:r w:rsidRPr="00BA7308">
              <w:rPr>
                <w:i/>
                <w:iCs/>
              </w:rPr>
              <w:t>Who? Where? When? Why</w:t>
            </w:r>
            <w:r w:rsidRPr="00374E7B">
              <w:rPr>
                <w:i/>
                <w:iCs/>
              </w:rPr>
              <w:t>?</w:t>
            </w:r>
            <w:r w:rsidRPr="00BA7308">
              <w:rPr>
                <w:iCs/>
              </w:rPr>
              <w:t xml:space="preserve">) and discusses aloud whether the </w:t>
            </w:r>
            <w:r w:rsidRPr="00BA7308">
              <w:rPr>
                <w:iCs/>
              </w:rPr>
              <w:lastRenderedPageBreak/>
              <w:t xml:space="preserve">answers to the given questions can be found directly </w:t>
            </w:r>
            <w:r>
              <w:rPr>
                <w:iCs/>
                <w:lang w:val="en-US"/>
              </w:rPr>
              <w:t xml:space="preserve">in </w:t>
            </w:r>
            <w:r w:rsidRPr="00BA7308">
              <w:rPr>
                <w:iCs/>
              </w:rPr>
              <w:t xml:space="preserve">the text or whether information must be derived and inferred to get the answer. </w:t>
            </w:r>
          </w:p>
          <w:p w14:paraId="508D0612" w14:textId="77777777" w:rsidR="00C865A0" w:rsidRPr="00BA7308" w:rsidRDefault="00C865A0" w:rsidP="00C865A0">
            <w:pPr>
              <w:pStyle w:val="ListParagraph"/>
              <w:numPr>
                <w:ilvl w:val="0"/>
                <w:numId w:val="22"/>
              </w:numPr>
              <w:rPr>
                <w:iCs/>
                <w:lang w:val="en-US"/>
              </w:rPr>
            </w:pPr>
            <w:r w:rsidRPr="00BA7308">
              <w:rPr>
                <w:iCs/>
              </w:rPr>
              <w:t>The teacher explains why asking questions is necessary and how it supports reading comprehension (e.g., it helps check whether I have understood the text, whether I can ask questions about important information).</w:t>
            </w:r>
          </w:p>
          <w:p w14:paraId="4D2EBC67" w14:textId="77777777" w:rsidR="00C865A0" w:rsidRPr="00BA7308" w:rsidRDefault="00C865A0" w:rsidP="00C865A0">
            <w:pPr>
              <w:pStyle w:val="ListParagraph"/>
              <w:numPr>
                <w:ilvl w:val="0"/>
                <w:numId w:val="22"/>
              </w:numPr>
              <w:rPr>
                <w:iCs/>
                <w:lang w:val="en-US"/>
              </w:rPr>
            </w:pPr>
            <w:r>
              <w:rPr>
                <w:iCs/>
                <w:lang w:val="en-US"/>
              </w:rPr>
              <w:t>S</w:t>
            </w:r>
            <w:r w:rsidRPr="00BA7308">
              <w:rPr>
                <w:iCs/>
              </w:rPr>
              <w:t>tudents ask and answer questions about the passage they read.</w:t>
            </w:r>
          </w:p>
          <w:p w14:paraId="14FE896C" w14:textId="77777777" w:rsidR="00C865A0" w:rsidRPr="00BA7308" w:rsidRDefault="00C865A0" w:rsidP="00C865A0">
            <w:pPr>
              <w:pStyle w:val="ListParagraph"/>
              <w:numPr>
                <w:ilvl w:val="0"/>
                <w:numId w:val="22"/>
              </w:numPr>
              <w:rPr>
                <w:iCs/>
                <w:lang w:val="en-US"/>
              </w:rPr>
            </w:pPr>
            <w:r>
              <w:rPr>
                <w:iCs/>
                <w:lang w:val="en-US"/>
              </w:rPr>
              <w:t xml:space="preserve">Students </w:t>
            </w:r>
            <w:r w:rsidRPr="00BA7308">
              <w:rPr>
                <w:iCs/>
              </w:rPr>
              <w:t>move on to the next text passage</w:t>
            </w:r>
            <w:r>
              <w:rPr>
                <w:iCs/>
                <w:lang w:val="en-US"/>
              </w:rPr>
              <w:t>,</w:t>
            </w:r>
            <w:r w:rsidRPr="00BA7308">
              <w:rPr>
                <w:iCs/>
              </w:rPr>
              <w:t xml:space="preserve"> and the whole </w:t>
            </w:r>
            <w:r>
              <w:rPr>
                <w:iCs/>
                <w:lang w:val="en-US"/>
              </w:rPr>
              <w:t xml:space="preserve">process </w:t>
            </w:r>
            <w:r w:rsidRPr="00BA7308">
              <w:rPr>
                <w:iCs/>
              </w:rPr>
              <w:t>is repeated</w:t>
            </w:r>
            <w:r>
              <w:rPr>
                <w:iCs/>
                <w:lang w:val="en-US"/>
              </w:rPr>
              <w:t>:</w:t>
            </w:r>
            <w:r w:rsidRPr="00BA7308">
              <w:rPr>
                <w:iCs/>
              </w:rPr>
              <w:t xml:space="preserve"> before reading, predictions are made, then the text passage is read and predictions are checked, then difficult words/expressions are searched for and </w:t>
            </w:r>
            <w:r>
              <w:rPr>
                <w:iCs/>
                <w:lang w:val="en-US"/>
              </w:rPr>
              <w:t xml:space="preserve">students try to </w:t>
            </w:r>
            <w:r w:rsidRPr="00BA7308">
              <w:rPr>
                <w:iCs/>
              </w:rPr>
              <w:t>explain</w:t>
            </w:r>
            <w:r>
              <w:rPr>
                <w:iCs/>
                <w:lang w:val="en-US"/>
              </w:rPr>
              <w:t xml:space="preserve"> them</w:t>
            </w:r>
            <w:r w:rsidRPr="00BA7308">
              <w:rPr>
                <w:iCs/>
              </w:rPr>
              <w:t xml:space="preserve">, and </w:t>
            </w:r>
            <w:r>
              <w:rPr>
                <w:iCs/>
                <w:lang w:val="en-US"/>
              </w:rPr>
              <w:t xml:space="preserve">finally </w:t>
            </w:r>
            <w:r w:rsidRPr="00BA7308">
              <w:rPr>
                <w:iCs/>
              </w:rPr>
              <w:t>questions are asked about the text passage.</w:t>
            </w:r>
          </w:p>
          <w:p w14:paraId="03EAAB16" w14:textId="77777777" w:rsidR="00C865A0" w:rsidRPr="00BA7308" w:rsidRDefault="00C865A0" w:rsidP="00C865A0">
            <w:pPr>
              <w:pStyle w:val="ListParagraph"/>
              <w:numPr>
                <w:ilvl w:val="0"/>
                <w:numId w:val="22"/>
              </w:numPr>
              <w:rPr>
                <w:iCs/>
                <w:lang w:val="en-US"/>
              </w:rPr>
            </w:pPr>
            <w:r w:rsidRPr="00BA7308">
              <w:rPr>
                <w:iCs/>
              </w:rPr>
              <w:t>Similar work is done with all four text passage</w:t>
            </w:r>
            <w:r>
              <w:rPr>
                <w:iCs/>
                <w:lang w:val="en-US"/>
              </w:rPr>
              <w:t>s</w:t>
            </w:r>
            <w:r w:rsidRPr="00BA7308">
              <w:rPr>
                <w:iCs/>
              </w:rPr>
              <w:t>.</w:t>
            </w:r>
          </w:p>
          <w:p w14:paraId="5CB21CF8" w14:textId="77777777" w:rsidR="00C865A0" w:rsidRPr="00BA7308" w:rsidRDefault="00C865A0" w:rsidP="00C865A0">
            <w:pPr>
              <w:rPr>
                <w:lang w:val="en-US"/>
              </w:rPr>
            </w:pPr>
            <w:r w:rsidRPr="00BA7308">
              <w:rPr>
                <w:iCs/>
              </w:rPr>
              <w:t xml:space="preserve">● </w:t>
            </w:r>
            <w:r w:rsidRPr="00BA7308">
              <w:t xml:space="preserve">At the end of the lesson, </w:t>
            </w:r>
            <w:r>
              <w:rPr>
                <w:lang w:val="en-US"/>
              </w:rPr>
              <w:t xml:space="preserve">the teacher </w:t>
            </w:r>
            <w:r w:rsidRPr="00BA7308">
              <w:t>summar</w:t>
            </w:r>
            <w:proofErr w:type="spellStart"/>
            <w:r>
              <w:rPr>
                <w:lang w:val="en-US"/>
              </w:rPr>
              <w:t>izes</w:t>
            </w:r>
            <w:proofErr w:type="spellEnd"/>
            <w:r w:rsidRPr="00BA7308">
              <w:t xml:space="preserve"> the lesson, emphasiz</w:t>
            </w:r>
            <w:proofErr w:type="spellStart"/>
            <w:r>
              <w:rPr>
                <w:lang w:val="en-US"/>
              </w:rPr>
              <w:t>ing</w:t>
            </w:r>
            <w:proofErr w:type="spellEnd"/>
            <w:r w:rsidRPr="00BA7308">
              <w:t xml:space="preserve"> why predicting, clarifying</w:t>
            </w:r>
            <w:r>
              <w:rPr>
                <w:lang w:val="en-US"/>
              </w:rPr>
              <w:t>,</w:t>
            </w:r>
            <w:r w:rsidRPr="00BA7308">
              <w:t xml:space="preserve"> and questioning </w:t>
            </w:r>
            <w:r>
              <w:rPr>
                <w:lang w:val="en-US"/>
              </w:rPr>
              <w:t xml:space="preserve">are </w:t>
            </w:r>
            <w:r w:rsidRPr="00BA7308">
              <w:t xml:space="preserve">important </w:t>
            </w:r>
            <w:r>
              <w:rPr>
                <w:lang w:val="en-US"/>
              </w:rPr>
              <w:t xml:space="preserve">when </w:t>
            </w:r>
            <w:r w:rsidRPr="00BA7308">
              <w:t xml:space="preserve">reading and how these strategies support reading comprehension. </w:t>
            </w:r>
          </w:p>
          <w:p w14:paraId="482A6140" w14:textId="381E02C4" w:rsidR="00DC0050" w:rsidRPr="00F43A23" w:rsidRDefault="00C865A0" w:rsidP="00171461">
            <w:pPr>
              <w:rPr>
                <w:i/>
                <w:iCs/>
                <w:lang w:val="en-US"/>
              </w:rPr>
            </w:pPr>
            <w:r w:rsidRPr="00BA7308">
              <w:rPr>
                <w:i/>
                <w:iCs/>
              </w:rPr>
              <w:t>The lesson is conducted together.</w:t>
            </w:r>
          </w:p>
        </w:tc>
      </w:tr>
      <w:tr w:rsidR="00DC0050" w:rsidRPr="00F43A23" w14:paraId="73C2048C" w14:textId="77777777" w:rsidTr="00171461">
        <w:tc>
          <w:tcPr>
            <w:tcW w:w="1107" w:type="dxa"/>
            <w:shd w:val="clear" w:color="auto" w:fill="FFFFFF"/>
            <w:tcMar>
              <w:left w:w="103" w:type="dxa"/>
            </w:tcMar>
          </w:tcPr>
          <w:p w14:paraId="1850C07F" w14:textId="77777777" w:rsidR="00DC0050" w:rsidRPr="00F43A23" w:rsidRDefault="00DC0050" w:rsidP="00171461">
            <w:pPr>
              <w:spacing w:after="200"/>
              <w:rPr>
                <w:lang w:val="en-US"/>
              </w:rPr>
            </w:pPr>
            <w:r w:rsidRPr="00F43A23">
              <w:rPr>
                <w:lang w:val="en-US"/>
              </w:rPr>
              <w:lastRenderedPageBreak/>
              <w:t>Lesson 3</w:t>
            </w:r>
          </w:p>
        </w:tc>
        <w:tc>
          <w:tcPr>
            <w:tcW w:w="12388" w:type="dxa"/>
            <w:gridSpan w:val="2"/>
            <w:shd w:val="clear" w:color="auto" w:fill="FFFFFF"/>
            <w:tcMar>
              <w:left w:w="103" w:type="dxa"/>
            </w:tcMar>
          </w:tcPr>
          <w:p w14:paraId="369E4251" w14:textId="77777777" w:rsidR="00C865A0" w:rsidRPr="00BA7308" w:rsidRDefault="00C865A0" w:rsidP="00C865A0">
            <w:pPr>
              <w:rPr>
                <w:iCs/>
                <w:lang w:val="en-US"/>
              </w:rPr>
            </w:pPr>
            <w:r w:rsidRPr="00BA7308">
              <w:rPr>
                <w:iCs/>
              </w:rPr>
              <w:t>Lesson content:</w:t>
            </w:r>
          </w:p>
          <w:p w14:paraId="7062F58A" w14:textId="77777777" w:rsidR="00C865A0" w:rsidRPr="00BA7308" w:rsidRDefault="00C865A0" w:rsidP="00C865A0">
            <w:pPr>
              <w:rPr>
                <w:iCs/>
                <w:lang w:val="en-US"/>
              </w:rPr>
            </w:pPr>
            <w:r w:rsidRPr="00BA7308">
              <w:rPr>
                <w:iCs/>
              </w:rPr>
              <w:t xml:space="preserve">● Recalling what was learned in the previous lesson </w:t>
            </w:r>
            <w:r>
              <w:rPr>
                <w:iCs/>
                <w:lang w:val="en-US"/>
              </w:rPr>
              <w:t>(</w:t>
            </w:r>
            <w:r w:rsidRPr="00BA7308">
              <w:rPr>
                <w:iCs/>
              </w:rPr>
              <w:t>i.e., predicting, clarifying, questioning</w:t>
            </w:r>
            <w:r>
              <w:rPr>
                <w:iCs/>
                <w:lang w:val="en-US"/>
              </w:rPr>
              <w:t>)</w:t>
            </w:r>
          </w:p>
          <w:p w14:paraId="1F72A05A" w14:textId="77777777" w:rsidR="00C865A0" w:rsidRPr="00BA7308" w:rsidRDefault="00C865A0" w:rsidP="00C865A0">
            <w:pPr>
              <w:pStyle w:val="ListParagraph"/>
              <w:numPr>
                <w:ilvl w:val="0"/>
                <w:numId w:val="21"/>
              </w:numPr>
              <w:rPr>
                <w:iCs/>
                <w:lang w:val="en-US"/>
              </w:rPr>
            </w:pPr>
            <w:r w:rsidRPr="00BA7308">
              <w:t xml:space="preserve">Introducing </w:t>
            </w:r>
            <w:r>
              <w:rPr>
                <w:lang w:val="en-US"/>
              </w:rPr>
              <w:t xml:space="preserve">the </w:t>
            </w:r>
            <w:r w:rsidRPr="00BA7308">
              <w:t>fourth reading strategy</w:t>
            </w:r>
            <w:r>
              <w:rPr>
                <w:lang w:val="en-US"/>
              </w:rPr>
              <w:t>:</w:t>
            </w:r>
            <w:r w:rsidRPr="00BA7308">
              <w:t xml:space="preserve"> summarizing</w:t>
            </w:r>
            <w:r w:rsidRPr="00BA7308">
              <w:rPr>
                <w:iCs/>
              </w:rPr>
              <w:t xml:space="preserve"> </w:t>
            </w:r>
          </w:p>
          <w:p w14:paraId="0B7E61DC" w14:textId="77777777" w:rsidR="00C865A0" w:rsidRPr="00374E7B" w:rsidRDefault="00C865A0" w:rsidP="00C865A0">
            <w:pPr>
              <w:pStyle w:val="ListParagraph"/>
              <w:numPr>
                <w:ilvl w:val="0"/>
                <w:numId w:val="22"/>
              </w:numPr>
              <w:rPr>
                <w:lang w:val="en-US"/>
              </w:rPr>
            </w:pPr>
            <w:r>
              <w:rPr>
                <w:iCs/>
                <w:lang w:val="en-US"/>
              </w:rPr>
              <w:t xml:space="preserve">The </w:t>
            </w:r>
            <w:r w:rsidRPr="00BA7308">
              <w:rPr>
                <w:iCs/>
              </w:rPr>
              <w:t>title of the text and the first passage of the text are read</w:t>
            </w:r>
            <w:r>
              <w:rPr>
                <w:iCs/>
                <w:lang w:val="en-US"/>
              </w:rPr>
              <w:t>,</w:t>
            </w:r>
            <w:r w:rsidRPr="00BA7308">
              <w:rPr>
                <w:iCs/>
              </w:rPr>
              <w:t xml:space="preserve"> and the strategies of prediction, clarifying</w:t>
            </w:r>
            <w:r>
              <w:rPr>
                <w:iCs/>
                <w:lang w:val="en-US"/>
              </w:rPr>
              <w:t>,</w:t>
            </w:r>
            <w:r w:rsidRPr="00BA7308">
              <w:rPr>
                <w:iCs/>
              </w:rPr>
              <w:t xml:space="preserve"> and questioning are used (see pr</w:t>
            </w:r>
            <w:r>
              <w:rPr>
                <w:iCs/>
                <w:lang w:val="en-US"/>
              </w:rPr>
              <w:t>e</w:t>
            </w:r>
            <w:r w:rsidRPr="00BA7308">
              <w:rPr>
                <w:iCs/>
              </w:rPr>
              <w:t>vious lesson content).</w:t>
            </w:r>
          </w:p>
          <w:p w14:paraId="0A7CDB24" w14:textId="77777777" w:rsidR="00C865A0" w:rsidRPr="00374E7B" w:rsidRDefault="00C865A0" w:rsidP="00C865A0">
            <w:pPr>
              <w:pStyle w:val="ListParagraph"/>
              <w:numPr>
                <w:ilvl w:val="0"/>
                <w:numId w:val="22"/>
              </w:numPr>
              <w:rPr>
                <w:lang w:val="en-US"/>
              </w:rPr>
            </w:pPr>
            <w:r>
              <w:rPr>
                <w:iCs/>
                <w:lang w:val="en-US"/>
              </w:rPr>
              <w:t xml:space="preserve">Once </w:t>
            </w:r>
            <w:r w:rsidRPr="00BA7308">
              <w:rPr>
                <w:iCs/>
              </w:rPr>
              <w:t>the work of predicting, clarifying</w:t>
            </w:r>
            <w:r>
              <w:rPr>
                <w:iCs/>
                <w:lang w:val="en-US"/>
              </w:rPr>
              <w:t>,</w:t>
            </w:r>
            <w:r w:rsidRPr="00BA7308">
              <w:rPr>
                <w:iCs/>
              </w:rPr>
              <w:t xml:space="preserve"> and questioning is done with the first passage of the text, the teacher models the strategy of summarizing and explains by thinking aloud what is important in summarizing (e.g., I emphasize the most important/interesting information in the summary). The teacher also explains how summarizing supports reading comprehension (e.g., it helps us think about what we have read, check if we can find the most important information and convey it in our own words).</w:t>
            </w:r>
          </w:p>
          <w:p w14:paraId="72EF999D" w14:textId="77777777" w:rsidR="00C865A0" w:rsidRPr="00374E7B" w:rsidRDefault="00C865A0" w:rsidP="00C865A0">
            <w:pPr>
              <w:pStyle w:val="ListParagraph"/>
              <w:numPr>
                <w:ilvl w:val="0"/>
                <w:numId w:val="22"/>
              </w:numPr>
              <w:rPr>
                <w:lang w:val="en-US"/>
              </w:rPr>
            </w:pPr>
            <w:r w:rsidRPr="00BA7308">
              <w:rPr>
                <w:iCs/>
              </w:rPr>
              <w:t>The students try to summarize the content of the passage they read in their own words.</w:t>
            </w:r>
          </w:p>
          <w:p w14:paraId="6CE51C4F" w14:textId="77777777" w:rsidR="00C865A0" w:rsidRPr="00374E7B" w:rsidRDefault="00C865A0" w:rsidP="00C865A0">
            <w:pPr>
              <w:pStyle w:val="ListParagraph"/>
              <w:numPr>
                <w:ilvl w:val="0"/>
                <w:numId w:val="22"/>
              </w:numPr>
              <w:rPr>
                <w:lang w:val="en-US"/>
              </w:rPr>
            </w:pPr>
            <w:r w:rsidRPr="00BA7308">
              <w:rPr>
                <w:iCs/>
              </w:rPr>
              <w:t>In a similar way, the work continues with the following text passages (predicting, clarifying, questioning, summarizing).</w:t>
            </w:r>
          </w:p>
          <w:p w14:paraId="2C7C01B4" w14:textId="77777777" w:rsidR="00C865A0" w:rsidRPr="00BA7308" w:rsidRDefault="00C865A0" w:rsidP="00C865A0">
            <w:pPr>
              <w:tabs>
                <w:tab w:val="left" w:pos="10755"/>
              </w:tabs>
              <w:rPr>
                <w:iCs/>
                <w:lang w:val="en-US"/>
              </w:rPr>
            </w:pPr>
            <w:r w:rsidRPr="00BA7308">
              <w:rPr>
                <w:iCs/>
              </w:rPr>
              <w:t xml:space="preserve">● In this lesson, the teacher also introduces students to the statements on the self-assessment sheets (setting goals before doing the reading task, </w:t>
            </w:r>
            <w:r>
              <w:rPr>
                <w:iCs/>
                <w:lang w:val="en-US"/>
              </w:rPr>
              <w:t xml:space="preserve">such as </w:t>
            </w:r>
            <w:r w:rsidRPr="00BA7308">
              <w:rPr>
                <w:iCs/>
              </w:rPr>
              <w:t>"How well do I want to do the reading task today?"</w:t>
            </w:r>
            <w:r>
              <w:rPr>
                <w:iCs/>
                <w:lang w:val="en-US"/>
              </w:rPr>
              <w:t>,</w:t>
            </w:r>
            <w:r w:rsidRPr="00BA7308">
              <w:rPr>
                <w:iCs/>
              </w:rPr>
              <w:t xml:space="preserve"> and self-evaluation after doing the reading task, </w:t>
            </w:r>
            <w:r>
              <w:rPr>
                <w:iCs/>
                <w:lang w:val="en-US"/>
              </w:rPr>
              <w:t xml:space="preserve">such as </w:t>
            </w:r>
            <w:r w:rsidRPr="00BA7308">
              <w:rPr>
                <w:iCs/>
              </w:rPr>
              <w:t xml:space="preserve">"How well did I do in reading today?"). In </w:t>
            </w:r>
            <w:r>
              <w:rPr>
                <w:iCs/>
                <w:lang w:val="en-US"/>
              </w:rPr>
              <w:t xml:space="preserve">subsequent </w:t>
            </w:r>
            <w:r w:rsidRPr="00BA7308">
              <w:rPr>
                <w:iCs/>
              </w:rPr>
              <w:t xml:space="preserve">lessons, self-assessment sheets will be </w:t>
            </w:r>
            <w:r>
              <w:rPr>
                <w:iCs/>
                <w:lang w:val="en-US"/>
              </w:rPr>
              <w:t xml:space="preserve">completed both </w:t>
            </w:r>
            <w:r w:rsidRPr="00BA7308">
              <w:rPr>
                <w:iCs/>
              </w:rPr>
              <w:t xml:space="preserve">before </w:t>
            </w:r>
            <w:r>
              <w:rPr>
                <w:iCs/>
                <w:lang w:val="en-US"/>
              </w:rPr>
              <w:t xml:space="preserve">and after </w:t>
            </w:r>
            <w:r w:rsidRPr="00BA7308">
              <w:rPr>
                <w:iCs/>
              </w:rPr>
              <w:t>reading the text.</w:t>
            </w:r>
          </w:p>
          <w:p w14:paraId="2C5A2BBC" w14:textId="77777777" w:rsidR="00C865A0" w:rsidRPr="00374E7B" w:rsidRDefault="00C865A0" w:rsidP="00C865A0">
            <w:pPr>
              <w:pStyle w:val="ListParagraph"/>
              <w:numPr>
                <w:ilvl w:val="0"/>
                <w:numId w:val="22"/>
              </w:numPr>
              <w:rPr>
                <w:lang w:val="en-US"/>
              </w:rPr>
            </w:pPr>
            <w:r w:rsidRPr="00BA7308">
              <w:t xml:space="preserve">At the end of the lesson, a summary of the lesson is made, </w:t>
            </w:r>
            <w:r>
              <w:rPr>
                <w:lang w:val="en-US"/>
              </w:rPr>
              <w:t xml:space="preserve">during which </w:t>
            </w:r>
            <w:r w:rsidRPr="00BA7308">
              <w:t>the teacher emphasizes why predicting, clarifying, questioning</w:t>
            </w:r>
            <w:r>
              <w:rPr>
                <w:lang w:val="en-US"/>
              </w:rPr>
              <w:t>,</w:t>
            </w:r>
            <w:r w:rsidRPr="00BA7308">
              <w:t xml:space="preserve"> and summarizing </w:t>
            </w:r>
            <w:r>
              <w:rPr>
                <w:lang w:val="en-US"/>
              </w:rPr>
              <w:t xml:space="preserve">are </w:t>
            </w:r>
            <w:r w:rsidRPr="00BA7308">
              <w:t>important during reading and how these strategies support reading comprehension.</w:t>
            </w:r>
            <w:r w:rsidRPr="00BA7308">
              <w:rPr>
                <w:iCs/>
              </w:rPr>
              <w:tab/>
            </w:r>
          </w:p>
          <w:p w14:paraId="5CD1B2B7" w14:textId="2C9CA1F2" w:rsidR="00DC0050" w:rsidRPr="00F43A23" w:rsidRDefault="00C865A0" w:rsidP="00171461">
            <w:pPr>
              <w:rPr>
                <w:i/>
                <w:iCs/>
                <w:lang w:val="en-US"/>
              </w:rPr>
            </w:pPr>
            <w:r w:rsidRPr="00BA7308">
              <w:rPr>
                <w:i/>
                <w:iCs/>
              </w:rPr>
              <w:t>The lesson is conducted together.</w:t>
            </w:r>
          </w:p>
        </w:tc>
      </w:tr>
      <w:tr w:rsidR="00DC0050" w:rsidRPr="00F43A23" w14:paraId="752E01BE" w14:textId="77777777" w:rsidTr="00171461">
        <w:tc>
          <w:tcPr>
            <w:tcW w:w="1107" w:type="dxa"/>
            <w:shd w:val="clear" w:color="auto" w:fill="FFFFFF"/>
            <w:tcMar>
              <w:left w:w="103" w:type="dxa"/>
            </w:tcMar>
          </w:tcPr>
          <w:p w14:paraId="7535688A" w14:textId="77777777" w:rsidR="00DC0050" w:rsidRPr="00F43A23" w:rsidRDefault="00DC0050" w:rsidP="00171461">
            <w:pPr>
              <w:spacing w:after="200"/>
              <w:rPr>
                <w:lang w:val="en-US"/>
              </w:rPr>
            </w:pPr>
            <w:r w:rsidRPr="00F43A23">
              <w:rPr>
                <w:lang w:val="en-US"/>
              </w:rPr>
              <w:t>Lesson 4</w:t>
            </w:r>
          </w:p>
        </w:tc>
        <w:tc>
          <w:tcPr>
            <w:tcW w:w="5697" w:type="dxa"/>
            <w:tcBorders>
              <w:right w:val="single" w:sz="4" w:space="0" w:color="00000A"/>
            </w:tcBorders>
            <w:shd w:val="clear" w:color="auto" w:fill="FFFFFF"/>
            <w:tcMar>
              <w:left w:w="103" w:type="dxa"/>
            </w:tcMar>
          </w:tcPr>
          <w:p w14:paraId="5C945496" w14:textId="77777777" w:rsidR="00C865A0" w:rsidRPr="00BA7308" w:rsidRDefault="00C865A0" w:rsidP="00C865A0">
            <w:pPr>
              <w:rPr>
                <w:iCs/>
                <w:lang w:val="en-US"/>
              </w:rPr>
            </w:pPr>
            <w:r w:rsidRPr="00BA7308">
              <w:rPr>
                <w:iCs/>
              </w:rPr>
              <w:t>Lesson content:</w:t>
            </w:r>
          </w:p>
          <w:p w14:paraId="417DF61E" w14:textId="77777777" w:rsidR="00C865A0" w:rsidRPr="00BA7308" w:rsidRDefault="00C865A0" w:rsidP="00C865A0">
            <w:pPr>
              <w:rPr>
                <w:iCs/>
                <w:lang w:val="en-US"/>
              </w:rPr>
            </w:pPr>
            <w:r w:rsidRPr="00BA7308">
              <w:rPr>
                <w:iCs/>
              </w:rPr>
              <w:t xml:space="preserve">● At the beginning of the lesson, groups of students are formed (mostly 4 members). The teacher explains that </w:t>
            </w:r>
            <w:r>
              <w:rPr>
                <w:iCs/>
                <w:lang w:val="en-US"/>
              </w:rPr>
              <w:t xml:space="preserve">students will </w:t>
            </w:r>
            <w:r w:rsidRPr="00BA7308">
              <w:rPr>
                <w:iCs/>
              </w:rPr>
              <w:t xml:space="preserve">now </w:t>
            </w:r>
            <w:r>
              <w:rPr>
                <w:iCs/>
                <w:lang w:val="en-US"/>
              </w:rPr>
              <w:t xml:space="preserve">practice </w:t>
            </w:r>
            <w:r w:rsidRPr="00BA7308">
              <w:rPr>
                <w:iCs/>
              </w:rPr>
              <w:t>the learned reading strategies in groups</w:t>
            </w:r>
            <w:r>
              <w:rPr>
                <w:iCs/>
                <w:lang w:val="en-US"/>
              </w:rPr>
              <w:t>,</w:t>
            </w:r>
            <w:r w:rsidRPr="00BA7308">
              <w:rPr>
                <w:iCs/>
              </w:rPr>
              <w:t xml:space="preserve"> support</w:t>
            </w:r>
            <w:proofErr w:type="spellStart"/>
            <w:r>
              <w:rPr>
                <w:iCs/>
                <w:lang w:val="en-US"/>
              </w:rPr>
              <w:t>ing</w:t>
            </w:r>
            <w:proofErr w:type="spellEnd"/>
            <w:r w:rsidRPr="00BA7308">
              <w:rPr>
                <w:iCs/>
              </w:rPr>
              <w:t xml:space="preserve"> each other.</w:t>
            </w:r>
          </w:p>
          <w:p w14:paraId="1857A32F" w14:textId="77777777" w:rsidR="00C865A0" w:rsidRPr="00BA7308" w:rsidRDefault="00C865A0" w:rsidP="00C865A0">
            <w:pPr>
              <w:rPr>
                <w:iCs/>
                <w:lang w:val="en-US"/>
              </w:rPr>
            </w:pPr>
            <w:r w:rsidRPr="00BA7308">
              <w:rPr>
                <w:iCs/>
              </w:rPr>
              <w:t>● After reading the title of the text, all students individually complete the self-assessment sheet (goal setting).</w:t>
            </w:r>
          </w:p>
          <w:p w14:paraId="751C0415" w14:textId="77777777" w:rsidR="00C865A0" w:rsidRPr="00BA7308" w:rsidRDefault="00C865A0" w:rsidP="00C865A0">
            <w:pPr>
              <w:rPr>
                <w:iCs/>
                <w:lang w:val="en-US"/>
              </w:rPr>
            </w:pPr>
            <w:r w:rsidRPr="00BA7308">
              <w:rPr>
                <w:iCs/>
              </w:rPr>
              <w:t xml:space="preserve">● </w:t>
            </w:r>
            <w:r>
              <w:rPr>
                <w:iCs/>
                <w:lang w:val="en-US"/>
              </w:rPr>
              <w:t>S</w:t>
            </w:r>
            <w:r w:rsidRPr="00BA7308">
              <w:rPr>
                <w:iCs/>
              </w:rPr>
              <w:t>tudents read the text in groups</w:t>
            </w:r>
            <w:r>
              <w:rPr>
                <w:iCs/>
                <w:lang w:val="en-US"/>
              </w:rPr>
              <w:t xml:space="preserve"> using the four strategies:</w:t>
            </w:r>
            <w:r w:rsidRPr="00BA7308">
              <w:rPr>
                <w:iCs/>
              </w:rPr>
              <w:t xml:space="preserve"> Before reading the passage, predicting is used</w:t>
            </w:r>
            <w:r>
              <w:rPr>
                <w:iCs/>
                <w:lang w:val="en-US"/>
              </w:rPr>
              <w:t>;</w:t>
            </w:r>
            <w:r w:rsidRPr="00BA7308">
              <w:rPr>
                <w:iCs/>
              </w:rPr>
              <w:t xml:space="preserve"> after reading the passage, clarifying, questioning, and summarizing </w:t>
            </w:r>
            <w:r>
              <w:rPr>
                <w:iCs/>
                <w:lang w:val="en-US"/>
              </w:rPr>
              <w:t xml:space="preserve">are </w:t>
            </w:r>
            <w:r w:rsidRPr="00BA7308">
              <w:rPr>
                <w:iCs/>
              </w:rPr>
              <w:t xml:space="preserve">used. </w:t>
            </w:r>
            <w:r>
              <w:rPr>
                <w:iCs/>
                <w:lang w:val="en-US"/>
              </w:rPr>
              <w:t xml:space="preserve">Students read </w:t>
            </w:r>
            <w:r w:rsidRPr="00BA7308">
              <w:rPr>
                <w:iCs/>
              </w:rPr>
              <w:t xml:space="preserve">the whole text </w:t>
            </w:r>
            <w:r>
              <w:rPr>
                <w:iCs/>
                <w:lang w:val="en-US"/>
              </w:rPr>
              <w:t>following the same process</w:t>
            </w:r>
            <w:r w:rsidRPr="00BA7308">
              <w:rPr>
                <w:iCs/>
              </w:rPr>
              <w:t>.</w:t>
            </w:r>
          </w:p>
          <w:p w14:paraId="4ED59ACE" w14:textId="77777777" w:rsidR="00C865A0" w:rsidRPr="00BA7308" w:rsidRDefault="00C865A0" w:rsidP="00C865A0">
            <w:pPr>
              <w:rPr>
                <w:iCs/>
                <w:lang w:val="en-US"/>
              </w:rPr>
            </w:pPr>
            <w:r w:rsidRPr="00BA7308">
              <w:rPr>
                <w:iCs/>
              </w:rPr>
              <w:lastRenderedPageBreak/>
              <w:t>● After reading the text, students fill in the self-assessment sheet again</w:t>
            </w:r>
            <w:r>
              <w:rPr>
                <w:iCs/>
                <w:lang w:val="en-US"/>
              </w:rPr>
              <w:t xml:space="preserve"> to </w:t>
            </w:r>
            <w:r w:rsidRPr="00BA7308">
              <w:rPr>
                <w:iCs/>
              </w:rPr>
              <w:t>evaluate how well they coped with the reading task today.</w:t>
            </w:r>
          </w:p>
          <w:p w14:paraId="73A0B05E" w14:textId="77777777" w:rsidR="00C865A0" w:rsidRPr="00BA7308" w:rsidRDefault="00C865A0" w:rsidP="00C865A0">
            <w:pPr>
              <w:rPr>
                <w:iCs/>
                <w:lang w:val="en-US"/>
              </w:rPr>
            </w:pPr>
            <w:r w:rsidRPr="00BA7308">
              <w:rPr>
                <w:iCs/>
              </w:rPr>
              <w:t>- During the lesson</w:t>
            </w:r>
            <w:r>
              <w:rPr>
                <w:iCs/>
                <w:lang w:val="en-US"/>
              </w:rPr>
              <w:t>,</w:t>
            </w:r>
            <w:r w:rsidRPr="00BA7308">
              <w:rPr>
                <w:iCs/>
              </w:rPr>
              <w:t xml:space="preserve"> </w:t>
            </w:r>
            <w:r>
              <w:rPr>
                <w:iCs/>
                <w:lang w:val="en-US"/>
              </w:rPr>
              <w:t xml:space="preserve">the </w:t>
            </w:r>
            <w:r w:rsidRPr="00BA7308">
              <w:rPr>
                <w:iCs/>
              </w:rPr>
              <w:t>teacher support</w:t>
            </w:r>
            <w:r>
              <w:rPr>
                <w:iCs/>
                <w:lang w:val="en-US"/>
              </w:rPr>
              <w:t>s</w:t>
            </w:r>
            <w:r w:rsidRPr="00BA7308">
              <w:rPr>
                <w:iCs/>
              </w:rPr>
              <w:t xml:space="preserve"> students </w:t>
            </w:r>
            <w:r>
              <w:rPr>
                <w:iCs/>
                <w:lang w:val="en-US"/>
              </w:rPr>
              <w:t xml:space="preserve">as </w:t>
            </w:r>
            <w:r w:rsidRPr="00BA7308">
              <w:rPr>
                <w:iCs/>
              </w:rPr>
              <w:t>needed (e.g., modelling strategies).</w:t>
            </w:r>
          </w:p>
          <w:p w14:paraId="319D8707" w14:textId="1F7DD093" w:rsidR="00DC0050" w:rsidRPr="00F43A23" w:rsidRDefault="00C865A0" w:rsidP="00171461">
            <w:pPr>
              <w:rPr>
                <w:i/>
                <w:iCs/>
                <w:lang w:val="en-US"/>
              </w:rPr>
            </w:pPr>
            <w:r w:rsidRPr="00BA7308">
              <w:rPr>
                <w:i/>
                <w:iCs/>
              </w:rPr>
              <w:t>The teacher works in the classroom.</w:t>
            </w:r>
          </w:p>
        </w:tc>
        <w:tc>
          <w:tcPr>
            <w:tcW w:w="6691" w:type="dxa"/>
            <w:tcBorders>
              <w:right w:val="single" w:sz="4" w:space="0" w:color="00000A"/>
            </w:tcBorders>
            <w:shd w:val="clear" w:color="auto" w:fill="FFFFFF"/>
          </w:tcPr>
          <w:p w14:paraId="0351D391" w14:textId="2F587FEA" w:rsidR="00DC0050" w:rsidRPr="00F43A23" w:rsidRDefault="00C865A0" w:rsidP="00171461">
            <w:pPr>
              <w:spacing w:after="200"/>
              <w:rPr>
                <w:lang w:val="en-US"/>
              </w:rPr>
            </w:pPr>
            <w:r w:rsidRPr="00BA7308">
              <w:rPr>
                <w:i/>
                <w:iCs/>
              </w:rPr>
              <w:lastRenderedPageBreak/>
              <w:t xml:space="preserve">The support specialist works with students </w:t>
            </w:r>
            <w:r>
              <w:rPr>
                <w:i/>
                <w:iCs/>
                <w:lang w:val="en-US"/>
              </w:rPr>
              <w:t>having</w:t>
            </w:r>
            <w:r w:rsidRPr="00BA7308">
              <w:rPr>
                <w:i/>
                <w:iCs/>
              </w:rPr>
              <w:t xml:space="preserve"> difficult</w:t>
            </w:r>
            <w:proofErr w:type="spellStart"/>
            <w:r>
              <w:rPr>
                <w:i/>
                <w:iCs/>
                <w:lang w:val="en-US"/>
              </w:rPr>
              <w:t>ies</w:t>
            </w:r>
            <w:proofErr w:type="spellEnd"/>
            <w:r w:rsidRPr="00BA7308">
              <w:rPr>
                <w:i/>
                <w:iCs/>
              </w:rPr>
              <w:t xml:space="preserve"> (in a smaller group in a separate room).</w:t>
            </w:r>
          </w:p>
        </w:tc>
      </w:tr>
      <w:tr w:rsidR="00DC0050" w:rsidRPr="00F43A23" w14:paraId="5C212AD2" w14:textId="77777777" w:rsidTr="00171461">
        <w:tc>
          <w:tcPr>
            <w:tcW w:w="1107" w:type="dxa"/>
            <w:shd w:val="clear" w:color="auto" w:fill="FFFFFF"/>
            <w:tcMar>
              <w:left w:w="103" w:type="dxa"/>
            </w:tcMar>
          </w:tcPr>
          <w:p w14:paraId="0105CC57" w14:textId="77777777" w:rsidR="00DC0050" w:rsidRPr="00F43A23" w:rsidRDefault="00DC0050" w:rsidP="00171461">
            <w:pPr>
              <w:spacing w:after="200"/>
              <w:rPr>
                <w:lang w:val="en-US"/>
              </w:rPr>
            </w:pPr>
            <w:r w:rsidRPr="00F43A23">
              <w:rPr>
                <w:lang w:val="en-US"/>
              </w:rPr>
              <w:t>Lesson 5</w:t>
            </w:r>
          </w:p>
        </w:tc>
        <w:tc>
          <w:tcPr>
            <w:tcW w:w="5697" w:type="dxa"/>
            <w:tcBorders>
              <w:right w:val="single" w:sz="4" w:space="0" w:color="00000A"/>
            </w:tcBorders>
            <w:shd w:val="clear" w:color="auto" w:fill="FFFFFF"/>
            <w:tcMar>
              <w:left w:w="103" w:type="dxa"/>
            </w:tcMar>
          </w:tcPr>
          <w:p w14:paraId="4B97AE4E" w14:textId="77777777" w:rsidR="00C865A0" w:rsidRPr="00BA7308" w:rsidRDefault="00C865A0" w:rsidP="00C865A0">
            <w:pPr>
              <w:rPr>
                <w:iCs/>
                <w:lang w:val="en-US"/>
              </w:rPr>
            </w:pPr>
            <w:r w:rsidRPr="00BA7308">
              <w:rPr>
                <w:iCs/>
              </w:rPr>
              <w:t>Lesson content:</w:t>
            </w:r>
          </w:p>
          <w:p w14:paraId="1506BAB5" w14:textId="77777777" w:rsidR="00C865A0" w:rsidRPr="00BA7308" w:rsidRDefault="00C865A0" w:rsidP="00C865A0">
            <w:pPr>
              <w:rPr>
                <w:iCs/>
                <w:lang w:val="en-US"/>
              </w:rPr>
            </w:pPr>
            <w:r w:rsidRPr="00BA7308">
              <w:rPr>
                <w:iCs/>
              </w:rPr>
              <w:t>The same content as in Lesson 4.</w:t>
            </w:r>
          </w:p>
          <w:p w14:paraId="2ED677CE" w14:textId="015607C3" w:rsidR="00DC0050" w:rsidRPr="00F43A23" w:rsidRDefault="00C865A0" w:rsidP="00171461">
            <w:pPr>
              <w:rPr>
                <w:i/>
                <w:iCs/>
                <w:lang w:val="en-US"/>
              </w:rPr>
            </w:pPr>
            <w:r w:rsidRPr="00BA7308">
              <w:rPr>
                <w:i/>
                <w:iCs/>
              </w:rPr>
              <w:t>The teacher works in the classroom.</w:t>
            </w:r>
          </w:p>
        </w:tc>
        <w:tc>
          <w:tcPr>
            <w:tcW w:w="6691" w:type="dxa"/>
            <w:tcBorders>
              <w:right w:val="single" w:sz="4" w:space="0" w:color="00000A"/>
            </w:tcBorders>
            <w:shd w:val="clear" w:color="auto" w:fill="FFFFFF"/>
          </w:tcPr>
          <w:p w14:paraId="74BEF09A" w14:textId="57CE7C95" w:rsidR="00DC0050" w:rsidRPr="00F43A23" w:rsidRDefault="00C865A0" w:rsidP="00171461">
            <w:pPr>
              <w:spacing w:after="200"/>
              <w:rPr>
                <w:i/>
                <w:lang w:val="en-US"/>
              </w:rPr>
            </w:pPr>
            <w:r w:rsidRPr="00BA7308">
              <w:rPr>
                <w:i/>
              </w:rPr>
              <w:t xml:space="preserve">The support specialist works with students </w:t>
            </w:r>
            <w:r>
              <w:rPr>
                <w:i/>
                <w:lang w:val="en-US"/>
              </w:rPr>
              <w:t>having</w:t>
            </w:r>
            <w:r w:rsidRPr="00BA7308">
              <w:rPr>
                <w:i/>
              </w:rPr>
              <w:t xml:space="preserve"> difficult</w:t>
            </w:r>
            <w:proofErr w:type="spellStart"/>
            <w:r>
              <w:rPr>
                <w:i/>
                <w:lang w:val="en-US"/>
              </w:rPr>
              <w:t>ies</w:t>
            </w:r>
            <w:proofErr w:type="spellEnd"/>
            <w:r w:rsidRPr="00BA7308">
              <w:rPr>
                <w:i/>
              </w:rPr>
              <w:t xml:space="preserve"> (in a smaller group in a separate room).</w:t>
            </w:r>
          </w:p>
        </w:tc>
      </w:tr>
      <w:tr w:rsidR="00DC0050" w:rsidRPr="00F43A23" w14:paraId="26E7C5B3" w14:textId="77777777" w:rsidTr="00171461">
        <w:tc>
          <w:tcPr>
            <w:tcW w:w="13495" w:type="dxa"/>
            <w:gridSpan w:val="3"/>
            <w:tcBorders>
              <w:right w:val="single" w:sz="4" w:space="0" w:color="00000A"/>
            </w:tcBorders>
            <w:shd w:val="clear" w:color="auto" w:fill="FFFFFF"/>
            <w:tcMar>
              <w:left w:w="103" w:type="dxa"/>
            </w:tcMar>
          </w:tcPr>
          <w:p w14:paraId="0C4867E9" w14:textId="77777777" w:rsidR="00C865A0" w:rsidRPr="00BA7308" w:rsidRDefault="00C865A0" w:rsidP="00C865A0">
            <w:pPr>
              <w:rPr>
                <w:i/>
                <w:iCs/>
                <w:lang w:val="en-US"/>
              </w:rPr>
            </w:pPr>
            <w:r w:rsidRPr="00BA7308">
              <w:rPr>
                <w:b/>
                <w:iCs/>
              </w:rPr>
              <w:t xml:space="preserve">Webinar </w:t>
            </w:r>
            <w:r w:rsidRPr="00BA7308">
              <w:rPr>
                <w:i/>
              </w:rPr>
              <w:t>(2 academic hours)</w:t>
            </w:r>
          </w:p>
          <w:p w14:paraId="38A82D89" w14:textId="330AE3EF" w:rsidR="00DC0050" w:rsidRPr="00F43A23" w:rsidRDefault="00C865A0" w:rsidP="00171461">
            <w:pPr>
              <w:spacing w:after="200"/>
              <w:rPr>
                <w:iCs/>
                <w:lang w:val="en-US"/>
              </w:rPr>
            </w:pPr>
            <w:r w:rsidRPr="00BA7308">
              <w:t>Content:</w:t>
            </w:r>
            <w:r w:rsidRPr="00BA7308">
              <w:rPr>
                <w:iCs/>
              </w:rPr>
              <w:t xml:space="preserve"> gathering initial feedback from teachers</w:t>
            </w:r>
            <w:r>
              <w:rPr>
                <w:iCs/>
                <w:lang w:val="en-US"/>
              </w:rPr>
              <w:t>, including t</w:t>
            </w:r>
            <w:r w:rsidRPr="00BA7308">
              <w:rPr>
                <w:iCs/>
              </w:rPr>
              <w:t xml:space="preserve">eacher guidance, motivation, </w:t>
            </w:r>
            <w:r>
              <w:rPr>
                <w:iCs/>
                <w:lang w:val="en-US"/>
              </w:rPr>
              <w:t xml:space="preserve">and </w:t>
            </w:r>
            <w:r w:rsidRPr="00BA7308">
              <w:rPr>
                <w:iCs/>
              </w:rPr>
              <w:t>encouragement</w:t>
            </w:r>
          </w:p>
        </w:tc>
      </w:tr>
      <w:tr w:rsidR="00C865A0" w:rsidRPr="00F43A23" w14:paraId="2B1E1857" w14:textId="77777777" w:rsidTr="00171461">
        <w:tc>
          <w:tcPr>
            <w:tcW w:w="1107" w:type="dxa"/>
            <w:shd w:val="clear" w:color="auto" w:fill="FFFFFF"/>
            <w:tcMar>
              <w:left w:w="103" w:type="dxa"/>
            </w:tcMar>
          </w:tcPr>
          <w:p w14:paraId="24983135" w14:textId="77777777" w:rsidR="00C865A0" w:rsidRPr="00F43A23" w:rsidRDefault="00C865A0" w:rsidP="00C865A0">
            <w:pPr>
              <w:spacing w:after="200"/>
              <w:rPr>
                <w:lang w:val="en-US"/>
              </w:rPr>
            </w:pPr>
            <w:r w:rsidRPr="00F43A23">
              <w:rPr>
                <w:lang w:val="en-US"/>
              </w:rPr>
              <w:t>Lesson</w:t>
            </w:r>
            <w:r>
              <w:rPr>
                <w:lang w:val="en-US"/>
              </w:rPr>
              <w:t>s</w:t>
            </w:r>
            <w:r w:rsidRPr="00F43A23">
              <w:rPr>
                <w:lang w:val="en-US"/>
              </w:rPr>
              <w:t xml:space="preserve"> 6</w:t>
            </w:r>
            <w:r>
              <w:rPr>
                <w:lang w:val="en-US"/>
              </w:rPr>
              <w:t xml:space="preserve"> and </w:t>
            </w:r>
            <w:r w:rsidRPr="00F43A23">
              <w:rPr>
                <w:lang w:val="en-US"/>
              </w:rPr>
              <w:t>7</w:t>
            </w:r>
          </w:p>
        </w:tc>
        <w:tc>
          <w:tcPr>
            <w:tcW w:w="12388" w:type="dxa"/>
            <w:gridSpan w:val="2"/>
            <w:shd w:val="clear" w:color="auto" w:fill="FFFFFF"/>
            <w:tcMar>
              <w:left w:w="103" w:type="dxa"/>
            </w:tcMar>
          </w:tcPr>
          <w:p w14:paraId="69675200" w14:textId="77777777" w:rsidR="00C865A0" w:rsidRPr="00BA7308" w:rsidRDefault="00C865A0" w:rsidP="00C865A0">
            <w:pPr>
              <w:rPr>
                <w:iCs/>
                <w:lang w:val="en-US"/>
              </w:rPr>
            </w:pPr>
            <w:r w:rsidRPr="00BA7308">
              <w:rPr>
                <w:iCs/>
              </w:rPr>
              <w:t>Lesson content:</w:t>
            </w:r>
          </w:p>
          <w:p w14:paraId="3BC1B539" w14:textId="77777777" w:rsidR="00C865A0" w:rsidRPr="00BA7308" w:rsidRDefault="00C865A0" w:rsidP="00C865A0">
            <w:pPr>
              <w:rPr>
                <w:iCs/>
                <w:lang w:val="en-US"/>
              </w:rPr>
            </w:pPr>
            <w:r w:rsidRPr="00BA7308">
              <w:rPr>
                <w:iCs/>
              </w:rPr>
              <w:t>● The same content as in Lesson 4.</w:t>
            </w:r>
          </w:p>
          <w:p w14:paraId="5C14F594" w14:textId="115222C7" w:rsidR="00C865A0" w:rsidRPr="00F43A23" w:rsidRDefault="00C865A0" w:rsidP="00C865A0">
            <w:pPr>
              <w:rPr>
                <w:lang w:val="en-US"/>
              </w:rPr>
            </w:pPr>
            <w:r w:rsidRPr="00BA7308">
              <w:rPr>
                <w:i/>
                <w:iCs/>
              </w:rPr>
              <w:t>The lessons are conducted together.</w:t>
            </w:r>
          </w:p>
        </w:tc>
      </w:tr>
      <w:tr w:rsidR="00C865A0" w:rsidRPr="00F43A23" w14:paraId="42205DBB" w14:textId="77777777" w:rsidTr="00171461">
        <w:tc>
          <w:tcPr>
            <w:tcW w:w="13495" w:type="dxa"/>
            <w:gridSpan w:val="3"/>
            <w:shd w:val="clear" w:color="auto" w:fill="FFFFFF"/>
            <w:tcMar>
              <w:left w:w="103" w:type="dxa"/>
            </w:tcMar>
          </w:tcPr>
          <w:p w14:paraId="545BDC13" w14:textId="77777777" w:rsidR="00C865A0" w:rsidRPr="00BA7308" w:rsidRDefault="00C865A0" w:rsidP="00C865A0">
            <w:pPr>
              <w:contextualSpacing/>
              <w:rPr>
                <w:i/>
                <w:lang w:val="en-US"/>
              </w:rPr>
            </w:pPr>
            <w:r w:rsidRPr="00BA7308">
              <w:rPr>
                <w:b/>
              </w:rPr>
              <w:t>2. Training day</w:t>
            </w:r>
            <w:r w:rsidRPr="00BA7308">
              <w:t xml:space="preserve"> </w:t>
            </w:r>
            <w:r w:rsidRPr="00BA7308">
              <w:rPr>
                <w:i/>
              </w:rPr>
              <w:t>(6 academic hours)</w:t>
            </w:r>
          </w:p>
          <w:p w14:paraId="6316AD47" w14:textId="77777777" w:rsidR="00C865A0" w:rsidRPr="00BA7308" w:rsidRDefault="00C865A0" w:rsidP="00C865A0">
            <w:pPr>
              <w:rPr>
                <w:lang w:val="en-US"/>
              </w:rPr>
            </w:pPr>
            <w:r w:rsidRPr="00BA7308">
              <w:t>Content: supporting student motivation; additional techniques for practicing reading strategies and group work; selection and adaptation of texts</w:t>
            </w:r>
          </w:p>
          <w:p w14:paraId="34D74936" w14:textId="7802579A" w:rsidR="00C865A0" w:rsidRPr="00F43A23" w:rsidRDefault="00C865A0" w:rsidP="00C865A0">
            <w:pPr>
              <w:spacing w:after="200"/>
              <w:rPr>
                <w:lang w:val="en-US"/>
              </w:rPr>
            </w:pPr>
            <w:r w:rsidRPr="00BA7308">
              <w:rPr>
                <w:b/>
                <w:iCs/>
              </w:rPr>
              <w:t>T</w:t>
            </w:r>
            <w:r>
              <w:rPr>
                <w:b/>
                <w:iCs/>
                <w:lang w:val="en-US"/>
              </w:rPr>
              <w:t>ask</w:t>
            </w:r>
            <w:r w:rsidRPr="00BA7308">
              <w:rPr>
                <w:b/>
                <w:iCs/>
              </w:rPr>
              <w:t xml:space="preserve"> 1</w:t>
            </w:r>
            <w:r w:rsidRPr="00BA7308">
              <w:rPr>
                <w:iCs/>
              </w:rPr>
              <w:t xml:space="preserve"> for teachers: </w:t>
            </w:r>
            <w:r>
              <w:rPr>
                <w:iCs/>
                <w:lang w:val="en-US"/>
              </w:rPr>
              <w:t>A</w:t>
            </w:r>
            <w:r w:rsidRPr="00BA7308">
              <w:rPr>
                <w:iCs/>
              </w:rPr>
              <w:t>ssess students’ ability to use reading strategies, the level of text comprehension, and group work skills.</w:t>
            </w:r>
          </w:p>
        </w:tc>
      </w:tr>
      <w:tr w:rsidR="00C865A0" w:rsidRPr="00F43A23" w14:paraId="229346E8" w14:textId="77777777" w:rsidTr="00171461">
        <w:tc>
          <w:tcPr>
            <w:tcW w:w="1107" w:type="dxa"/>
            <w:shd w:val="clear" w:color="auto" w:fill="FFFFFF"/>
            <w:tcMar>
              <w:left w:w="103" w:type="dxa"/>
            </w:tcMar>
          </w:tcPr>
          <w:p w14:paraId="6EB8A2DA" w14:textId="77777777" w:rsidR="00C865A0" w:rsidRPr="00F43A23" w:rsidRDefault="00C865A0" w:rsidP="00C865A0">
            <w:pPr>
              <w:spacing w:after="200"/>
              <w:rPr>
                <w:lang w:val="en-US"/>
              </w:rPr>
            </w:pPr>
            <w:r w:rsidRPr="00F43A23">
              <w:rPr>
                <w:lang w:val="en-US"/>
              </w:rPr>
              <w:t>Lesson</w:t>
            </w:r>
            <w:r>
              <w:rPr>
                <w:lang w:val="en-US"/>
              </w:rPr>
              <w:t>s</w:t>
            </w:r>
            <w:r w:rsidRPr="00F43A23">
              <w:rPr>
                <w:lang w:val="en-US"/>
              </w:rPr>
              <w:t xml:space="preserve"> 8</w:t>
            </w:r>
            <w:r>
              <w:rPr>
                <w:lang w:val="en-US"/>
              </w:rPr>
              <w:t xml:space="preserve"> and </w:t>
            </w:r>
            <w:r w:rsidRPr="00F43A23">
              <w:rPr>
                <w:lang w:val="en-US"/>
              </w:rPr>
              <w:t>9</w:t>
            </w:r>
          </w:p>
        </w:tc>
        <w:tc>
          <w:tcPr>
            <w:tcW w:w="12388" w:type="dxa"/>
            <w:gridSpan w:val="2"/>
            <w:shd w:val="clear" w:color="auto" w:fill="FFFFFF"/>
            <w:tcMar>
              <w:left w:w="103" w:type="dxa"/>
            </w:tcMar>
          </w:tcPr>
          <w:p w14:paraId="2B49B772" w14:textId="77777777" w:rsidR="00C865A0" w:rsidRPr="00BA7308" w:rsidRDefault="00C865A0" w:rsidP="00C865A0">
            <w:pPr>
              <w:rPr>
                <w:lang w:val="en-US"/>
              </w:rPr>
            </w:pPr>
            <w:r w:rsidRPr="00BA7308">
              <w:t>Lesson content:</w:t>
            </w:r>
          </w:p>
          <w:p w14:paraId="460F519A" w14:textId="77777777" w:rsidR="00C865A0" w:rsidRPr="00BA7308" w:rsidRDefault="00C865A0" w:rsidP="00C865A0">
            <w:pPr>
              <w:rPr>
                <w:iCs/>
                <w:lang w:val="en-US"/>
              </w:rPr>
            </w:pPr>
            <w:r w:rsidRPr="00BA7308">
              <w:t xml:space="preserve">● </w:t>
            </w:r>
            <w:r w:rsidRPr="00BA7308">
              <w:rPr>
                <w:iCs/>
              </w:rPr>
              <w:t>The same content as in Lesson 4.</w:t>
            </w:r>
          </w:p>
          <w:p w14:paraId="3F61B616" w14:textId="54BA5BD5" w:rsidR="00C865A0" w:rsidRPr="00F43A23" w:rsidRDefault="00C865A0" w:rsidP="00C865A0">
            <w:pPr>
              <w:rPr>
                <w:i/>
                <w:iCs/>
                <w:lang w:val="en-US"/>
              </w:rPr>
            </w:pPr>
            <w:r w:rsidRPr="00BA7308">
              <w:rPr>
                <w:i/>
              </w:rPr>
              <w:t>The lesson is conducted together.</w:t>
            </w:r>
          </w:p>
        </w:tc>
      </w:tr>
      <w:tr w:rsidR="00C865A0" w:rsidRPr="00F43A23" w14:paraId="2EF62ABA" w14:textId="77777777" w:rsidTr="00171461">
        <w:tc>
          <w:tcPr>
            <w:tcW w:w="1107" w:type="dxa"/>
            <w:shd w:val="clear" w:color="auto" w:fill="FFFFFF"/>
            <w:tcMar>
              <w:left w:w="103" w:type="dxa"/>
            </w:tcMar>
          </w:tcPr>
          <w:p w14:paraId="0713EEC1" w14:textId="77777777" w:rsidR="00C865A0" w:rsidRPr="00F43A23" w:rsidRDefault="00C865A0" w:rsidP="00C865A0">
            <w:pPr>
              <w:spacing w:after="200"/>
              <w:rPr>
                <w:lang w:val="en-US"/>
              </w:rPr>
            </w:pPr>
            <w:r w:rsidRPr="00F43A23">
              <w:rPr>
                <w:lang w:val="en-US"/>
              </w:rPr>
              <w:t>Lesson</w:t>
            </w:r>
            <w:r>
              <w:rPr>
                <w:lang w:val="en-US"/>
              </w:rPr>
              <w:t>s</w:t>
            </w:r>
            <w:r w:rsidRPr="00F43A23">
              <w:rPr>
                <w:lang w:val="en-US"/>
              </w:rPr>
              <w:t xml:space="preserve"> 10</w:t>
            </w:r>
            <w:r>
              <w:rPr>
                <w:lang w:val="en-US"/>
              </w:rPr>
              <w:t xml:space="preserve"> and </w:t>
            </w:r>
            <w:r w:rsidRPr="00F43A23">
              <w:rPr>
                <w:lang w:val="en-US"/>
              </w:rPr>
              <w:t>11</w:t>
            </w:r>
          </w:p>
        </w:tc>
        <w:tc>
          <w:tcPr>
            <w:tcW w:w="5697" w:type="dxa"/>
            <w:tcBorders>
              <w:bottom w:val="single" w:sz="4" w:space="0" w:color="000000"/>
              <w:right w:val="single" w:sz="4" w:space="0" w:color="00000A"/>
            </w:tcBorders>
            <w:shd w:val="clear" w:color="auto" w:fill="FFFFFF"/>
            <w:tcMar>
              <w:left w:w="103" w:type="dxa"/>
            </w:tcMar>
          </w:tcPr>
          <w:p w14:paraId="6D58CF0A" w14:textId="77777777" w:rsidR="00C865A0" w:rsidRPr="00BA7308" w:rsidRDefault="00C865A0" w:rsidP="00C865A0">
            <w:pPr>
              <w:rPr>
                <w:lang w:val="en-US"/>
              </w:rPr>
            </w:pPr>
            <w:r w:rsidRPr="00BA7308">
              <w:t>Lesson content:</w:t>
            </w:r>
          </w:p>
          <w:p w14:paraId="030B941E" w14:textId="77777777" w:rsidR="00C865A0" w:rsidRPr="00BA7308" w:rsidRDefault="00C865A0" w:rsidP="00C865A0">
            <w:pPr>
              <w:rPr>
                <w:iCs/>
                <w:lang w:val="en-US"/>
              </w:rPr>
            </w:pPr>
            <w:r w:rsidRPr="00BA7308">
              <w:t xml:space="preserve">● </w:t>
            </w:r>
            <w:r w:rsidRPr="00BA7308">
              <w:rPr>
                <w:iCs/>
              </w:rPr>
              <w:t>The same content as in Lesson 4.</w:t>
            </w:r>
          </w:p>
          <w:p w14:paraId="4DA8E45C" w14:textId="6E3E0283" w:rsidR="00C865A0" w:rsidRPr="00F43A23" w:rsidRDefault="00C865A0" w:rsidP="00C865A0">
            <w:pPr>
              <w:rPr>
                <w:lang w:val="en-US"/>
              </w:rPr>
            </w:pPr>
            <w:r w:rsidRPr="00BA7308">
              <w:t xml:space="preserve">The teacher analyzes and reflects on the lessons in writing (choose either </w:t>
            </w:r>
            <w:r>
              <w:rPr>
                <w:lang w:val="en-US"/>
              </w:rPr>
              <w:t xml:space="preserve">the </w:t>
            </w:r>
            <w:r w:rsidRPr="00BA7308">
              <w:t>10</w:t>
            </w:r>
            <w:r w:rsidRPr="00BA7308">
              <w:rPr>
                <w:vertAlign w:val="superscript"/>
              </w:rPr>
              <w:t>th</w:t>
            </w:r>
            <w:r w:rsidRPr="00BA7308">
              <w:t xml:space="preserve"> or 11</w:t>
            </w:r>
            <w:r w:rsidRPr="00BA7308">
              <w:rPr>
                <w:vertAlign w:val="superscript"/>
              </w:rPr>
              <w:t>th</w:t>
            </w:r>
            <w:r w:rsidRPr="00BA7308">
              <w:t xml:space="preserve"> lesson).</w:t>
            </w:r>
          </w:p>
        </w:tc>
        <w:tc>
          <w:tcPr>
            <w:tcW w:w="6691" w:type="dxa"/>
            <w:tcBorders>
              <w:left w:val="single" w:sz="4" w:space="0" w:color="00000A"/>
              <w:bottom w:val="single" w:sz="4" w:space="0" w:color="000000"/>
            </w:tcBorders>
            <w:shd w:val="clear" w:color="auto" w:fill="FFFFFF"/>
            <w:tcMar>
              <w:left w:w="103" w:type="dxa"/>
            </w:tcMar>
          </w:tcPr>
          <w:p w14:paraId="634D7E61" w14:textId="7977E2E7" w:rsidR="00C865A0" w:rsidRPr="00F43A23" w:rsidRDefault="00C865A0" w:rsidP="00C865A0">
            <w:pPr>
              <w:spacing w:after="200"/>
              <w:rPr>
                <w:lang w:val="en-US"/>
              </w:rPr>
            </w:pPr>
            <w:r w:rsidRPr="00BA7308">
              <w:t xml:space="preserve">Lesson observation by a support specialist (choose either </w:t>
            </w:r>
            <w:r>
              <w:rPr>
                <w:lang w:val="en-US"/>
              </w:rPr>
              <w:t xml:space="preserve">the </w:t>
            </w:r>
            <w:r w:rsidRPr="00BA7308">
              <w:t>10</w:t>
            </w:r>
            <w:r w:rsidRPr="00BA7308">
              <w:rPr>
                <w:vertAlign w:val="superscript"/>
              </w:rPr>
              <w:t>th</w:t>
            </w:r>
            <w:r w:rsidRPr="00BA7308">
              <w:t xml:space="preserve"> or 11</w:t>
            </w:r>
            <w:r w:rsidRPr="00BA7308">
              <w:rPr>
                <w:vertAlign w:val="superscript"/>
              </w:rPr>
              <w:t>th</w:t>
            </w:r>
            <w:r w:rsidRPr="00BA7308">
              <w:t xml:space="preserve"> lesson).</w:t>
            </w:r>
          </w:p>
        </w:tc>
      </w:tr>
      <w:tr w:rsidR="00C865A0" w:rsidRPr="00F43A23" w14:paraId="7567AB2B" w14:textId="77777777" w:rsidTr="00171461">
        <w:tc>
          <w:tcPr>
            <w:tcW w:w="13495" w:type="dxa"/>
            <w:gridSpan w:val="3"/>
            <w:shd w:val="clear" w:color="auto" w:fill="FFFFFF"/>
          </w:tcPr>
          <w:p w14:paraId="34D1F318" w14:textId="6C2D44EF" w:rsidR="00C865A0" w:rsidRPr="00F43A23" w:rsidRDefault="00C865A0" w:rsidP="00C865A0">
            <w:pPr>
              <w:spacing w:after="200"/>
              <w:rPr>
                <w:lang w:val="en-US"/>
              </w:rPr>
            </w:pPr>
            <w:r w:rsidRPr="00BA7308">
              <w:rPr>
                <w:b/>
              </w:rPr>
              <w:t>Task 2</w:t>
            </w:r>
            <w:r w:rsidRPr="00BA7308">
              <w:t xml:space="preserve"> for teachers: </w:t>
            </w:r>
            <w:r>
              <w:rPr>
                <w:lang w:val="en-US"/>
              </w:rPr>
              <w:t xml:space="preserve">Conduct a </w:t>
            </w:r>
            <w:r w:rsidRPr="00BA7308">
              <w:t>written analysis and reflection on the lesson.</w:t>
            </w:r>
          </w:p>
        </w:tc>
      </w:tr>
      <w:tr w:rsidR="00C865A0" w:rsidRPr="00F43A23" w14:paraId="71405BB6" w14:textId="77777777" w:rsidTr="00171461">
        <w:tc>
          <w:tcPr>
            <w:tcW w:w="1107" w:type="dxa"/>
            <w:shd w:val="clear" w:color="auto" w:fill="FFFFFF"/>
            <w:tcMar>
              <w:left w:w="103" w:type="dxa"/>
            </w:tcMar>
          </w:tcPr>
          <w:p w14:paraId="251E8D74" w14:textId="77777777" w:rsidR="00C865A0" w:rsidRPr="00F43A23" w:rsidRDefault="00C865A0" w:rsidP="00C865A0">
            <w:pPr>
              <w:spacing w:after="200"/>
              <w:rPr>
                <w:lang w:val="en-US"/>
              </w:rPr>
            </w:pPr>
            <w:r w:rsidRPr="00F43A23">
              <w:rPr>
                <w:lang w:val="en-US"/>
              </w:rPr>
              <w:t>Lesson 12</w:t>
            </w:r>
          </w:p>
        </w:tc>
        <w:tc>
          <w:tcPr>
            <w:tcW w:w="5697" w:type="dxa"/>
            <w:tcBorders>
              <w:right w:val="single" w:sz="4" w:space="0" w:color="00000A"/>
            </w:tcBorders>
            <w:shd w:val="clear" w:color="auto" w:fill="FFFFFF"/>
            <w:tcMar>
              <w:left w:w="103" w:type="dxa"/>
            </w:tcMar>
          </w:tcPr>
          <w:p w14:paraId="191011DC" w14:textId="77777777" w:rsidR="00C865A0" w:rsidRPr="00BA7308" w:rsidRDefault="00C865A0" w:rsidP="00C865A0">
            <w:pPr>
              <w:rPr>
                <w:lang w:val="en-US"/>
              </w:rPr>
            </w:pPr>
            <w:r w:rsidRPr="00BA7308">
              <w:t>Lesson content:</w:t>
            </w:r>
          </w:p>
          <w:p w14:paraId="1889DD92" w14:textId="77777777" w:rsidR="00C865A0" w:rsidRPr="00BA7308" w:rsidRDefault="00C865A0" w:rsidP="00C865A0">
            <w:pPr>
              <w:rPr>
                <w:iCs/>
                <w:lang w:val="en-US"/>
              </w:rPr>
            </w:pPr>
            <w:r w:rsidRPr="00BA7308">
              <w:t xml:space="preserve">● </w:t>
            </w:r>
            <w:r w:rsidRPr="00BA7308">
              <w:rPr>
                <w:iCs/>
              </w:rPr>
              <w:t>The same content as in Lesson 4.</w:t>
            </w:r>
          </w:p>
          <w:p w14:paraId="62C034C2" w14:textId="7C05E9CD" w:rsidR="00C865A0" w:rsidRPr="00F43A23" w:rsidRDefault="00C865A0" w:rsidP="00C865A0">
            <w:pPr>
              <w:rPr>
                <w:lang w:val="en-US"/>
              </w:rPr>
            </w:pPr>
            <w:r w:rsidRPr="00BA7308">
              <w:rPr>
                <w:i/>
                <w:iCs/>
              </w:rPr>
              <w:t>The teacher works in the classroom.</w:t>
            </w:r>
          </w:p>
        </w:tc>
        <w:tc>
          <w:tcPr>
            <w:tcW w:w="6691" w:type="dxa"/>
            <w:tcBorders>
              <w:left w:val="single" w:sz="4" w:space="0" w:color="00000A"/>
            </w:tcBorders>
            <w:shd w:val="clear" w:color="auto" w:fill="FFFFFF"/>
            <w:tcMar>
              <w:left w:w="103" w:type="dxa"/>
            </w:tcMar>
          </w:tcPr>
          <w:p w14:paraId="02B4E84C" w14:textId="731AF92E" w:rsidR="00C865A0" w:rsidRPr="00F43A23" w:rsidRDefault="00C865A0" w:rsidP="00C865A0">
            <w:pPr>
              <w:spacing w:after="200"/>
              <w:rPr>
                <w:i/>
                <w:lang w:val="en-US"/>
              </w:rPr>
            </w:pPr>
            <w:r w:rsidRPr="00BA7308">
              <w:rPr>
                <w:i/>
              </w:rPr>
              <w:t xml:space="preserve">The support specialist works with students </w:t>
            </w:r>
            <w:r>
              <w:rPr>
                <w:i/>
                <w:lang w:val="en-US"/>
              </w:rPr>
              <w:t>having</w:t>
            </w:r>
            <w:r w:rsidRPr="00BA7308">
              <w:rPr>
                <w:i/>
              </w:rPr>
              <w:t xml:space="preserve"> difficult</w:t>
            </w:r>
            <w:proofErr w:type="spellStart"/>
            <w:r>
              <w:rPr>
                <w:i/>
                <w:lang w:val="en-US"/>
              </w:rPr>
              <w:t>ies</w:t>
            </w:r>
            <w:proofErr w:type="spellEnd"/>
            <w:r w:rsidRPr="00BA7308">
              <w:rPr>
                <w:i/>
              </w:rPr>
              <w:t xml:space="preserve"> (in a smaller group in a separate room).</w:t>
            </w:r>
          </w:p>
        </w:tc>
      </w:tr>
      <w:tr w:rsidR="00C865A0" w:rsidRPr="00F43A23" w14:paraId="33709B06" w14:textId="77777777" w:rsidTr="00171461">
        <w:tc>
          <w:tcPr>
            <w:tcW w:w="1107" w:type="dxa"/>
            <w:shd w:val="clear" w:color="auto" w:fill="FFFFFF"/>
            <w:tcMar>
              <w:left w:w="103" w:type="dxa"/>
            </w:tcMar>
          </w:tcPr>
          <w:p w14:paraId="4D0B467C" w14:textId="77777777" w:rsidR="00C865A0" w:rsidRPr="00F43A23" w:rsidRDefault="00C865A0" w:rsidP="00C865A0">
            <w:pPr>
              <w:spacing w:after="200"/>
              <w:rPr>
                <w:lang w:val="en-US"/>
              </w:rPr>
            </w:pPr>
            <w:r w:rsidRPr="00F43A23">
              <w:rPr>
                <w:lang w:val="en-US"/>
              </w:rPr>
              <w:t>Lessons 13</w:t>
            </w:r>
            <w:r>
              <w:rPr>
                <w:lang w:val="en-US"/>
              </w:rPr>
              <w:t>–</w:t>
            </w:r>
            <w:r w:rsidRPr="00F43A23">
              <w:rPr>
                <w:lang w:val="en-US"/>
              </w:rPr>
              <w:t>18</w:t>
            </w:r>
          </w:p>
        </w:tc>
        <w:tc>
          <w:tcPr>
            <w:tcW w:w="5697" w:type="dxa"/>
            <w:tcBorders>
              <w:right w:val="single" w:sz="4" w:space="0" w:color="00000A"/>
            </w:tcBorders>
            <w:shd w:val="clear" w:color="auto" w:fill="FFFFFF"/>
            <w:tcMar>
              <w:left w:w="103" w:type="dxa"/>
            </w:tcMar>
          </w:tcPr>
          <w:p w14:paraId="3881B235" w14:textId="77777777" w:rsidR="00C865A0" w:rsidRPr="00BA7308" w:rsidRDefault="00C865A0" w:rsidP="00C865A0">
            <w:pPr>
              <w:rPr>
                <w:lang w:val="en-US"/>
              </w:rPr>
            </w:pPr>
            <w:r w:rsidRPr="00BA7308">
              <w:t>Lesson content:</w:t>
            </w:r>
          </w:p>
          <w:p w14:paraId="629E6282" w14:textId="77777777" w:rsidR="00C865A0" w:rsidRPr="00BA7308" w:rsidRDefault="00C865A0" w:rsidP="00C865A0">
            <w:pPr>
              <w:rPr>
                <w:iCs/>
                <w:lang w:val="en-US"/>
              </w:rPr>
            </w:pPr>
            <w:r w:rsidRPr="00BA7308">
              <w:t xml:space="preserve">● </w:t>
            </w:r>
            <w:r w:rsidRPr="00BA7308">
              <w:rPr>
                <w:iCs/>
              </w:rPr>
              <w:t>The same content as in Lesson 4.</w:t>
            </w:r>
          </w:p>
          <w:p w14:paraId="6D468FD4" w14:textId="71360B76" w:rsidR="00C865A0" w:rsidRPr="00F43A23" w:rsidRDefault="00C865A0" w:rsidP="00C865A0">
            <w:pPr>
              <w:rPr>
                <w:i/>
                <w:lang w:val="en-US"/>
              </w:rPr>
            </w:pPr>
            <w:r w:rsidRPr="00BA7308">
              <w:rPr>
                <w:i/>
              </w:rPr>
              <w:t>The lesson is conducted together or separately, depending on the needs of the students.</w:t>
            </w:r>
          </w:p>
        </w:tc>
        <w:tc>
          <w:tcPr>
            <w:tcW w:w="6691" w:type="dxa"/>
            <w:tcBorders>
              <w:left w:val="single" w:sz="4" w:space="0" w:color="00000A"/>
            </w:tcBorders>
            <w:shd w:val="clear" w:color="auto" w:fill="FFFFFF"/>
            <w:tcMar>
              <w:left w:w="103" w:type="dxa"/>
            </w:tcMar>
          </w:tcPr>
          <w:p w14:paraId="4708B0BA" w14:textId="59A69E21" w:rsidR="00C865A0" w:rsidRPr="00F43A23" w:rsidRDefault="00C865A0" w:rsidP="00C865A0">
            <w:pPr>
              <w:rPr>
                <w:lang w:val="en-US"/>
              </w:rPr>
            </w:pPr>
            <w:r w:rsidRPr="00BA7308">
              <w:rPr>
                <w:i/>
              </w:rPr>
              <w:t>The lesson is conducted together or separately, depending on the needs of the students.</w:t>
            </w:r>
          </w:p>
        </w:tc>
      </w:tr>
      <w:tr w:rsidR="00C865A0" w:rsidRPr="00F43A23" w14:paraId="23E3AA4F" w14:textId="77777777" w:rsidTr="00171461">
        <w:tc>
          <w:tcPr>
            <w:tcW w:w="13495" w:type="dxa"/>
            <w:gridSpan w:val="3"/>
            <w:tcBorders>
              <w:right w:val="single" w:sz="4" w:space="0" w:color="auto"/>
            </w:tcBorders>
            <w:shd w:val="clear" w:color="auto" w:fill="FFFFFF"/>
          </w:tcPr>
          <w:p w14:paraId="01F80BA7" w14:textId="30C515F6" w:rsidR="00C865A0" w:rsidRPr="00F43A23" w:rsidRDefault="00C865A0" w:rsidP="00C865A0">
            <w:pPr>
              <w:rPr>
                <w:lang w:val="en-US"/>
              </w:rPr>
            </w:pPr>
            <w:r w:rsidRPr="00BA7308">
              <w:rPr>
                <w:b/>
              </w:rPr>
              <w:t>T</w:t>
            </w:r>
            <w:r>
              <w:rPr>
                <w:b/>
                <w:lang w:val="en-US"/>
              </w:rPr>
              <w:t>ask</w:t>
            </w:r>
            <w:r w:rsidRPr="00BA7308">
              <w:rPr>
                <w:b/>
              </w:rPr>
              <w:t xml:space="preserve"> 3</w:t>
            </w:r>
            <w:r w:rsidRPr="00BA7308">
              <w:t xml:space="preserve"> for teachers: </w:t>
            </w:r>
            <w:r>
              <w:rPr>
                <w:lang w:val="en-US"/>
              </w:rPr>
              <w:t>A</w:t>
            </w:r>
            <w:r w:rsidRPr="00BA7308">
              <w:t>ssess students’ ability to use reading strategies, the level of text comprehension, and group work skills; write an analysis of the development of the class as a whole and of the individual development of two students.</w:t>
            </w:r>
          </w:p>
        </w:tc>
      </w:tr>
    </w:tbl>
    <w:p w14:paraId="70096BB8" w14:textId="77777777" w:rsidR="00DC0050" w:rsidRPr="00F43A23" w:rsidRDefault="00DC0050" w:rsidP="00DC0050">
      <w:pPr>
        <w:spacing w:after="0" w:line="240" w:lineRule="auto"/>
        <w:rPr>
          <w:rFonts w:ascii="Times New Roman" w:eastAsia="Times New Roman" w:hAnsi="Times New Roman" w:cs="Times New Roman"/>
          <w:color w:val="FF0000"/>
          <w:sz w:val="24"/>
          <w:szCs w:val="24"/>
        </w:rPr>
      </w:pPr>
    </w:p>
    <w:p w14:paraId="34766C94" w14:textId="77777777" w:rsidR="00DC0050" w:rsidRPr="00F43A23" w:rsidRDefault="00DC0050" w:rsidP="00DC0050">
      <w:pPr>
        <w:rPr>
          <w:rFonts w:ascii="Times New Roman" w:hAnsi="Times New Roman" w:cs="Times New Roman"/>
          <w:sz w:val="24"/>
          <w:szCs w:val="24"/>
        </w:rPr>
      </w:pPr>
    </w:p>
    <w:p w14:paraId="3E30319F" w14:textId="77777777" w:rsidR="00DC0050" w:rsidRPr="00F43A23" w:rsidRDefault="00DC0050" w:rsidP="00DC0050">
      <w:pPr>
        <w:autoSpaceDE w:val="0"/>
        <w:autoSpaceDN w:val="0"/>
        <w:adjustRightInd w:val="0"/>
        <w:spacing w:after="0" w:line="240" w:lineRule="auto"/>
        <w:rPr>
          <w:rFonts w:ascii="Times New Roman" w:hAnsi="Times New Roman" w:cs="Times New Roman"/>
          <w:sz w:val="24"/>
          <w:szCs w:val="24"/>
        </w:rPr>
      </w:pPr>
    </w:p>
    <w:p w14:paraId="59EC8204" w14:textId="77777777" w:rsidR="00DC0050" w:rsidRPr="00F43A23" w:rsidRDefault="00DC0050" w:rsidP="00DC0050">
      <w:pPr>
        <w:autoSpaceDE w:val="0"/>
        <w:autoSpaceDN w:val="0"/>
        <w:adjustRightInd w:val="0"/>
        <w:spacing w:after="0" w:line="240" w:lineRule="auto"/>
        <w:rPr>
          <w:rFonts w:ascii="Times New Roman" w:hAnsi="Times New Roman" w:cs="Times New Roman"/>
          <w:sz w:val="24"/>
          <w:szCs w:val="24"/>
        </w:rPr>
      </w:pPr>
    </w:p>
    <w:p w14:paraId="6144CAD0" w14:textId="0490B775" w:rsidR="00DC0050" w:rsidRDefault="00DC0050" w:rsidP="00DC0050">
      <w:pPr>
        <w:autoSpaceDE w:val="0"/>
        <w:autoSpaceDN w:val="0"/>
        <w:adjustRightInd w:val="0"/>
        <w:spacing w:after="0" w:line="240" w:lineRule="auto"/>
        <w:rPr>
          <w:rFonts w:ascii="Times New Roman" w:hAnsi="Times New Roman" w:cs="Times New Roman"/>
          <w:sz w:val="24"/>
          <w:szCs w:val="24"/>
        </w:rPr>
      </w:pPr>
    </w:p>
    <w:p w14:paraId="3EDAC511" w14:textId="69C6F48A" w:rsidR="007F6E60" w:rsidRDefault="007F6E60" w:rsidP="00DC0050">
      <w:pPr>
        <w:autoSpaceDE w:val="0"/>
        <w:autoSpaceDN w:val="0"/>
        <w:adjustRightInd w:val="0"/>
        <w:spacing w:after="0" w:line="240" w:lineRule="auto"/>
        <w:rPr>
          <w:rFonts w:ascii="Times New Roman" w:hAnsi="Times New Roman" w:cs="Times New Roman"/>
          <w:sz w:val="24"/>
          <w:szCs w:val="24"/>
        </w:rPr>
      </w:pPr>
    </w:p>
    <w:p w14:paraId="590B4324" w14:textId="445CEC3C" w:rsidR="007F6E60" w:rsidRDefault="007F6E60" w:rsidP="00DC0050">
      <w:pPr>
        <w:autoSpaceDE w:val="0"/>
        <w:autoSpaceDN w:val="0"/>
        <w:adjustRightInd w:val="0"/>
        <w:spacing w:after="0" w:line="240" w:lineRule="auto"/>
        <w:rPr>
          <w:rFonts w:ascii="Times New Roman" w:hAnsi="Times New Roman" w:cs="Times New Roman"/>
          <w:sz w:val="24"/>
          <w:szCs w:val="24"/>
        </w:rPr>
      </w:pPr>
    </w:p>
    <w:p w14:paraId="40E5D62F" w14:textId="1F1694CD" w:rsidR="00DC0050" w:rsidRDefault="00DC0050" w:rsidP="00607BBA">
      <w:pPr>
        <w:rPr>
          <w:rFonts w:ascii="Times New Roman" w:hAnsi="Times New Roman" w:cs="Times New Roman"/>
          <w:b/>
          <w:sz w:val="24"/>
          <w:szCs w:val="24"/>
          <w:lang w:val="en"/>
        </w:rPr>
      </w:pPr>
    </w:p>
    <w:sectPr w:rsidR="00DC0050" w:rsidSect="00CB2606">
      <w:pgSz w:w="15480" w:h="15840"/>
      <w:pgMar w:top="1417" w:right="1417" w:bottom="1417" w:left="1417"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0C2A5E" w14:textId="77777777" w:rsidR="00642708" w:rsidRDefault="00642708" w:rsidP="005B10D7">
      <w:pPr>
        <w:spacing w:after="0" w:line="240" w:lineRule="auto"/>
      </w:pPr>
      <w:r>
        <w:separator/>
      </w:r>
    </w:p>
  </w:endnote>
  <w:endnote w:type="continuationSeparator" w:id="0">
    <w:p w14:paraId="7B413CE2" w14:textId="77777777" w:rsidR="00642708" w:rsidRDefault="00642708" w:rsidP="005B10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C1552C" w14:textId="77777777" w:rsidR="00642708" w:rsidRDefault="00642708" w:rsidP="005B10D7">
      <w:pPr>
        <w:spacing w:after="0" w:line="240" w:lineRule="auto"/>
      </w:pPr>
      <w:r>
        <w:separator/>
      </w:r>
    </w:p>
  </w:footnote>
  <w:footnote w:type="continuationSeparator" w:id="0">
    <w:p w14:paraId="787E7DA1" w14:textId="77777777" w:rsidR="00642708" w:rsidRDefault="00642708" w:rsidP="005B10D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9876A4"/>
    <w:multiLevelType w:val="hybridMultilevel"/>
    <w:tmpl w:val="FE6AB3F6"/>
    <w:lvl w:ilvl="0" w:tplc="0409000F">
      <w:start w:val="3"/>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8815EFD"/>
    <w:multiLevelType w:val="hybridMultilevel"/>
    <w:tmpl w:val="86CCAA22"/>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80083B"/>
    <w:multiLevelType w:val="hybridMultilevel"/>
    <w:tmpl w:val="67BE702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DF4EF0"/>
    <w:multiLevelType w:val="hybridMultilevel"/>
    <w:tmpl w:val="8DF67F2E"/>
    <w:lvl w:ilvl="0" w:tplc="0409000B">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1840D89"/>
    <w:multiLevelType w:val="hybridMultilevel"/>
    <w:tmpl w:val="58866FC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6303452"/>
    <w:multiLevelType w:val="multilevel"/>
    <w:tmpl w:val="B58092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9740831"/>
    <w:multiLevelType w:val="hybridMultilevel"/>
    <w:tmpl w:val="BABC571C"/>
    <w:lvl w:ilvl="0" w:tplc="00760308">
      <w:start w:val="2"/>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C475D75"/>
    <w:multiLevelType w:val="multilevel"/>
    <w:tmpl w:val="4508B4B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34A43850"/>
    <w:multiLevelType w:val="hybridMultilevel"/>
    <w:tmpl w:val="F8C2F208"/>
    <w:lvl w:ilvl="0" w:tplc="8B42E42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82C222E"/>
    <w:multiLevelType w:val="hybridMultilevel"/>
    <w:tmpl w:val="6D62B5D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3F322F0B"/>
    <w:multiLevelType w:val="hybridMultilevel"/>
    <w:tmpl w:val="17905570"/>
    <w:lvl w:ilvl="0" w:tplc="D1ECF148">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4281113F"/>
    <w:multiLevelType w:val="multilevel"/>
    <w:tmpl w:val="882A1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29468CB"/>
    <w:multiLevelType w:val="multilevel"/>
    <w:tmpl w:val="111CC6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3" w15:restartNumberingAfterBreak="0">
    <w:nsid w:val="44C56EBA"/>
    <w:multiLevelType w:val="hybridMultilevel"/>
    <w:tmpl w:val="2774152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4B361F83"/>
    <w:multiLevelType w:val="hybridMultilevel"/>
    <w:tmpl w:val="7A00E39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516843C7"/>
    <w:multiLevelType w:val="multilevel"/>
    <w:tmpl w:val="DE54B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020BDC"/>
    <w:multiLevelType w:val="multilevel"/>
    <w:tmpl w:val="6854F1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7" w15:restartNumberingAfterBreak="0">
    <w:nsid w:val="5E0B059E"/>
    <w:multiLevelType w:val="hybridMultilevel"/>
    <w:tmpl w:val="95DA5DA8"/>
    <w:lvl w:ilvl="0" w:tplc="0409000F">
      <w:start w:val="2"/>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0462C88"/>
    <w:multiLevelType w:val="multilevel"/>
    <w:tmpl w:val="1A408F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54A210B"/>
    <w:multiLevelType w:val="hybridMultilevel"/>
    <w:tmpl w:val="65A28D6C"/>
    <w:lvl w:ilvl="0" w:tplc="54CECB78">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75EB0F65"/>
    <w:multiLevelType w:val="multilevel"/>
    <w:tmpl w:val="91B42E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FE301E9"/>
    <w:multiLevelType w:val="multilevel"/>
    <w:tmpl w:val="D2548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971520999">
    <w:abstractNumId w:val="10"/>
  </w:num>
  <w:num w:numId="2" w16cid:durableId="1194882172">
    <w:abstractNumId w:val="6"/>
  </w:num>
  <w:num w:numId="3" w16cid:durableId="855847334">
    <w:abstractNumId w:val="14"/>
  </w:num>
  <w:num w:numId="4" w16cid:durableId="307321241">
    <w:abstractNumId w:val="1"/>
  </w:num>
  <w:num w:numId="5" w16cid:durableId="2022390396">
    <w:abstractNumId w:val="19"/>
  </w:num>
  <w:num w:numId="6" w16cid:durableId="585964242">
    <w:abstractNumId w:val="16"/>
  </w:num>
  <w:num w:numId="7" w16cid:durableId="2018463574">
    <w:abstractNumId w:val="18"/>
  </w:num>
  <w:num w:numId="8" w16cid:durableId="466774871">
    <w:abstractNumId w:val="20"/>
  </w:num>
  <w:num w:numId="9" w16cid:durableId="1378700667">
    <w:abstractNumId w:val="11"/>
  </w:num>
  <w:num w:numId="10" w16cid:durableId="877662783">
    <w:abstractNumId w:val="5"/>
  </w:num>
  <w:num w:numId="11" w16cid:durableId="231431926">
    <w:abstractNumId w:val="21"/>
  </w:num>
  <w:num w:numId="12" w16cid:durableId="1127550323">
    <w:abstractNumId w:val="12"/>
  </w:num>
  <w:num w:numId="13" w16cid:durableId="1289973926">
    <w:abstractNumId w:val="15"/>
  </w:num>
  <w:num w:numId="14" w16cid:durableId="994260192">
    <w:abstractNumId w:val="7"/>
  </w:num>
  <w:num w:numId="15" w16cid:durableId="340817709">
    <w:abstractNumId w:val="13"/>
  </w:num>
  <w:num w:numId="16" w16cid:durableId="1514415304">
    <w:abstractNumId w:val="17"/>
  </w:num>
  <w:num w:numId="17" w16cid:durableId="769818365">
    <w:abstractNumId w:val="0"/>
  </w:num>
  <w:num w:numId="18" w16cid:durableId="866648554">
    <w:abstractNumId w:val="2"/>
  </w:num>
  <w:num w:numId="19" w16cid:durableId="1131289933">
    <w:abstractNumId w:val="4"/>
  </w:num>
  <w:num w:numId="20" w16cid:durableId="1784036638">
    <w:abstractNumId w:val="9"/>
  </w:num>
  <w:num w:numId="21" w16cid:durableId="838156952">
    <w:abstractNumId w:val="3"/>
  </w:num>
  <w:num w:numId="22" w16cid:durableId="1407679097">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06FCF"/>
    <w:rsid w:val="00001643"/>
    <w:rsid w:val="000025E9"/>
    <w:rsid w:val="000041B2"/>
    <w:rsid w:val="000045B5"/>
    <w:rsid w:val="00004639"/>
    <w:rsid w:val="0000558D"/>
    <w:rsid w:val="00006B7F"/>
    <w:rsid w:val="00011315"/>
    <w:rsid w:val="00011866"/>
    <w:rsid w:val="000131C1"/>
    <w:rsid w:val="00013493"/>
    <w:rsid w:val="00013CE6"/>
    <w:rsid w:val="00015EBD"/>
    <w:rsid w:val="0001688B"/>
    <w:rsid w:val="00016C31"/>
    <w:rsid w:val="000170A2"/>
    <w:rsid w:val="00017384"/>
    <w:rsid w:val="00017CDB"/>
    <w:rsid w:val="0002072A"/>
    <w:rsid w:val="00024F45"/>
    <w:rsid w:val="00026066"/>
    <w:rsid w:val="0002732B"/>
    <w:rsid w:val="0002746A"/>
    <w:rsid w:val="000364A2"/>
    <w:rsid w:val="0004088C"/>
    <w:rsid w:val="00040E36"/>
    <w:rsid w:val="000429A0"/>
    <w:rsid w:val="00044ECC"/>
    <w:rsid w:val="00047FF2"/>
    <w:rsid w:val="00050F96"/>
    <w:rsid w:val="000517DF"/>
    <w:rsid w:val="000521E1"/>
    <w:rsid w:val="00054EDA"/>
    <w:rsid w:val="00055460"/>
    <w:rsid w:val="00055545"/>
    <w:rsid w:val="00060ACD"/>
    <w:rsid w:val="00062237"/>
    <w:rsid w:val="00064B9F"/>
    <w:rsid w:val="0006571F"/>
    <w:rsid w:val="00066A72"/>
    <w:rsid w:val="00066F99"/>
    <w:rsid w:val="0006703C"/>
    <w:rsid w:val="00067FFD"/>
    <w:rsid w:val="000722BF"/>
    <w:rsid w:val="00072375"/>
    <w:rsid w:val="000724E4"/>
    <w:rsid w:val="000743C2"/>
    <w:rsid w:val="00074473"/>
    <w:rsid w:val="00074891"/>
    <w:rsid w:val="000754DC"/>
    <w:rsid w:val="0007739B"/>
    <w:rsid w:val="0007743B"/>
    <w:rsid w:val="00077440"/>
    <w:rsid w:val="0007778C"/>
    <w:rsid w:val="00080B3B"/>
    <w:rsid w:val="000811D7"/>
    <w:rsid w:val="00086DA7"/>
    <w:rsid w:val="00087B6E"/>
    <w:rsid w:val="00087E97"/>
    <w:rsid w:val="00087FBE"/>
    <w:rsid w:val="00090C0B"/>
    <w:rsid w:val="0009448A"/>
    <w:rsid w:val="00094612"/>
    <w:rsid w:val="000950B4"/>
    <w:rsid w:val="000957C0"/>
    <w:rsid w:val="00097028"/>
    <w:rsid w:val="000A0741"/>
    <w:rsid w:val="000A0A9C"/>
    <w:rsid w:val="000A1D9B"/>
    <w:rsid w:val="000A46E5"/>
    <w:rsid w:val="000A514A"/>
    <w:rsid w:val="000A5AF4"/>
    <w:rsid w:val="000A67DD"/>
    <w:rsid w:val="000A7E92"/>
    <w:rsid w:val="000B1911"/>
    <w:rsid w:val="000B27C1"/>
    <w:rsid w:val="000B4383"/>
    <w:rsid w:val="000B5A89"/>
    <w:rsid w:val="000B77EB"/>
    <w:rsid w:val="000C02CD"/>
    <w:rsid w:val="000C18BB"/>
    <w:rsid w:val="000C3F83"/>
    <w:rsid w:val="000C50F5"/>
    <w:rsid w:val="000C5C02"/>
    <w:rsid w:val="000C6009"/>
    <w:rsid w:val="000C7513"/>
    <w:rsid w:val="000D004A"/>
    <w:rsid w:val="000D27C4"/>
    <w:rsid w:val="000D39EB"/>
    <w:rsid w:val="000D3B5C"/>
    <w:rsid w:val="000D412E"/>
    <w:rsid w:val="000D5376"/>
    <w:rsid w:val="000D5551"/>
    <w:rsid w:val="000D61BC"/>
    <w:rsid w:val="000D738E"/>
    <w:rsid w:val="000E1AA6"/>
    <w:rsid w:val="000E44D2"/>
    <w:rsid w:val="000E59D0"/>
    <w:rsid w:val="000E5AC7"/>
    <w:rsid w:val="000E604F"/>
    <w:rsid w:val="000E6E21"/>
    <w:rsid w:val="000E718E"/>
    <w:rsid w:val="000F0B23"/>
    <w:rsid w:val="000F15AE"/>
    <w:rsid w:val="000F3DCD"/>
    <w:rsid w:val="000F7A2D"/>
    <w:rsid w:val="0010216D"/>
    <w:rsid w:val="0010265A"/>
    <w:rsid w:val="00102BCD"/>
    <w:rsid w:val="00102CCB"/>
    <w:rsid w:val="0010615D"/>
    <w:rsid w:val="0011155E"/>
    <w:rsid w:val="00111672"/>
    <w:rsid w:val="00111D7F"/>
    <w:rsid w:val="00113013"/>
    <w:rsid w:val="0011538A"/>
    <w:rsid w:val="00116E5A"/>
    <w:rsid w:val="00117F4F"/>
    <w:rsid w:val="00120006"/>
    <w:rsid w:val="00120FED"/>
    <w:rsid w:val="00121049"/>
    <w:rsid w:val="001220F5"/>
    <w:rsid w:val="00123301"/>
    <w:rsid w:val="001254CC"/>
    <w:rsid w:val="001265CB"/>
    <w:rsid w:val="001266A2"/>
    <w:rsid w:val="001269BC"/>
    <w:rsid w:val="0013110D"/>
    <w:rsid w:val="00132A74"/>
    <w:rsid w:val="00132E42"/>
    <w:rsid w:val="00133071"/>
    <w:rsid w:val="0013497A"/>
    <w:rsid w:val="00135A63"/>
    <w:rsid w:val="0013673E"/>
    <w:rsid w:val="00140901"/>
    <w:rsid w:val="00141A87"/>
    <w:rsid w:val="00143B09"/>
    <w:rsid w:val="00144662"/>
    <w:rsid w:val="0014474C"/>
    <w:rsid w:val="00146C60"/>
    <w:rsid w:val="00152F70"/>
    <w:rsid w:val="00153A21"/>
    <w:rsid w:val="0015449B"/>
    <w:rsid w:val="001569CE"/>
    <w:rsid w:val="001604E6"/>
    <w:rsid w:val="0016302C"/>
    <w:rsid w:val="001634B3"/>
    <w:rsid w:val="001655B9"/>
    <w:rsid w:val="00166123"/>
    <w:rsid w:val="00166F68"/>
    <w:rsid w:val="00171461"/>
    <w:rsid w:val="001727CD"/>
    <w:rsid w:val="00173868"/>
    <w:rsid w:val="00174092"/>
    <w:rsid w:val="00174961"/>
    <w:rsid w:val="00175A4F"/>
    <w:rsid w:val="00175D51"/>
    <w:rsid w:val="00175EEE"/>
    <w:rsid w:val="00176741"/>
    <w:rsid w:val="00177F04"/>
    <w:rsid w:val="00180AE5"/>
    <w:rsid w:val="00181F0E"/>
    <w:rsid w:val="00183C03"/>
    <w:rsid w:val="001867A5"/>
    <w:rsid w:val="001868CD"/>
    <w:rsid w:val="0019115F"/>
    <w:rsid w:val="00192CCD"/>
    <w:rsid w:val="00193593"/>
    <w:rsid w:val="00195AB5"/>
    <w:rsid w:val="0019717F"/>
    <w:rsid w:val="00197284"/>
    <w:rsid w:val="001A1553"/>
    <w:rsid w:val="001A1C1C"/>
    <w:rsid w:val="001A2908"/>
    <w:rsid w:val="001A3875"/>
    <w:rsid w:val="001A66F3"/>
    <w:rsid w:val="001A67C8"/>
    <w:rsid w:val="001A7AD6"/>
    <w:rsid w:val="001B034F"/>
    <w:rsid w:val="001B2BFA"/>
    <w:rsid w:val="001B334C"/>
    <w:rsid w:val="001B46E5"/>
    <w:rsid w:val="001B65A4"/>
    <w:rsid w:val="001B7291"/>
    <w:rsid w:val="001C1AEB"/>
    <w:rsid w:val="001C1E2B"/>
    <w:rsid w:val="001C2533"/>
    <w:rsid w:val="001C32ED"/>
    <w:rsid w:val="001C4250"/>
    <w:rsid w:val="001C52AE"/>
    <w:rsid w:val="001C52DE"/>
    <w:rsid w:val="001C5663"/>
    <w:rsid w:val="001C56C9"/>
    <w:rsid w:val="001C6CF1"/>
    <w:rsid w:val="001C7313"/>
    <w:rsid w:val="001D08A6"/>
    <w:rsid w:val="001D4DEC"/>
    <w:rsid w:val="001D58AE"/>
    <w:rsid w:val="001D6BAF"/>
    <w:rsid w:val="001D75D8"/>
    <w:rsid w:val="001E0394"/>
    <w:rsid w:val="001E37B5"/>
    <w:rsid w:val="001E3F33"/>
    <w:rsid w:val="001E4152"/>
    <w:rsid w:val="001E4EDA"/>
    <w:rsid w:val="001E5BEE"/>
    <w:rsid w:val="001E6676"/>
    <w:rsid w:val="001F045B"/>
    <w:rsid w:val="001F4685"/>
    <w:rsid w:val="001F4FF7"/>
    <w:rsid w:val="001F5330"/>
    <w:rsid w:val="00200433"/>
    <w:rsid w:val="00200CBF"/>
    <w:rsid w:val="00202871"/>
    <w:rsid w:val="00202C23"/>
    <w:rsid w:val="00203802"/>
    <w:rsid w:val="00204A50"/>
    <w:rsid w:val="0020775C"/>
    <w:rsid w:val="00210311"/>
    <w:rsid w:val="002104DD"/>
    <w:rsid w:val="002115DE"/>
    <w:rsid w:val="002117AE"/>
    <w:rsid w:val="00213608"/>
    <w:rsid w:val="0021379B"/>
    <w:rsid w:val="00213811"/>
    <w:rsid w:val="00216A1D"/>
    <w:rsid w:val="002209EA"/>
    <w:rsid w:val="00220C36"/>
    <w:rsid w:val="002213BC"/>
    <w:rsid w:val="0022231C"/>
    <w:rsid w:val="00225958"/>
    <w:rsid w:val="00226674"/>
    <w:rsid w:val="0023021F"/>
    <w:rsid w:val="0023052F"/>
    <w:rsid w:val="00230FCF"/>
    <w:rsid w:val="00232A6B"/>
    <w:rsid w:val="00232B2D"/>
    <w:rsid w:val="00236E6C"/>
    <w:rsid w:val="00237176"/>
    <w:rsid w:val="0023719E"/>
    <w:rsid w:val="00241813"/>
    <w:rsid w:val="00241BB6"/>
    <w:rsid w:val="0024305E"/>
    <w:rsid w:val="0024328F"/>
    <w:rsid w:val="002432D2"/>
    <w:rsid w:val="00243AAB"/>
    <w:rsid w:val="00245E29"/>
    <w:rsid w:val="002476C7"/>
    <w:rsid w:val="00250053"/>
    <w:rsid w:val="00250537"/>
    <w:rsid w:val="00250F9F"/>
    <w:rsid w:val="00252B47"/>
    <w:rsid w:val="00253A3F"/>
    <w:rsid w:val="00256C68"/>
    <w:rsid w:val="00256D9B"/>
    <w:rsid w:val="002572DB"/>
    <w:rsid w:val="002604D3"/>
    <w:rsid w:val="00261495"/>
    <w:rsid w:val="00261E85"/>
    <w:rsid w:val="0026227F"/>
    <w:rsid w:val="00262A59"/>
    <w:rsid w:val="00263B40"/>
    <w:rsid w:val="00263BB0"/>
    <w:rsid w:val="00267635"/>
    <w:rsid w:val="00267802"/>
    <w:rsid w:val="002703A9"/>
    <w:rsid w:val="00274D70"/>
    <w:rsid w:val="002753A5"/>
    <w:rsid w:val="002769F0"/>
    <w:rsid w:val="002800B9"/>
    <w:rsid w:val="00280E28"/>
    <w:rsid w:val="0028301F"/>
    <w:rsid w:val="00287BA4"/>
    <w:rsid w:val="0029005B"/>
    <w:rsid w:val="0029017C"/>
    <w:rsid w:val="00291119"/>
    <w:rsid w:val="00295225"/>
    <w:rsid w:val="00296928"/>
    <w:rsid w:val="002A18C7"/>
    <w:rsid w:val="002A1BE5"/>
    <w:rsid w:val="002A4D16"/>
    <w:rsid w:val="002A5D6D"/>
    <w:rsid w:val="002B1694"/>
    <w:rsid w:val="002B2CC0"/>
    <w:rsid w:val="002B4493"/>
    <w:rsid w:val="002B6654"/>
    <w:rsid w:val="002B66B7"/>
    <w:rsid w:val="002B6B35"/>
    <w:rsid w:val="002C00E5"/>
    <w:rsid w:val="002C3BB7"/>
    <w:rsid w:val="002C3C38"/>
    <w:rsid w:val="002C4A1E"/>
    <w:rsid w:val="002D3BD6"/>
    <w:rsid w:val="002D3CA8"/>
    <w:rsid w:val="002D3D85"/>
    <w:rsid w:val="002D432C"/>
    <w:rsid w:val="002D6418"/>
    <w:rsid w:val="002E065C"/>
    <w:rsid w:val="002E103D"/>
    <w:rsid w:val="002E3684"/>
    <w:rsid w:val="002E63BF"/>
    <w:rsid w:val="002E65B4"/>
    <w:rsid w:val="002E718F"/>
    <w:rsid w:val="002E7DF9"/>
    <w:rsid w:val="002F1A50"/>
    <w:rsid w:val="002F32F0"/>
    <w:rsid w:val="002F4B82"/>
    <w:rsid w:val="002F6562"/>
    <w:rsid w:val="00300237"/>
    <w:rsid w:val="0030258F"/>
    <w:rsid w:val="00305FBE"/>
    <w:rsid w:val="0030636F"/>
    <w:rsid w:val="003071CD"/>
    <w:rsid w:val="003074EE"/>
    <w:rsid w:val="00310589"/>
    <w:rsid w:val="00310BF9"/>
    <w:rsid w:val="00310E73"/>
    <w:rsid w:val="003110B2"/>
    <w:rsid w:val="00313BC5"/>
    <w:rsid w:val="003159DD"/>
    <w:rsid w:val="00320B00"/>
    <w:rsid w:val="00323359"/>
    <w:rsid w:val="00325DF0"/>
    <w:rsid w:val="003313FF"/>
    <w:rsid w:val="003328FD"/>
    <w:rsid w:val="0033432B"/>
    <w:rsid w:val="00335F18"/>
    <w:rsid w:val="00340E4C"/>
    <w:rsid w:val="003437C3"/>
    <w:rsid w:val="00344AEF"/>
    <w:rsid w:val="0034757F"/>
    <w:rsid w:val="00347CB1"/>
    <w:rsid w:val="0035277A"/>
    <w:rsid w:val="00352D4D"/>
    <w:rsid w:val="003531C7"/>
    <w:rsid w:val="00354750"/>
    <w:rsid w:val="003566D9"/>
    <w:rsid w:val="00357936"/>
    <w:rsid w:val="003611B4"/>
    <w:rsid w:val="0036411B"/>
    <w:rsid w:val="00366130"/>
    <w:rsid w:val="00370F3F"/>
    <w:rsid w:val="003720AC"/>
    <w:rsid w:val="00373A47"/>
    <w:rsid w:val="00374F50"/>
    <w:rsid w:val="003801AD"/>
    <w:rsid w:val="003815BB"/>
    <w:rsid w:val="0038323C"/>
    <w:rsid w:val="003839BD"/>
    <w:rsid w:val="00383BC9"/>
    <w:rsid w:val="00384661"/>
    <w:rsid w:val="003857F2"/>
    <w:rsid w:val="00385C79"/>
    <w:rsid w:val="00387A9F"/>
    <w:rsid w:val="00391F2D"/>
    <w:rsid w:val="00393D05"/>
    <w:rsid w:val="003941D2"/>
    <w:rsid w:val="0039484E"/>
    <w:rsid w:val="00396057"/>
    <w:rsid w:val="00396AA0"/>
    <w:rsid w:val="00397C18"/>
    <w:rsid w:val="003A036A"/>
    <w:rsid w:val="003A0BD8"/>
    <w:rsid w:val="003A1188"/>
    <w:rsid w:val="003A46DB"/>
    <w:rsid w:val="003A7695"/>
    <w:rsid w:val="003A7E52"/>
    <w:rsid w:val="003B114E"/>
    <w:rsid w:val="003B12BA"/>
    <w:rsid w:val="003B2E98"/>
    <w:rsid w:val="003B4D3B"/>
    <w:rsid w:val="003B6658"/>
    <w:rsid w:val="003B7073"/>
    <w:rsid w:val="003B750B"/>
    <w:rsid w:val="003B7E16"/>
    <w:rsid w:val="003C0341"/>
    <w:rsid w:val="003C0CF8"/>
    <w:rsid w:val="003C19CD"/>
    <w:rsid w:val="003C2327"/>
    <w:rsid w:val="003C4694"/>
    <w:rsid w:val="003C4CD6"/>
    <w:rsid w:val="003C4F60"/>
    <w:rsid w:val="003C698F"/>
    <w:rsid w:val="003D04C5"/>
    <w:rsid w:val="003D07B9"/>
    <w:rsid w:val="003D20C5"/>
    <w:rsid w:val="003D2988"/>
    <w:rsid w:val="003D39D4"/>
    <w:rsid w:val="003D4A75"/>
    <w:rsid w:val="003D7A61"/>
    <w:rsid w:val="003E41ED"/>
    <w:rsid w:val="003E6095"/>
    <w:rsid w:val="003F182F"/>
    <w:rsid w:val="003F5E2D"/>
    <w:rsid w:val="004004B8"/>
    <w:rsid w:val="00406251"/>
    <w:rsid w:val="00407F2C"/>
    <w:rsid w:val="00410567"/>
    <w:rsid w:val="004108B2"/>
    <w:rsid w:val="00411FE5"/>
    <w:rsid w:val="004136FF"/>
    <w:rsid w:val="00414B4D"/>
    <w:rsid w:val="00417653"/>
    <w:rsid w:val="00417DB5"/>
    <w:rsid w:val="00422792"/>
    <w:rsid w:val="004255C3"/>
    <w:rsid w:val="004314D8"/>
    <w:rsid w:val="0043345B"/>
    <w:rsid w:val="004338C8"/>
    <w:rsid w:val="004364FF"/>
    <w:rsid w:val="00436501"/>
    <w:rsid w:val="00436739"/>
    <w:rsid w:val="00436BA6"/>
    <w:rsid w:val="004377AE"/>
    <w:rsid w:val="0044064E"/>
    <w:rsid w:val="004418B0"/>
    <w:rsid w:val="00441FA7"/>
    <w:rsid w:val="00442AE9"/>
    <w:rsid w:val="00445EF0"/>
    <w:rsid w:val="0044617F"/>
    <w:rsid w:val="00446580"/>
    <w:rsid w:val="0044738D"/>
    <w:rsid w:val="00450391"/>
    <w:rsid w:val="00452BD7"/>
    <w:rsid w:val="0045371D"/>
    <w:rsid w:val="00460889"/>
    <w:rsid w:val="004633F3"/>
    <w:rsid w:val="00463464"/>
    <w:rsid w:val="00463E28"/>
    <w:rsid w:val="00463EA2"/>
    <w:rsid w:val="00467496"/>
    <w:rsid w:val="00470B0A"/>
    <w:rsid w:val="00471419"/>
    <w:rsid w:val="00471944"/>
    <w:rsid w:val="004737B9"/>
    <w:rsid w:val="00473B78"/>
    <w:rsid w:val="00474DB6"/>
    <w:rsid w:val="004756E1"/>
    <w:rsid w:val="004808D1"/>
    <w:rsid w:val="004815EE"/>
    <w:rsid w:val="00483A00"/>
    <w:rsid w:val="0048466E"/>
    <w:rsid w:val="004877B9"/>
    <w:rsid w:val="00493CED"/>
    <w:rsid w:val="00494DA9"/>
    <w:rsid w:val="004952F6"/>
    <w:rsid w:val="00495512"/>
    <w:rsid w:val="00497D4F"/>
    <w:rsid w:val="004A077F"/>
    <w:rsid w:val="004A1695"/>
    <w:rsid w:val="004A1F0A"/>
    <w:rsid w:val="004A78CD"/>
    <w:rsid w:val="004B06A8"/>
    <w:rsid w:val="004B0FBF"/>
    <w:rsid w:val="004B106A"/>
    <w:rsid w:val="004B2972"/>
    <w:rsid w:val="004B2E31"/>
    <w:rsid w:val="004B710C"/>
    <w:rsid w:val="004C07A0"/>
    <w:rsid w:val="004C585B"/>
    <w:rsid w:val="004C5CF6"/>
    <w:rsid w:val="004C683E"/>
    <w:rsid w:val="004C7E96"/>
    <w:rsid w:val="004D05F1"/>
    <w:rsid w:val="004D073D"/>
    <w:rsid w:val="004D08B3"/>
    <w:rsid w:val="004D18F1"/>
    <w:rsid w:val="004D3759"/>
    <w:rsid w:val="004D51F1"/>
    <w:rsid w:val="004E0B52"/>
    <w:rsid w:val="004E4341"/>
    <w:rsid w:val="004E65DC"/>
    <w:rsid w:val="004F0147"/>
    <w:rsid w:val="004F0262"/>
    <w:rsid w:val="004F0685"/>
    <w:rsid w:val="004F0747"/>
    <w:rsid w:val="004F37E6"/>
    <w:rsid w:val="004F4E23"/>
    <w:rsid w:val="004F6E49"/>
    <w:rsid w:val="004F77F9"/>
    <w:rsid w:val="00500EF5"/>
    <w:rsid w:val="00501DE6"/>
    <w:rsid w:val="0050280E"/>
    <w:rsid w:val="0050399E"/>
    <w:rsid w:val="00505AAA"/>
    <w:rsid w:val="005072F7"/>
    <w:rsid w:val="005073D4"/>
    <w:rsid w:val="005100C1"/>
    <w:rsid w:val="00511E13"/>
    <w:rsid w:val="00512CC0"/>
    <w:rsid w:val="005146DA"/>
    <w:rsid w:val="00516673"/>
    <w:rsid w:val="00517197"/>
    <w:rsid w:val="00523163"/>
    <w:rsid w:val="00524C50"/>
    <w:rsid w:val="00526E5B"/>
    <w:rsid w:val="00527790"/>
    <w:rsid w:val="005277F2"/>
    <w:rsid w:val="0053109E"/>
    <w:rsid w:val="00531C09"/>
    <w:rsid w:val="00532001"/>
    <w:rsid w:val="005320B7"/>
    <w:rsid w:val="005321D9"/>
    <w:rsid w:val="005321EB"/>
    <w:rsid w:val="0053276D"/>
    <w:rsid w:val="00536164"/>
    <w:rsid w:val="00536D22"/>
    <w:rsid w:val="00537925"/>
    <w:rsid w:val="00540D35"/>
    <w:rsid w:val="005426DD"/>
    <w:rsid w:val="00542F69"/>
    <w:rsid w:val="0054532D"/>
    <w:rsid w:val="00545911"/>
    <w:rsid w:val="005505F3"/>
    <w:rsid w:val="005507B7"/>
    <w:rsid w:val="0055165D"/>
    <w:rsid w:val="005520EE"/>
    <w:rsid w:val="005523D0"/>
    <w:rsid w:val="005539E6"/>
    <w:rsid w:val="005558DA"/>
    <w:rsid w:val="00560121"/>
    <w:rsid w:val="005616C6"/>
    <w:rsid w:val="005638A8"/>
    <w:rsid w:val="00564A89"/>
    <w:rsid w:val="0056556B"/>
    <w:rsid w:val="00565B40"/>
    <w:rsid w:val="00570A0A"/>
    <w:rsid w:val="00570F29"/>
    <w:rsid w:val="00572E69"/>
    <w:rsid w:val="0057350C"/>
    <w:rsid w:val="005764F9"/>
    <w:rsid w:val="00576667"/>
    <w:rsid w:val="00577896"/>
    <w:rsid w:val="005800A0"/>
    <w:rsid w:val="00582425"/>
    <w:rsid w:val="005828E3"/>
    <w:rsid w:val="00583240"/>
    <w:rsid w:val="005832A3"/>
    <w:rsid w:val="00586E3D"/>
    <w:rsid w:val="005926D6"/>
    <w:rsid w:val="00592A11"/>
    <w:rsid w:val="0059364A"/>
    <w:rsid w:val="00593848"/>
    <w:rsid w:val="005955AE"/>
    <w:rsid w:val="0059741B"/>
    <w:rsid w:val="005A1C28"/>
    <w:rsid w:val="005A1F7D"/>
    <w:rsid w:val="005A281B"/>
    <w:rsid w:val="005A29DB"/>
    <w:rsid w:val="005A2F40"/>
    <w:rsid w:val="005A468F"/>
    <w:rsid w:val="005A52BB"/>
    <w:rsid w:val="005A6373"/>
    <w:rsid w:val="005A704A"/>
    <w:rsid w:val="005A71A1"/>
    <w:rsid w:val="005A7B12"/>
    <w:rsid w:val="005B10D7"/>
    <w:rsid w:val="005B111D"/>
    <w:rsid w:val="005B1C14"/>
    <w:rsid w:val="005B33C0"/>
    <w:rsid w:val="005B49D6"/>
    <w:rsid w:val="005B5615"/>
    <w:rsid w:val="005B6618"/>
    <w:rsid w:val="005C0083"/>
    <w:rsid w:val="005C0E92"/>
    <w:rsid w:val="005C32FE"/>
    <w:rsid w:val="005C363A"/>
    <w:rsid w:val="005C4C83"/>
    <w:rsid w:val="005C4F72"/>
    <w:rsid w:val="005C7171"/>
    <w:rsid w:val="005D21E7"/>
    <w:rsid w:val="005D3CFE"/>
    <w:rsid w:val="005D506D"/>
    <w:rsid w:val="005D6DC2"/>
    <w:rsid w:val="005E07B0"/>
    <w:rsid w:val="005E14A2"/>
    <w:rsid w:val="005E31C8"/>
    <w:rsid w:val="005E52B9"/>
    <w:rsid w:val="005E536A"/>
    <w:rsid w:val="005E537A"/>
    <w:rsid w:val="005E5B7C"/>
    <w:rsid w:val="005E78EA"/>
    <w:rsid w:val="005F5AAE"/>
    <w:rsid w:val="005F6E44"/>
    <w:rsid w:val="005F7403"/>
    <w:rsid w:val="00600525"/>
    <w:rsid w:val="00605655"/>
    <w:rsid w:val="006057EF"/>
    <w:rsid w:val="0060596E"/>
    <w:rsid w:val="00606079"/>
    <w:rsid w:val="00607BBA"/>
    <w:rsid w:val="006113BC"/>
    <w:rsid w:val="006125B8"/>
    <w:rsid w:val="00613245"/>
    <w:rsid w:val="006137E1"/>
    <w:rsid w:val="006169CE"/>
    <w:rsid w:val="006173CA"/>
    <w:rsid w:val="0062070E"/>
    <w:rsid w:val="006220A6"/>
    <w:rsid w:val="00623C3D"/>
    <w:rsid w:val="00623E12"/>
    <w:rsid w:val="00623FAD"/>
    <w:rsid w:val="006261A7"/>
    <w:rsid w:val="0062714F"/>
    <w:rsid w:val="006303C4"/>
    <w:rsid w:val="00631423"/>
    <w:rsid w:val="00633023"/>
    <w:rsid w:val="00634512"/>
    <w:rsid w:val="00634553"/>
    <w:rsid w:val="00635E24"/>
    <w:rsid w:val="00637E0E"/>
    <w:rsid w:val="00640991"/>
    <w:rsid w:val="00640BE7"/>
    <w:rsid w:val="0064181F"/>
    <w:rsid w:val="00642708"/>
    <w:rsid w:val="00643AAA"/>
    <w:rsid w:val="00644375"/>
    <w:rsid w:val="00644B18"/>
    <w:rsid w:val="00644F88"/>
    <w:rsid w:val="00647E28"/>
    <w:rsid w:val="00647E92"/>
    <w:rsid w:val="00650BD5"/>
    <w:rsid w:val="00651ED1"/>
    <w:rsid w:val="00652976"/>
    <w:rsid w:val="006534A1"/>
    <w:rsid w:val="0065356D"/>
    <w:rsid w:val="006555AA"/>
    <w:rsid w:val="00656B98"/>
    <w:rsid w:val="00656ED0"/>
    <w:rsid w:val="00660044"/>
    <w:rsid w:val="00665702"/>
    <w:rsid w:val="006668F2"/>
    <w:rsid w:val="00670658"/>
    <w:rsid w:val="00671081"/>
    <w:rsid w:val="00672A9C"/>
    <w:rsid w:val="00673649"/>
    <w:rsid w:val="00673DAC"/>
    <w:rsid w:val="00675F20"/>
    <w:rsid w:val="0067739F"/>
    <w:rsid w:val="00684F03"/>
    <w:rsid w:val="00686D65"/>
    <w:rsid w:val="006921BA"/>
    <w:rsid w:val="0069270C"/>
    <w:rsid w:val="00693206"/>
    <w:rsid w:val="0069574D"/>
    <w:rsid w:val="00695AC6"/>
    <w:rsid w:val="006960BB"/>
    <w:rsid w:val="00696FE7"/>
    <w:rsid w:val="00697E2F"/>
    <w:rsid w:val="006A0C49"/>
    <w:rsid w:val="006A0DA0"/>
    <w:rsid w:val="006A2902"/>
    <w:rsid w:val="006A3792"/>
    <w:rsid w:val="006A3EF8"/>
    <w:rsid w:val="006A49F6"/>
    <w:rsid w:val="006A4B7A"/>
    <w:rsid w:val="006A795E"/>
    <w:rsid w:val="006B0194"/>
    <w:rsid w:val="006B2DAA"/>
    <w:rsid w:val="006B4C3A"/>
    <w:rsid w:val="006B6562"/>
    <w:rsid w:val="006B6AD0"/>
    <w:rsid w:val="006B7F4E"/>
    <w:rsid w:val="006C07A1"/>
    <w:rsid w:val="006C0C67"/>
    <w:rsid w:val="006C2B68"/>
    <w:rsid w:val="006C4C24"/>
    <w:rsid w:val="006C63F8"/>
    <w:rsid w:val="006C71D4"/>
    <w:rsid w:val="006D0B87"/>
    <w:rsid w:val="006D15EE"/>
    <w:rsid w:val="006D1EFA"/>
    <w:rsid w:val="006D3377"/>
    <w:rsid w:val="006D3CE8"/>
    <w:rsid w:val="006D4589"/>
    <w:rsid w:val="006E0069"/>
    <w:rsid w:val="006E0C07"/>
    <w:rsid w:val="006E2842"/>
    <w:rsid w:val="006E3CEA"/>
    <w:rsid w:val="006E5AF0"/>
    <w:rsid w:val="006E5F2D"/>
    <w:rsid w:val="006F01AC"/>
    <w:rsid w:val="006F2356"/>
    <w:rsid w:val="006F2383"/>
    <w:rsid w:val="006F2AFC"/>
    <w:rsid w:val="006F347E"/>
    <w:rsid w:val="006F3EF3"/>
    <w:rsid w:val="00700F7F"/>
    <w:rsid w:val="0070214F"/>
    <w:rsid w:val="0070315E"/>
    <w:rsid w:val="00704E57"/>
    <w:rsid w:val="00706F0F"/>
    <w:rsid w:val="00707D15"/>
    <w:rsid w:val="00707EB7"/>
    <w:rsid w:val="00707FC0"/>
    <w:rsid w:val="007115FB"/>
    <w:rsid w:val="007131AD"/>
    <w:rsid w:val="00713750"/>
    <w:rsid w:val="007148E3"/>
    <w:rsid w:val="00715E67"/>
    <w:rsid w:val="00722FDD"/>
    <w:rsid w:val="00726D13"/>
    <w:rsid w:val="007303E5"/>
    <w:rsid w:val="0073215E"/>
    <w:rsid w:val="00732512"/>
    <w:rsid w:val="007343EB"/>
    <w:rsid w:val="0073650E"/>
    <w:rsid w:val="00737E37"/>
    <w:rsid w:val="00740297"/>
    <w:rsid w:val="00740C40"/>
    <w:rsid w:val="00742E56"/>
    <w:rsid w:val="007435B4"/>
    <w:rsid w:val="00743DD4"/>
    <w:rsid w:val="00744CA0"/>
    <w:rsid w:val="00752270"/>
    <w:rsid w:val="00753757"/>
    <w:rsid w:val="00754730"/>
    <w:rsid w:val="00754A1B"/>
    <w:rsid w:val="0075528D"/>
    <w:rsid w:val="007575AA"/>
    <w:rsid w:val="00757FC2"/>
    <w:rsid w:val="00760D86"/>
    <w:rsid w:val="00761E19"/>
    <w:rsid w:val="00763313"/>
    <w:rsid w:val="00763AD9"/>
    <w:rsid w:val="007642EB"/>
    <w:rsid w:val="007644C4"/>
    <w:rsid w:val="00765399"/>
    <w:rsid w:val="007662B0"/>
    <w:rsid w:val="007664C9"/>
    <w:rsid w:val="00766833"/>
    <w:rsid w:val="00767794"/>
    <w:rsid w:val="00767B26"/>
    <w:rsid w:val="00767D8E"/>
    <w:rsid w:val="0077212E"/>
    <w:rsid w:val="00774366"/>
    <w:rsid w:val="00774620"/>
    <w:rsid w:val="00774751"/>
    <w:rsid w:val="0077532C"/>
    <w:rsid w:val="00776341"/>
    <w:rsid w:val="00776DC1"/>
    <w:rsid w:val="00781353"/>
    <w:rsid w:val="00781F9F"/>
    <w:rsid w:val="0078545E"/>
    <w:rsid w:val="00785B96"/>
    <w:rsid w:val="00787F87"/>
    <w:rsid w:val="0079192E"/>
    <w:rsid w:val="00792F74"/>
    <w:rsid w:val="007931D1"/>
    <w:rsid w:val="0079409C"/>
    <w:rsid w:val="00795F51"/>
    <w:rsid w:val="007963A0"/>
    <w:rsid w:val="007976CE"/>
    <w:rsid w:val="007A07EF"/>
    <w:rsid w:val="007A2C18"/>
    <w:rsid w:val="007A4078"/>
    <w:rsid w:val="007A695A"/>
    <w:rsid w:val="007B0054"/>
    <w:rsid w:val="007B29EB"/>
    <w:rsid w:val="007B2E01"/>
    <w:rsid w:val="007B3175"/>
    <w:rsid w:val="007B3B03"/>
    <w:rsid w:val="007C075E"/>
    <w:rsid w:val="007C2E06"/>
    <w:rsid w:val="007C3C74"/>
    <w:rsid w:val="007C42A4"/>
    <w:rsid w:val="007C516F"/>
    <w:rsid w:val="007C5650"/>
    <w:rsid w:val="007C70F3"/>
    <w:rsid w:val="007D02EE"/>
    <w:rsid w:val="007D0E1E"/>
    <w:rsid w:val="007D2A92"/>
    <w:rsid w:val="007D3936"/>
    <w:rsid w:val="007D429D"/>
    <w:rsid w:val="007D451D"/>
    <w:rsid w:val="007D4AE4"/>
    <w:rsid w:val="007D550A"/>
    <w:rsid w:val="007D607E"/>
    <w:rsid w:val="007D730A"/>
    <w:rsid w:val="007E183D"/>
    <w:rsid w:val="007E2EAD"/>
    <w:rsid w:val="007E3664"/>
    <w:rsid w:val="007E6F36"/>
    <w:rsid w:val="007E7D65"/>
    <w:rsid w:val="007F02D2"/>
    <w:rsid w:val="007F140C"/>
    <w:rsid w:val="007F19BC"/>
    <w:rsid w:val="007F3F4B"/>
    <w:rsid w:val="007F6E60"/>
    <w:rsid w:val="00800E99"/>
    <w:rsid w:val="008012B3"/>
    <w:rsid w:val="008018D5"/>
    <w:rsid w:val="00804CB6"/>
    <w:rsid w:val="00806EB9"/>
    <w:rsid w:val="008103B5"/>
    <w:rsid w:val="00820D17"/>
    <w:rsid w:val="0082335C"/>
    <w:rsid w:val="00823473"/>
    <w:rsid w:val="00825407"/>
    <w:rsid w:val="00826D79"/>
    <w:rsid w:val="008307CD"/>
    <w:rsid w:val="00830A19"/>
    <w:rsid w:val="0083163D"/>
    <w:rsid w:val="008318D6"/>
    <w:rsid w:val="008333FA"/>
    <w:rsid w:val="0083348A"/>
    <w:rsid w:val="00833AC3"/>
    <w:rsid w:val="00834073"/>
    <w:rsid w:val="00836766"/>
    <w:rsid w:val="008368F5"/>
    <w:rsid w:val="00837904"/>
    <w:rsid w:val="00837E8A"/>
    <w:rsid w:val="00841BE7"/>
    <w:rsid w:val="00841CAB"/>
    <w:rsid w:val="00841E2A"/>
    <w:rsid w:val="0084244B"/>
    <w:rsid w:val="00843D55"/>
    <w:rsid w:val="00843D69"/>
    <w:rsid w:val="00844844"/>
    <w:rsid w:val="008461F5"/>
    <w:rsid w:val="008467D4"/>
    <w:rsid w:val="0085046C"/>
    <w:rsid w:val="008507B5"/>
    <w:rsid w:val="008515A1"/>
    <w:rsid w:val="008522C8"/>
    <w:rsid w:val="00853E48"/>
    <w:rsid w:val="008572A3"/>
    <w:rsid w:val="00857B9D"/>
    <w:rsid w:val="00860AA8"/>
    <w:rsid w:val="00860C9F"/>
    <w:rsid w:val="00861DB3"/>
    <w:rsid w:val="008720EB"/>
    <w:rsid w:val="008725A7"/>
    <w:rsid w:val="00872F7B"/>
    <w:rsid w:val="00874F7C"/>
    <w:rsid w:val="008751A5"/>
    <w:rsid w:val="00877251"/>
    <w:rsid w:val="008841A7"/>
    <w:rsid w:val="00884707"/>
    <w:rsid w:val="008859F8"/>
    <w:rsid w:val="00885FA8"/>
    <w:rsid w:val="008867EE"/>
    <w:rsid w:val="00887489"/>
    <w:rsid w:val="008874C7"/>
    <w:rsid w:val="008876E6"/>
    <w:rsid w:val="00896F5B"/>
    <w:rsid w:val="00897088"/>
    <w:rsid w:val="008A0C76"/>
    <w:rsid w:val="008A6DF4"/>
    <w:rsid w:val="008A7E57"/>
    <w:rsid w:val="008B026A"/>
    <w:rsid w:val="008B08DD"/>
    <w:rsid w:val="008B0FE6"/>
    <w:rsid w:val="008B2D7F"/>
    <w:rsid w:val="008B365D"/>
    <w:rsid w:val="008B403F"/>
    <w:rsid w:val="008B4C52"/>
    <w:rsid w:val="008B5E50"/>
    <w:rsid w:val="008B7284"/>
    <w:rsid w:val="008C199E"/>
    <w:rsid w:val="008C1B4B"/>
    <w:rsid w:val="008C295A"/>
    <w:rsid w:val="008C5363"/>
    <w:rsid w:val="008D0BE4"/>
    <w:rsid w:val="008D17AF"/>
    <w:rsid w:val="008D2798"/>
    <w:rsid w:val="008D46A3"/>
    <w:rsid w:val="008D4806"/>
    <w:rsid w:val="008D59F6"/>
    <w:rsid w:val="008D63E4"/>
    <w:rsid w:val="008E1534"/>
    <w:rsid w:val="008E1898"/>
    <w:rsid w:val="008E24D5"/>
    <w:rsid w:val="008E2E28"/>
    <w:rsid w:val="008E61C5"/>
    <w:rsid w:val="008E7988"/>
    <w:rsid w:val="008F539C"/>
    <w:rsid w:val="008F59BE"/>
    <w:rsid w:val="008F5B0B"/>
    <w:rsid w:val="008F6A93"/>
    <w:rsid w:val="008F6DB7"/>
    <w:rsid w:val="008F7502"/>
    <w:rsid w:val="008F79E5"/>
    <w:rsid w:val="0090051F"/>
    <w:rsid w:val="00901298"/>
    <w:rsid w:val="00902E5C"/>
    <w:rsid w:val="009037DA"/>
    <w:rsid w:val="00903CEE"/>
    <w:rsid w:val="009044F1"/>
    <w:rsid w:val="0090474A"/>
    <w:rsid w:val="00906CA3"/>
    <w:rsid w:val="009150A6"/>
    <w:rsid w:val="00916611"/>
    <w:rsid w:val="00916A57"/>
    <w:rsid w:val="00916E31"/>
    <w:rsid w:val="0092064C"/>
    <w:rsid w:val="0092072F"/>
    <w:rsid w:val="00921D39"/>
    <w:rsid w:val="00921D48"/>
    <w:rsid w:val="00925146"/>
    <w:rsid w:val="00926D1A"/>
    <w:rsid w:val="00927C5F"/>
    <w:rsid w:val="00932C72"/>
    <w:rsid w:val="009334AE"/>
    <w:rsid w:val="009336E2"/>
    <w:rsid w:val="00933BEE"/>
    <w:rsid w:val="0093434A"/>
    <w:rsid w:val="00943409"/>
    <w:rsid w:val="00943670"/>
    <w:rsid w:val="009443C3"/>
    <w:rsid w:val="00951138"/>
    <w:rsid w:val="00951FBF"/>
    <w:rsid w:val="00953760"/>
    <w:rsid w:val="009539C6"/>
    <w:rsid w:val="00955235"/>
    <w:rsid w:val="009559EF"/>
    <w:rsid w:val="00956357"/>
    <w:rsid w:val="00956986"/>
    <w:rsid w:val="009579E8"/>
    <w:rsid w:val="00962030"/>
    <w:rsid w:val="009637B9"/>
    <w:rsid w:val="00964C8C"/>
    <w:rsid w:val="00965105"/>
    <w:rsid w:val="00965194"/>
    <w:rsid w:val="00965741"/>
    <w:rsid w:val="0096679E"/>
    <w:rsid w:val="00966A98"/>
    <w:rsid w:val="0097089D"/>
    <w:rsid w:val="00970905"/>
    <w:rsid w:val="00970981"/>
    <w:rsid w:val="00971B34"/>
    <w:rsid w:val="00971B7C"/>
    <w:rsid w:val="00972035"/>
    <w:rsid w:val="0097289C"/>
    <w:rsid w:val="00974721"/>
    <w:rsid w:val="00974A36"/>
    <w:rsid w:val="00975475"/>
    <w:rsid w:val="00977D18"/>
    <w:rsid w:val="00980179"/>
    <w:rsid w:val="00982874"/>
    <w:rsid w:val="00982C6C"/>
    <w:rsid w:val="00982E34"/>
    <w:rsid w:val="009859E7"/>
    <w:rsid w:val="00987808"/>
    <w:rsid w:val="00990321"/>
    <w:rsid w:val="00990A74"/>
    <w:rsid w:val="0099152E"/>
    <w:rsid w:val="00991639"/>
    <w:rsid w:val="00991E3C"/>
    <w:rsid w:val="00991E51"/>
    <w:rsid w:val="00992168"/>
    <w:rsid w:val="009922E6"/>
    <w:rsid w:val="009939F2"/>
    <w:rsid w:val="00993F12"/>
    <w:rsid w:val="0099547E"/>
    <w:rsid w:val="00996542"/>
    <w:rsid w:val="009979B9"/>
    <w:rsid w:val="00997A27"/>
    <w:rsid w:val="009A2491"/>
    <w:rsid w:val="009A295A"/>
    <w:rsid w:val="009A5790"/>
    <w:rsid w:val="009A5903"/>
    <w:rsid w:val="009A761A"/>
    <w:rsid w:val="009A7B08"/>
    <w:rsid w:val="009A7B6D"/>
    <w:rsid w:val="009B639A"/>
    <w:rsid w:val="009B6C97"/>
    <w:rsid w:val="009C0C58"/>
    <w:rsid w:val="009C0F4C"/>
    <w:rsid w:val="009C1FBB"/>
    <w:rsid w:val="009C25D9"/>
    <w:rsid w:val="009C3701"/>
    <w:rsid w:val="009C4183"/>
    <w:rsid w:val="009C47A1"/>
    <w:rsid w:val="009C4B2B"/>
    <w:rsid w:val="009D238D"/>
    <w:rsid w:val="009D2FAF"/>
    <w:rsid w:val="009D386C"/>
    <w:rsid w:val="009D3DDF"/>
    <w:rsid w:val="009D7C8A"/>
    <w:rsid w:val="009E045D"/>
    <w:rsid w:val="009E0E1D"/>
    <w:rsid w:val="009E3C91"/>
    <w:rsid w:val="009E49FB"/>
    <w:rsid w:val="009F36D6"/>
    <w:rsid w:val="009F3E33"/>
    <w:rsid w:val="009F4615"/>
    <w:rsid w:val="009F4A1E"/>
    <w:rsid w:val="009F5443"/>
    <w:rsid w:val="009F5EF3"/>
    <w:rsid w:val="009F5F0D"/>
    <w:rsid w:val="009F7047"/>
    <w:rsid w:val="00A017BC"/>
    <w:rsid w:val="00A018D8"/>
    <w:rsid w:val="00A026BF"/>
    <w:rsid w:val="00A03797"/>
    <w:rsid w:val="00A039A4"/>
    <w:rsid w:val="00A04721"/>
    <w:rsid w:val="00A05300"/>
    <w:rsid w:val="00A12A24"/>
    <w:rsid w:val="00A12C55"/>
    <w:rsid w:val="00A14191"/>
    <w:rsid w:val="00A17AD0"/>
    <w:rsid w:val="00A2053A"/>
    <w:rsid w:val="00A2099D"/>
    <w:rsid w:val="00A2106D"/>
    <w:rsid w:val="00A21196"/>
    <w:rsid w:val="00A22A1C"/>
    <w:rsid w:val="00A24A96"/>
    <w:rsid w:val="00A25683"/>
    <w:rsid w:val="00A30272"/>
    <w:rsid w:val="00A3283E"/>
    <w:rsid w:val="00A340A2"/>
    <w:rsid w:val="00A37256"/>
    <w:rsid w:val="00A3775A"/>
    <w:rsid w:val="00A408F3"/>
    <w:rsid w:val="00A40B19"/>
    <w:rsid w:val="00A41265"/>
    <w:rsid w:val="00A41BE8"/>
    <w:rsid w:val="00A41DD7"/>
    <w:rsid w:val="00A4284D"/>
    <w:rsid w:val="00A42D06"/>
    <w:rsid w:val="00A43D6C"/>
    <w:rsid w:val="00A4445E"/>
    <w:rsid w:val="00A44701"/>
    <w:rsid w:val="00A44DF8"/>
    <w:rsid w:val="00A50173"/>
    <w:rsid w:val="00A50858"/>
    <w:rsid w:val="00A50CFC"/>
    <w:rsid w:val="00A50EC1"/>
    <w:rsid w:val="00A51A18"/>
    <w:rsid w:val="00A51AFF"/>
    <w:rsid w:val="00A51F18"/>
    <w:rsid w:val="00A55585"/>
    <w:rsid w:val="00A56704"/>
    <w:rsid w:val="00A573F1"/>
    <w:rsid w:val="00A613C7"/>
    <w:rsid w:val="00A61A58"/>
    <w:rsid w:val="00A61D9D"/>
    <w:rsid w:val="00A62095"/>
    <w:rsid w:val="00A66671"/>
    <w:rsid w:val="00A66A2E"/>
    <w:rsid w:val="00A7181A"/>
    <w:rsid w:val="00A7223F"/>
    <w:rsid w:val="00A723F9"/>
    <w:rsid w:val="00A73143"/>
    <w:rsid w:val="00A73B43"/>
    <w:rsid w:val="00A74D93"/>
    <w:rsid w:val="00A80437"/>
    <w:rsid w:val="00A80F17"/>
    <w:rsid w:val="00A8102F"/>
    <w:rsid w:val="00A829C6"/>
    <w:rsid w:val="00A850F3"/>
    <w:rsid w:val="00A85386"/>
    <w:rsid w:val="00A85DCB"/>
    <w:rsid w:val="00A86B0E"/>
    <w:rsid w:val="00A87F56"/>
    <w:rsid w:val="00A90E5D"/>
    <w:rsid w:val="00A9267F"/>
    <w:rsid w:val="00A94186"/>
    <w:rsid w:val="00A9438C"/>
    <w:rsid w:val="00A96306"/>
    <w:rsid w:val="00AA025A"/>
    <w:rsid w:val="00AA19BD"/>
    <w:rsid w:val="00AA1ED7"/>
    <w:rsid w:val="00AA2B62"/>
    <w:rsid w:val="00AA3BE4"/>
    <w:rsid w:val="00AA581B"/>
    <w:rsid w:val="00AA5C92"/>
    <w:rsid w:val="00AA5DF4"/>
    <w:rsid w:val="00AB1355"/>
    <w:rsid w:val="00AB1AD8"/>
    <w:rsid w:val="00AB21AD"/>
    <w:rsid w:val="00AB3533"/>
    <w:rsid w:val="00AB56DF"/>
    <w:rsid w:val="00AC1C21"/>
    <w:rsid w:val="00AC6949"/>
    <w:rsid w:val="00AC7276"/>
    <w:rsid w:val="00AC75A7"/>
    <w:rsid w:val="00AC7ACB"/>
    <w:rsid w:val="00AD0A0E"/>
    <w:rsid w:val="00AD0DED"/>
    <w:rsid w:val="00AD3CDA"/>
    <w:rsid w:val="00AD4F5B"/>
    <w:rsid w:val="00AE205B"/>
    <w:rsid w:val="00AE213F"/>
    <w:rsid w:val="00AE2D22"/>
    <w:rsid w:val="00AE3AB7"/>
    <w:rsid w:val="00AE4133"/>
    <w:rsid w:val="00AE5004"/>
    <w:rsid w:val="00AE7176"/>
    <w:rsid w:val="00AF00DD"/>
    <w:rsid w:val="00AF06E8"/>
    <w:rsid w:val="00AF0F0A"/>
    <w:rsid w:val="00AF2C9B"/>
    <w:rsid w:val="00AF4D81"/>
    <w:rsid w:val="00AF5655"/>
    <w:rsid w:val="00AF573D"/>
    <w:rsid w:val="00B02043"/>
    <w:rsid w:val="00B02053"/>
    <w:rsid w:val="00B028F7"/>
    <w:rsid w:val="00B02E29"/>
    <w:rsid w:val="00B03CF5"/>
    <w:rsid w:val="00B06650"/>
    <w:rsid w:val="00B068B6"/>
    <w:rsid w:val="00B07222"/>
    <w:rsid w:val="00B115BD"/>
    <w:rsid w:val="00B14856"/>
    <w:rsid w:val="00B14D43"/>
    <w:rsid w:val="00B14D7E"/>
    <w:rsid w:val="00B155CD"/>
    <w:rsid w:val="00B159B6"/>
    <w:rsid w:val="00B1623C"/>
    <w:rsid w:val="00B2152F"/>
    <w:rsid w:val="00B217E0"/>
    <w:rsid w:val="00B224FA"/>
    <w:rsid w:val="00B22C84"/>
    <w:rsid w:val="00B22D46"/>
    <w:rsid w:val="00B23AD3"/>
    <w:rsid w:val="00B27CC2"/>
    <w:rsid w:val="00B315A7"/>
    <w:rsid w:val="00B318A9"/>
    <w:rsid w:val="00B343DC"/>
    <w:rsid w:val="00B34B65"/>
    <w:rsid w:val="00B34D2F"/>
    <w:rsid w:val="00B36B47"/>
    <w:rsid w:val="00B4063D"/>
    <w:rsid w:val="00B43223"/>
    <w:rsid w:val="00B4487F"/>
    <w:rsid w:val="00B459E0"/>
    <w:rsid w:val="00B53E65"/>
    <w:rsid w:val="00B56AAE"/>
    <w:rsid w:val="00B56DD3"/>
    <w:rsid w:val="00B6098C"/>
    <w:rsid w:val="00B60DF0"/>
    <w:rsid w:val="00B61775"/>
    <w:rsid w:val="00B6260C"/>
    <w:rsid w:val="00B62E9F"/>
    <w:rsid w:val="00B635CE"/>
    <w:rsid w:val="00B6450E"/>
    <w:rsid w:val="00B64622"/>
    <w:rsid w:val="00B6530B"/>
    <w:rsid w:val="00B672BA"/>
    <w:rsid w:val="00B7078F"/>
    <w:rsid w:val="00B70FEB"/>
    <w:rsid w:val="00B7128A"/>
    <w:rsid w:val="00B751CB"/>
    <w:rsid w:val="00B75D80"/>
    <w:rsid w:val="00B76C64"/>
    <w:rsid w:val="00B771A6"/>
    <w:rsid w:val="00B779E5"/>
    <w:rsid w:val="00B8075B"/>
    <w:rsid w:val="00B83784"/>
    <w:rsid w:val="00B85947"/>
    <w:rsid w:val="00B86095"/>
    <w:rsid w:val="00B876FE"/>
    <w:rsid w:val="00B90E5E"/>
    <w:rsid w:val="00B9170F"/>
    <w:rsid w:val="00B91950"/>
    <w:rsid w:val="00B9449F"/>
    <w:rsid w:val="00B95858"/>
    <w:rsid w:val="00B96067"/>
    <w:rsid w:val="00B97FBF"/>
    <w:rsid w:val="00BA1178"/>
    <w:rsid w:val="00BA16CF"/>
    <w:rsid w:val="00BA43A7"/>
    <w:rsid w:val="00BA71B6"/>
    <w:rsid w:val="00BA7F3D"/>
    <w:rsid w:val="00BB0D67"/>
    <w:rsid w:val="00BB2101"/>
    <w:rsid w:val="00BB44B0"/>
    <w:rsid w:val="00BB4E2D"/>
    <w:rsid w:val="00BB5BA9"/>
    <w:rsid w:val="00BC1E4E"/>
    <w:rsid w:val="00BC4F0B"/>
    <w:rsid w:val="00BC6B60"/>
    <w:rsid w:val="00BC745C"/>
    <w:rsid w:val="00BC781B"/>
    <w:rsid w:val="00BD5150"/>
    <w:rsid w:val="00BD7A7D"/>
    <w:rsid w:val="00BE0D01"/>
    <w:rsid w:val="00BE227F"/>
    <w:rsid w:val="00BE364F"/>
    <w:rsid w:val="00BE46C8"/>
    <w:rsid w:val="00BF1966"/>
    <w:rsid w:val="00BF3543"/>
    <w:rsid w:val="00BF5960"/>
    <w:rsid w:val="00BF7B79"/>
    <w:rsid w:val="00BF7F5C"/>
    <w:rsid w:val="00C00176"/>
    <w:rsid w:val="00C008FC"/>
    <w:rsid w:val="00C0346B"/>
    <w:rsid w:val="00C0394B"/>
    <w:rsid w:val="00C04E0F"/>
    <w:rsid w:val="00C05193"/>
    <w:rsid w:val="00C06122"/>
    <w:rsid w:val="00C07468"/>
    <w:rsid w:val="00C10799"/>
    <w:rsid w:val="00C147F8"/>
    <w:rsid w:val="00C15321"/>
    <w:rsid w:val="00C1673C"/>
    <w:rsid w:val="00C16B01"/>
    <w:rsid w:val="00C17224"/>
    <w:rsid w:val="00C17438"/>
    <w:rsid w:val="00C17A5B"/>
    <w:rsid w:val="00C17F5C"/>
    <w:rsid w:val="00C2300A"/>
    <w:rsid w:val="00C2582F"/>
    <w:rsid w:val="00C26974"/>
    <w:rsid w:val="00C3317E"/>
    <w:rsid w:val="00C34074"/>
    <w:rsid w:val="00C346FE"/>
    <w:rsid w:val="00C34D34"/>
    <w:rsid w:val="00C41EB6"/>
    <w:rsid w:val="00C4229C"/>
    <w:rsid w:val="00C42E57"/>
    <w:rsid w:val="00C432C2"/>
    <w:rsid w:val="00C44C6C"/>
    <w:rsid w:val="00C45312"/>
    <w:rsid w:val="00C46D4C"/>
    <w:rsid w:val="00C472BE"/>
    <w:rsid w:val="00C50C6C"/>
    <w:rsid w:val="00C51B92"/>
    <w:rsid w:val="00C521EA"/>
    <w:rsid w:val="00C52962"/>
    <w:rsid w:val="00C54532"/>
    <w:rsid w:val="00C546E7"/>
    <w:rsid w:val="00C5532E"/>
    <w:rsid w:val="00C557E0"/>
    <w:rsid w:val="00C55F65"/>
    <w:rsid w:val="00C56B21"/>
    <w:rsid w:val="00C56E14"/>
    <w:rsid w:val="00C6016D"/>
    <w:rsid w:val="00C6438B"/>
    <w:rsid w:val="00C65C27"/>
    <w:rsid w:val="00C66B63"/>
    <w:rsid w:val="00C67850"/>
    <w:rsid w:val="00C67CB4"/>
    <w:rsid w:val="00C67F76"/>
    <w:rsid w:val="00C70B81"/>
    <w:rsid w:val="00C760CE"/>
    <w:rsid w:val="00C82416"/>
    <w:rsid w:val="00C831A2"/>
    <w:rsid w:val="00C8337E"/>
    <w:rsid w:val="00C835BC"/>
    <w:rsid w:val="00C8411B"/>
    <w:rsid w:val="00C850FF"/>
    <w:rsid w:val="00C862E6"/>
    <w:rsid w:val="00C865A0"/>
    <w:rsid w:val="00C90DD9"/>
    <w:rsid w:val="00C9387F"/>
    <w:rsid w:val="00C93FA2"/>
    <w:rsid w:val="00C94E37"/>
    <w:rsid w:val="00C97D70"/>
    <w:rsid w:val="00CA0BB5"/>
    <w:rsid w:val="00CA3236"/>
    <w:rsid w:val="00CA3302"/>
    <w:rsid w:val="00CA5BEC"/>
    <w:rsid w:val="00CA6BE0"/>
    <w:rsid w:val="00CA71C9"/>
    <w:rsid w:val="00CB2606"/>
    <w:rsid w:val="00CB34F5"/>
    <w:rsid w:val="00CB3654"/>
    <w:rsid w:val="00CB72A3"/>
    <w:rsid w:val="00CB7CA4"/>
    <w:rsid w:val="00CC1D1E"/>
    <w:rsid w:val="00CC1DF3"/>
    <w:rsid w:val="00CC2FFB"/>
    <w:rsid w:val="00CC3529"/>
    <w:rsid w:val="00CC59F3"/>
    <w:rsid w:val="00CD0096"/>
    <w:rsid w:val="00CD2175"/>
    <w:rsid w:val="00CD4529"/>
    <w:rsid w:val="00CD4CE4"/>
    <w:rsid w:val="00CD5417"/>
    <w:rsid w:val="00CD60D5"/>
    <w:rsid w:val="00CE0CD2"/>
    <w:rsid w:val="00CE2393"/>
    <w:rsid w:val="00CE38A7"/>
    <w:rsid w:val="00CE54B7"/>
    <w:rsid w:val="00CE6B18"/>
    <w:rsid w:val="00CE7666"/>
    <w:rsid w:val="00CF13AC"/>
    <w:rsid w:val="00CF312B"/>
    <w:rsid w:val="00CF3352"/>
    <w:rsid w:val="00CF4F65"/>
    <w:rsid w:val="00CF60AD"/>
    <w:rsid w:val="00D0411B"/>
    <w:rsid w:val="00D04572"/>
    <w:rsid w:val="00D0648A"/>
    <w:rsid w:val="00D111D1"/>
    <w:rsid w:val="00D11F8A"/>
    <w:rsid w:val="00D1503B"/>
    <w:rsid w:val="00D153BC"/>
    <w:rsid w:val="00D16C31"/>
    <w:rsid w:val="00D17040"/>
    <w:rsid w:val="00D17168"/>
    <w:rsid w:val="00D23785"/>
    <w:rsid w:val="00D23BC0"/>
    <w:rsid w:val="00D240CC"/>
    <w:rsid w:val="00D25D03"/>
    <w:rsid w:val="00D3011F"/>
    <w:rsid w:val="00D30443"/>
    <w:rsid w:val="00D30465"/>
    <w:rsid w:val="00D30E4E"/>
    <w:rsid w:val="00D3129B"/>
    <w:rsid w:val="00D32C20"/>
    <w:rsid w:val="00D32F6F"/>
    <w:rsid w:val="00D33777"/>
    <w:rsid w:val="00D36113"/>
    <w:rsid w:val="00D3634C"/>
    <w:rsid w:val="00D378ED"/>
    <w:rsid w:val="00D40655"/>
    <w:rsid w:val="00D428EF"/>
    <w:rsid w:val="00D44539"/>
    <w:rsid w:val="00D44949"/>
    <w:rsid w:val="00D518BA"/>
    <w:rsid w:val="00D55689"/>
    <w:rsid w:val="00D56F4D"/>
    <w:rsid w:val="00D57977"/>
    <w:rsid w:val="00D6208C"/>
    <w:rsid w:val="00D62584"/>
    <w:rsid w:val="00D62E21"/>
    <w:rsid w:val="00D63187"/>
    <w:rsid w:val="00D65D15"/>
    <w:rsid w:val="00D665EB"/>
    <w:rsid w:val="00D66614"/>
    <w:rsid w:val="00D71085"/>
    <w:rsid w:val="00D72041"/>
    <w:rsid w:val="00D75763"/>
    <w:rsid w:val="00D76021"/>
    <w:rsid w:val="00D80541"/>
    <w:rsid w:val="00D8082F"/>
    <w:rsid w:val="00D81583"/>
    <w:rsid w:val="00D8310F"/>
    <w:rsid w:val="00D854DE"/>
    <w:rsid w:val="00D90495"/>
    <w:rsid w:val="00D93CB7"/>
    <w:rsid w:val="00D93FD2"/>
    <w:rsid w:val="00D94D44"/>
    <w:rsid w:val="00D97C1F"/>
    <w:rsid w:val="00DA0516"/>
    <w:rsid w:val="00DA24E7"/>
    <w:rsid w:val="00DA2897"/>
    <w:rsid w:val="00DA2EAE"/>
    <w:rsid w:val="00DA3BA6"/>
    <w:rsid w:val="00DA4BD2"/>
    <w:rsid w:val="00DA5453"/>
    <w:rsid w:val="00DB1905"/>
    <w:rsid w:val="00DB3379"/>
    <w:rsid w:val="00DB5486"/>
    <w:rsid w:val="00DB5732"/>
    <w:rsid w:val="00DB5792"/>
    <w:rsid w:val="00DB66F4"/>
    <w:rsid w:val="00DB6CDC"/>
    <w:rsid w:val="00DB7347"/>
    <w:rsid w:val="00DC0050"/>
    <w:rsid w:val="00DC063A"/>
    <w:rsid w:val="00DC10CF"/>
    <w:rsid w:val="00DC221C"/>
    <w:rsid w:val="00DC223A"/>
    <w:rsid w:val="00DC2A8B"/>
    <w:rsid w:val="00DC2BC9"/>
    <w:rsid w:val="00DC3CBD"/>
    <w:rsid w:val="00DC3F76"/>
    <w:rsid w:val="00DC40FF"/>
    <w:rsid w:val="00DC5009"/>
    <w:rsid w:val="00DC5AF2"/>
    <w:rsid w:val="00DC5BAA"/>
    <w:rsid w:val="00DC75F1"/>
    <w:rsid w:val="00DC7E87"/>
    <w:rsid w:val="00DD1840"/>
    <w:rsid w:val="00DD1860"/>
    <w:rsid w:val="00DD1E80"/>
    <w:rsid w:val="00DD28FF"/>
    <w:rsid w:val="00DD3873"/>
    <w:rsid w:val="00DD3D7D"/>
    <w:rsid w:val="00DD4863"/>
    <w:rsid w:val="00DD4CF6"/>
    <w:rsid w:val="00DD57FE"/>
    <w:rsid w:val="00DD5F4A"/>
    <w:rsid w:val="00DD7234"/>
    <w:rsid w:val="00DD7878"/>
    <w:rsid w:val="00DE46E7"/>
    <w:rsid w:val="00DE48B0"/>
    <w:rsid w:val="00DE4E68"/>
    <w:rsid w:val="00DE527D"/>
    <w:rsid w:val="00DE5D4D"/>
    <w:rsid w:val="00DE60B3"/>
    <w:rsid w:val="00DE6E27"/>
    <w:rsid w:val="00DE6E92"/>
    <w:rsid w:val="00DF1158"/>
    <w:rsid w:val="00DF12F7"/>
    <w:rsid w:val="00DF19EF"/>
    <w:rsid w:val="00DF2418"/>
    <w:rsid w:val="00DF3491"/>
    <w:rsid w:val="00DF420B"/>
    <w:rsid w:val="00DF5608"/>
    <w:rsid w:val="00DF6577"/>
    <w:rsid w:val="00DF67D4"/>
    <w:rsid w:val="00DF69B1"/>
    <w:rsid w:val="00DF73CF"/>
    <w:rsid w:val="00DF7E57"/>
    <w:rsid w:val="00E01758"/>
    <w:rsid w:val="00E02105"/>
    <w:rsid w:val="00E02588"/>
    <w:rsid w:val="00E02A75"/>
    <w:rsid w:val="00E032E3"/>
    <w:rsid w:val="00E04712"/>
    <w:rsid w:val="00E05A63"/>
    <w:rsid w:val="00E06FCF"/>
    <w:rsid w:val="00E1156B"/>
    <w:rsid w:val="00E14458"/>
    <w:rsid w:val="00E1498E"/>
    <w:rsid w:val="00E14B76"/>
    <w:rsid w:val="00E15050"/>
    <w:rsid w:val="00E152A7"/>
    <w:rsid w:val="00E156BF"/>
    <w:rsid w:val="00E17BB3"/>
    <w:rsid w:val="00E22E1C"/>
    <w:rsid w:val="00E23417"/>
    <w:rsid w:val="00E23821"/>
    <w:rsid w:val="00E23B5F"/>
    <w:rsid w:val="00E24B75"/>
    <w:rsid w:val="00E25830"/>
    <w:rsid w:val="00E25A04"/>
    <w:rsid w:val="00E271D9"/>
    <w:rsid w:val="00E27856"/>
    <w:rsid w:val="00E326FD"/>
    <w:rsid w:val="00E32E57"/>
    <w:rsid w:val="00E3454B"/>
    <w:rsid w:val="00E351F0"/>
    <w:rsid w:val="00E401DE"/>
    <w:rsid w:val="00E40943"/>
    <w:rsid w:val="00E41AE4"/>
    <w:rsid w:val="00E439A6"/>
    <w:rsid w:val="00E4495A"/>
    <w:rsid w:val="00E46982"/>
    <w:rsid w:val="00E47B68"/>
    <w:rsid w:val="00E50EBB"/>
    <w:rsid w:val="00E5697D"/>
    <w:rsid w:val="00E57482"/>
    <w:rsid w:val="00E60038"/>
    <w:rsid w:val="00E60B4F"/>
    <w:rsid w:val="00E611F5"/>
    <w:rsid w:val="00E62C3F"/>
    <w:rsid w:val="00E63739"/>
    <w:rsid w:val="00E637E2"/>
    <w:rsid w:val="00E64244"/>
    <w:rsid w:val="00E6468A"/>
    <w:rsid w:val="00E661A7"/>
    <w:rsid w:val="00E67C5B"/>
    <w:rsid w:val="00E7019A"/>
    <w:rsid w:val="00E74982"/>
    <w:rsid w:val="00E752EF"/>
    <w:rsid w:val="00E7594F"/>
    <w:rsid w:val="00E76976"/>
    <w:rsid w:val="00E76A14"/>
    <w:rsid w:val="00E76A34"/>
    <w:rsid w:val="00E80FDF"/>
    <w:rsid w:val="00E81037"/>
    <w:rsid w:val="00E81CA2"/>
    <w:rsid w:val="00E82A32"/>
    <w:rsid w:val="00E83652"/>
    <w:rsid w:val="00E85863"/>
    <w:rsid w:val="00E858A1"/>
    <w:rsid w:val="00E875D9"/>
    <w:rsid w:val="00E875E2"/>
    <w:rsid w:val="00E94AAC"/>
    <w:rsid w:val="00E96509"/>
    <w:rsid w:val="00E9691F"/>
    <w:rsid w:val="00E97C57"/>
    <w:rsid w:val="00EA0D48"/>
    <w:rsid w:val="00EA5714"/>
    <w:rsid w:val="00EA6FD3"/>
    <w:rsid w:val="00EA7B17"/>
    <w:rsid w:val="00EB0CBF"/>
    <w:rsid w:val="00EB1EB0"/>
    <w:rsid w:val="00EB68AD"/>
    <w:rsid w:val="00EC019C"/>
    <w:rsid w:val="00EC11B0"/>
    <w:rsid w:val="00EC3CCE"/>
    <w:rsid w:val="00EC4217"/>
    <w:rsid w:val="00EC4320"/>
    <w:rsid w:val="00EC666B"/>
    <w:rsid w:val="00EC6DC3"/>
    <w:rsid w:val="00EC7FE6"/>
    <w:rsid w:val="00ED17BC"/>
    <w:rsid w:val="00ED2299"/>
    <w:rsid w:val="00EE19BB"/>
    <w:rsid w:val="00EE669C"/>
    <w:rsid w:val="00EE6F47"/>
    <w:rsid w:val="00EF175F"/>
    <w:rsid w:val="00EF466A"/>
    <w:rsid w:val="00EF54C2"/>
    <w:rsid w:val="00EF5ECC"/>
    <w:rsid w:val="00EF6043"/>
    <w:rsid w:val="00EF64DD"/>
    <w:rsid w:val="00EF6961"/>
    <w:rsid w:val="00EF7F5E"/>
    <w:rsid w:val="00F00779"/>
    <w:rsid w:val="00F015DD"/>
    <w:rsid w:val="00F02379"/>
    <w:rsid w:val="00F035F1"/>
    <w:rsid w:val="00F0449E"/>
    <w:rsid w:val="00F0481B"/>
    <w:rsid w:val="00F05BBF"/>
    <w:rsid w:val="00F06FF8"/>
    <w:rsid w:val="00F0799D"/>
    <w:rsid w:val="00F07CB3"/>
    <w:rsid w:val="00F104EB"/>
    <w:rsid w:val="00F108C9"/>
    <w:rsid w:val="00F11EFF"/>
    <w:rsid w:val="00F131D5"/>
    <w:rsid w:val="00F1510F"/>
    <w:rsid w:val="00F156DD"/>
    <w:rsid w:val="00F15BFC"/>
    <w:rsid w:val="00F16F78"/>
    <w:rsid w:val="00F2036D"/>
    <w:rsid w:val="00F21AC7"/>
    <w:rsid w:val="00F22583"/>
    <w:rsid w:val="00F23273"/>
    <w:rsid w:val="00F2353F"/>
    <w:rsid w:val="00F23CC9"/>
    <w:rsid w:val="00F24AB3"/>
    <w:rsid w:val="00F250D2"/>
    <w:rsid w:val="00F26DB7"/>
    <w:rsid w:val="00F327C6"/>
    <w:rsid w:val="00F3589B"/>
    <w:rsid w:val="00F363C8"/>
    <w:rsid w:val="00F370C5"/>
    <w:rsid w:val="00F41404"/>
    <w:rsid w:val="00F41774"/>
    <w:rsid w:val="00F42FC7"/>
    <w:rsid w:val="00F44FA4"/>
    <w:rsid w:val="00F45447"/>
    <w:rsid w:val="00F461F8"/>
    <w:rsid w:val="00F4753F"/>
    <w:rsid w:val="00F52355"/>
    <w:rsid w:val="00F52DC1"/>
    <w:rsid w:val="00F53B5D"/>
    <w:rsid w:val="00F544E3"/>
    <w:rsid w:val="00F55FA2"/>
    <w:rsid w:val="00F56D83"/>
    <w:rsid w:val="00F57B72"/>
    <w:rsid w:val="00F57BB4"/>
    <w:rsid w:val="00F6165B"/>
    <w:rsid w:val="00F64289"/>
    <w:rsid w:val="00F6517B"/>
    <w:rsid w:val="00F6570C"/>
    <w:rsid w:val="00F6620D"/>
    <w:rsid w:val="00F669B3"/>
    <w:rsid w:val="00F67DA3"/>
    <w:rsid w:val="00F7319D"/>
    <w:rsid w:val="00F7427A"/>
    <w:rsid w:val="00F74694"/>
    <w:rsid w:val="00F76AA8"/>
    <w:rsid w:val="00F80B64"/>
    <w:rsid w:val="00F819A7"/>
    <w:rsid w:val="00F8215B"/>
    <w:rsid w:val="00F828F0"/>
    <w:rsid w:val="00F83517"/>
    <w:rsid w:val="00F83F0E"/>
    <w:rsid w:val="00F84914"/>
    <w:rsid w:val="00F85DDA"/>
    <w:rsid w:val="00F87E05"/>
    <w:rsid w:val="00F90A6D"/>
    <w:rsid w:val="00F911C2"/>
    <w:rsid w:val="00F91B72"/>
    <w:rsid w:val="00F93375"/>
    <w:rsid w:val="00F94832"/>
    <w:rsid w:val="00F94BE8"/>
    <w:rsid w:val="00F95921"/>
    <w:rsid w:val="00FA0297"/>
    <w:rsid w:val="00FA194F"/>
    <w:rsid w:val="00FA21C0"/>
    <w:rsid w:val="00FA2647"/>
    <w:rsid w:val="00FA2EA2"/>
    <w:rsid w:val="00FA415A"/>
    <w:rsid w:val="00FA5CCC"/>
    <w:rsid w:val="00FA6396"/>
    <w:rsid w:val="00FA6D68"/>
    <w:rsid w:val="00FA7C1E"/>
    <w:rsid w:val="00FB0CEA"/>
    <w:rsid w:val="00FB1C4B"/>
    <w:rsid w:val="00FB1D5B"/>
    <w:rsid w:val="00FB2255"/>
    <w:rsid w:val="00FB3262"/>
    <w:rsid w:val="00FB3636"/>
    <w:rsid w:val="00FB3D86"/>
    <w:rsid w:val="00FB514A"/>
    <w:rsid w:val="00FB6732"/>
    <w:rsid w:val="00FC0471"/>
    <w:rsid w:val="00FC0AAB"/>
    <w:rsid w:val="00FC1BC9"/>
    <w:rsid w:val="00FC1C7A"/>
    <w:rsid w:val="00FC2698"/>
    <w:rsid w:val="00FC26F6"/>
    <w:rsid w:val="00FC28F8"/>
    <w:rsid w:val="00FC2D90"/>
    <w:rsid w:val="00FC3236"/>
    <w:rsid w:val="00FC35C7"/>
    <w:rsid w:val="00FC3877"/>
    <w:rsid w:val="00FC54AA"/>
    <w:rsid w:val="00FC54C7"/>
    <w:rsid w:val="00FC5F4A"/>
    <w:rsid w:val="00FC7F8F"/>
    <w:rsid w:val="00FD1C03"/>
    <w:rsid w:val="00FD3192"/>
    <w:rsid w:val="00FD50C5"/>
    <w:rsid w:val="00FD5BDF"/>
    <w:rsid w:val="00FD66EB"/>
    <w:rsid w:val="00FE01A1"/>
    <w:rsid w:val="00FE2E94"/>
    <w:rsid w:val="00FE4891"/>
    <w:rsid w:val="00FE754B"/>
    <w:rsid w:val="00FF0CBD"/>
    <w:rsid w:val="00FF42DF"/>
    <w:rsid w:val="00FF5610"/>
    <w:rsid w:val="00FF744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41C409"/>
  <w15:chartTrackingRefBased/>
  <w15:docId w15:val="{49E6C7DC-1EDE-452F-B440-03362182E4D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950B4"/>
  </w:style>
  <w:style w:type="paragraph" w:styleId="Heading1">
    <w:name w:val="heading 1"/>
    <w:basedOn w:val="Normal"/>
    <w:link w:val="Heading1Char"/>
    <w:uiPriority w:val="9"/>
    <w:qFormat/>
    <w:rsid w:val="00F8215B"/>
    <w:pPr>
      <w:spacing w:before="100" w:beforeAutospacing="1" w:after="100" w:afterAutospacing="1" w:line="240" w:lineRule="auto"/>
      <w:outlineLvl w:val="0"/>
    </w:pPr>
    <w:rPr>
      <w:rFonts w:ascii="Times New Roman" w:eastAsia="Times New Roman" w:hAnsi="Times New Roman" w:cs="Times New Roman"/>
      <w:b/>
      <w:bCs/>
      <w:kern w:val="36"/>
      <w:sz w:val="48"/>
      <w:szCs w:val="4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06FC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F53B5D"/>
    <w:pPr>
      <w:spacing w:after="0" w:line="240" w:lineRule="auto"/>
    </w:pPr>
    <w:rPr>
      <w:rFonts w:ascii="Consolas" w:hAnsi="Consolas"/>
      <w:sz w:val="20"/>
      <w:szCs w:val="20"/>
    </w:rPr>
  </w:style>
  <w:style w:type="character" w:customStyle="1" w:styleId="HTMLPreformattedChar">
    <w:name w:val="HTML Preformatted Char"/>
    <w:basedOn w:val="DefaultParagraphFont"/>
    <w:link w:val="HTMLPreformatted"/>
    <w:uiPriority w:val="99"/>
    <w:rsid w:val="00F53B5D"/>
    <w:rPr>
      <w:rFonts w:ascii="Consolas" w:hAnsi="Consolas"/>
      <w:sz w:val="20"/>
      <w:szCs w:val="20"/>
    </w:rPr>
  </w:style>
  <w:style w:type="character" w:styleId="CommentReference">
    <w:name w:val="annotation reference"/>
    <w:basedOn w:val="DefaultParagraphFont"/>
    <w:uiPriority w:val="99"/>
    <w:semiHidden/>
    <w:unhideWhenUsed/>
    <w:rsid w:val="00AD4F5B"/>
    <w:rPr>
      <w:sz w:val="16"/>
      <w:szCs w:val="16"/>
    </w:rPr>
  </w:style>
  <w:style w:type="paragraph" w:styleId="CommentText">
    <w:name w:val="annotation text"/>
    <w:basedOn w:val="Normal"/>
    <w:link w:val="CommentTextChar"/>
    <w:uiPriority w:val="99"/>
    <w:unhideWhenUsed/>
    <w:rsid w:val="00AD4F5B"/>
    <w:pPr>
      <w:spacing w:line="240" w:lineRule="auto"/>
    </w:pPr>
    <w:rPr>
      <w:sz w:val="20"/>
      <w:szCs w:val="20"/>
    </w:rPr>
  </w:style>
  <w:style w:type="character" w:customStyle="1" w:styleId="CommentTextChar">
    <w:name w:val="Comment Text Char"/>
    <w:basedOn w:val="DefaultParagraphFont"/>
    <w:link w:val="CommentText"/>
    <w:uiPriority w:val="99"/>
    <w:rsid w:val="00AD4F5B"/>
    <w:rPr>
      <w:sz w:val="20"/>
      <w:szCs w:val="20"/>
    </w:rPr>
  </w:style>
  <w:style w:type="paragraph" w:styleId="CommentSubject">
    <w:name w:val="annotation subject"/>
    <w:basedOn w:val="CommentText"/>
    <w:next w:val="CommentText"/>
    <w:link w:val="CommentSubjectChar"/>
    <w:uiPriority w:val="99"/>
    <w:semiHidden/>
    <w:unhideWhenUsed/>
    <w:rsid w:val="00AD4F5B"/>
    <w:rPr>
      <w:b/>
      <w:bCs/>
    </w:rPr>
  </w:style>
  <w:style w:type="character" w:customStyle="1" w:styleId="CommentSubjectChar">
    <w:name w:val="Comment Subject Char"/>
    <w:basedOn w:val="CommentTextChar"/>
    <w:link w:val="CommentSubject"/>
    <w:uiPriority w:val="99"/>
    <w:semiHidden/>
    <w:rsid w:val="00AD4F5B"/>
    <w:rPr>
      <w:b/>
      <w:bCs/>
      <w:sz w:val="20"/>
      <w:szCs w:val="20"/>
    </w:rPr>
  </w:style>
  <w:style w:type="paragraph" w:styleId="BalloonText">
    <w:name w:val="Balloon Text"/>
    <w:basedOn w:val="Normal"/>
    <w:link w:val="BalloonTextChar"/>
    <w:uiPriority w:val="99"/>
    <w:semiHidden/>
    <w:unhideWhenUsed/>
    <w:rsid w:val="00AD4F5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4F5B"/>
    <w:rPr>
      <w:rFonts w:ascii="Segoe UI" w:hAnsi="Segoe UI" w:cs="Segoe UI"/>
      <w:sz w:val="18"/>
      <w:szCs w:val="18"/>
    </w:rPr>
  </w:style>
  <w:style w:type="paragraph" w:styleId="Header">
    <w:name w:val="header"/>
    <w:basedOn w:val="Normal"/>
    <w:link w:val="HeaderChar"/>
    <w:uiPriority w:val="99"/>
    <w:unhideWhenUsed/>
    <w:rsid w:val="005B10D7"/>
    <w:pPr>
      <w:tabs>
        <w:tab w:val="center" w:pos="4680"/>
        <w:tab w:val="right" w:pos="9360"/>
      </w:tabs>
      <w:spacing w:after="0" w:line="240" w:lineRule="auto"/>
    </w:pPr>
  </w:style>
  <w:style w:type="character" w:customStyle="1" w:styleId="HeaderChar">
    <w:name w:val="Header Char"/>
    <w:basedOn w:val="DefaultParagraphFont"/>
    <w:link w:val="Header"/>
    <w:uiPriority w:val="99"/>
    <w:rsid w:val="005B10D7"/>
  </w:style>
  <w:style w:type="paragraph" w:styleId="Footer">
    <w:name w:val="footer"/>
    <w:basedOn w:val="Normal"/>
    <w:link w:val="FooterChar"/>
    <w:uiPriority w:val="99"/>
    <w:unhideWhenUsed/>
    <w:rsid w:val="005B10D7"/>
    <w:pPr>
      <w:tabs>
        <w:tab w:val="center" w:pos="4680"/>
        <w:tab w:val="right" w:pos="9360"/>
      </w:tabs>
      <w:spacing w:after="0" w:line="240" w:lineRule="auto"/>
    </w:pPr>
  </w:style>
  <w:style w:type="character" w:customStyle="1" w:styleId="FooterChar">
    <w:name w:val="Footer Char"/>
    <w:basedOn w:val="DefaultParagraphFont"/>
    <w:link w:val="Footer"/>
    <w:uiPriority w:val="99"/>
    <w:rsid w:val="005B10D7"/>
  </w:style>
  <w:style w:type="paragraph" w:styleId="ListParagraph">
    <w:name w:val="List Paragraph"/>
    <w:basedOn w:val="Normal"/>
    <w:uiPriority w:val="34"/>
    <w:qFormat/>
    <w:rsid w:val="005B10D7"/>
    <w:pPr>
      <w:ind w:left="720"/>
      <w:contextualSpacing/>
    </w:pPr>
  </w:style>
  <w:style w:type="character" w:customStyle="1" w:styleId="Heading1Char">
    <w:name w:val="Heading 1 Char"/>
    <w:basedOn w:val="DefaultParagraphFont"/>
    <w:link w:val="Heading1"/>
    <w:uiPriority w:val="9"/>
    <w:rsid w:val="00F8215B"/>
    <w:rPr>
      <w:rFonts w:ascii="Times New Roman" w:eastAsia="Times New Roman" w:hAnsi="Times New Roman" w:cs="Times New Roman"/>
      <w:b/>
      <w:bCs/>
      <w:kern w:val="36"/>
      <w:sz w:val="48"/>
      <w:szCs w:val="48"/>
    </w:rPr>
  </w:style>
  <w:style w:type="table" w:customStyle="1" w:styleId="TableGrid1">
    <w:name w:val="Table Grid1"/>
    <w:basedOn w:val="TableNormal"/>
    <w:next w:val="TableGrid"/>
    <w:uiPriority w:val="59"/>
    <w:rsid w:val="00A026BF"/>
    <w:pPr>
      <w:spacing w:after="0" w:line="240" w:lineRule="auto"/>
    </w:pPr>
    <w:rPr>
      <w:rFonts w:ascii="Times New Roman" w:eastAsia="Times New Roman" w:hAnsi="Times New Roman" w:cs="Times New Roman"/>
      <w:sz w:val="24"/>
      <w:szCs w:val="24"/>
      <w:lang w:val="et-E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F0481B"/>
    <w:rPr>
      <w:color w:val="0000FF"/>
      <w:u w:val="single"/>
    </w:rPr>
  </w:style>
  <w:style w:type="character" w:customStyle="1" w:styleId="markedcontent">
    <w:name w:val="markedcontent"/>
    <w:basedOn w:val="DefaultParagraphFont"/>
    <w:rsid w:val="00E351F0"/>
  </w:style>
  <w:style w:type="character" w:customStyle="1" w:styleId="balloon">
    <w:name w:val="balloon"/>
    <w:basedOn w:val="DefaultParagraphFont"/>
    <w:rsid w:val="00DE5D4D"/>
  </w:style>
  <w:style w:type="character" w:customStyle="1" w:styleId="nlmyear">
    <w:name w:val="nlm_year"/>
    <w:basedOn w:val="DefaultParagraphFont"/>
    <w:rsid w:val="00DE5D4D"/>
  </w:style>
  <w:style w:type="character" w:customStyle="1" w:styleId="nlmarticle-title">
    <w:name w:val="nlm_article-title"/>
    <w:basedOn w:val="DefaultParagraphFont"/>
    <w:rsid w:val="00DE5D4D"/>
  </w:style>
  <w:style w:type="character" w:customStyle="1" w:styleId="nlmfpage">
    <w:name w:val="nlm_fpage"/>
    <w:basedOn w:val="DefaultParagraphFont"/>
    <w:rsid w:val="00DE5D4D"/>
  </w:style>
  <w:style w:type="character" w:customStyle="1" w:styleId="nlmlpage">
    <w:name w:val="nlm_lpage"/>
    <w:basedOn w:val="DefaultParagraphFont"/>
    <w:rsid w:val="00DE5D4D"/>
  </w:style>
  <w:style w:type="character" w:styleId="Emphasis">
    <w:name w:val="Emphasis"/>
    <w:basedOn w:val="DefaultParagraphFont"/>
    <w:uiPriority w:val="20"/>
    <w:qFormat/>
    <w:rsid w:val="001C1AEB"/>
    <w:rPr>
      <w:i/>
      <w:iCs/>
    </w:rPr>
  </w:style>
  <w:style w:type="character" w:customStyle="1" w:styleId="highlight">
    <w:name w:val="highlight"/>
    <w:basedOn w:val="DefaultParagraphFont"/>
    <w:rsid w:val="0053109E"/>
  </w:style>
  <w:style w:type="character" w:customStyle="1" w:styleId="ref-overlay">
    <w:name w:val="ref-overlay"/>
    <w:basedOn w:val="DefaultParagraphFont"/>
    <w:rsid w:val="00970905"/>
  </w:style>
  <w:style w:type="character" w:customStyle="1" w:styleId="hlfld-contribauthor">
    <w:name w:val="hlfld-contribauthor"/>
    <w:basedOn w:val="DefaultParagraphFont"/>
    <w:rsid w:val="00970905"/>
  </w:style>
  <w:style w:type="character" w:customStyle="1" w:styleId="nlmgiven-names">
    <w:name w:val="nlm_given-names"/>
    <w:basedOn w:val="DefaultParagraphFont"/>
    <w:rsid w:val="00970905"/>
  </w:style>
  <w:style w:type="paragraph" w:styleId="Revision">
    <w:name w:val="Revision"/>
    <w:hidden/>
    <w:uiPriority w:val="99"/>
    <w:semiHidden/>
    <w:rsid w:val="00955235"/>
    <w:pPr>
      <w:spacing w:after="0" w:line="240" w:lineRule="auto"/>
    </w:pPr>
  </w:style>
  <w:style w:type="character" w:customStyle="1" w:styleId="y2iqfc">
    <w:name w:val="y2iqfc"/>
    <w:basedOn w:val="DefaultParagraphFont"/>
    <w:rsid w:val="00FA6D6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0182372">
      <w:bodyDiv w:val="1"/>
      <w:marLeft w:val="0"/>
      <w:marRight w:val="0"/>
      <w:marTop w:val="0"/>
      <w:marBottom w:val="0"/>
      <w:divBdr>
        <w:top w:val="none" w:sz="0" w:space="0" w:color="auto"/>
        <w:left w:val="none" w:sz="0" w:space="0" w:color="auto"/>
        <w:bottom w:val="none" w:sz="0" w:space="0" w:color="auto"/>
        <w:right w:val="none" w:sz="0" w:space="0" w:color="auto"/>
      </w:divBdr>
      <w:divsChild>
        <w:div w:id="1359046606">
          <w:marLeft w:val="0"/>
          <w:marRight w:val="0"/>
          <w:marTop w:val="0"/>
          <w:marBottom w:val="0"/>
          <w:divBdr>
            <w:top w:val="none" w:sz="0" w:space="0" w:color="auto"/>
            <w:left w:val="none" w:sz="0" w:space="0" w:color="auto"/>
            <w:bottom w:val="none" w:sz="0" w:space="0" w:color="auto"/>
            <w:right w:val="none" w:sz="0" w:space="0" w:color="auto"/>
          </w:divBdr>
        </w:div>
      </w:divsChild>
    </w:div>
    <w:div w:id="78405266">
      <w:bodyDiv w:val="1"/>
      <w:marLeft w:val="0"/>
      <w:marRight w:val="0"/>
      <w:marTop w:val="0"/>
      <w:marBottom w:val="0"/>
      <w:divBdr>
        <w:top w:val="none" w:sz="0" w:space="0" w:color="auto"/>
        <w:left w:val="none" w:sz="0" w:space="0" w:color="auto"/>
        <w:bottom w:val="none" w:sz="0" w:space="0" w:color="auto"/>
        <w:right w:val="none" w:sz="0" w:space="0" w:color="auto"/>
      </w:divBdr>
    </w:div>
    <w:div w:id="83887608">
      <w:bodyDiv w:val="1"/>
      <w:marLeft w:val="0"/>
      <w:marRight w:val="0"/>
      <w:marTop w:val="0"/>
      <w:marBottom w:val="0"/>
      <w:divBdr>
        <w:top w:val="none" w:sz="0" w:space="0" w:color="auto"/>
        <w:left w:val="none" w:sz="0" w:space="0" w:color="auto"/>
        <w:bottom w:val="none" w:sz="0" w:space="0" w:color="auto"/>
        <w:right w:val="none" w:sz="0" w:space="0" w:color="auto"/>
      </w:divBdr>
      <w:divsChild>
        <w:div w:id="315651404">
          <w:marLeft w:val="0"/>
          <w:marRight w:val="0"/>
          <w:marTop w:val="0"/>
          <w:marBottom w:val="0"/>
          <w:divBdr>
            <w:top w:val="none" w:sz="0" w:space="0" w:color="auto"/>
            <w:left w:val="none" w:sz="0" w:space="0" w:color="auto"/>
            <w:bottom w:val="none" w:sz="0" w:space="0" w:color="auto"/>
            <w:right w:val="none" w:sz="0" w:space="0" w:color="auto"/>
          </w:divBdr>
        </w:div>
      </w:divsChild>
    </w:div>
    <w:div w:id="90519162">
      <w:bodyDiv w:val="1"/>
      <w:marLeft w:val="0"/>
      <w:marRight w:val="0"/>
      <w:marTop w:val="0"/>
      <w:marBottom w:val="0"/>
      <w:divBdr>
        <w:top w:val="none" w:sz="0" w:space="0" w:color="auto"/>
        <w:left w:val="none" w:sz="0" w:space="0" w:color="auto"/>
        <w:bottom w:val="none" w:sz="0" w:space="0" w:color="auto"/>
        <w:right w:val="none" w:sz="0" w:space="0" w:color="auto"/>
      </w:divBdr>
    </w:div>
    <w:div w:id="97527358">
      <w:bodyDiv w:val="1"/>
      <w:marLeft w:val="0"/>
      <w:marRight w:val="0"/>
      <w:marTop w:val="0"/>
      <w:marBottom w:val="0"/>
      <w:divBdr>
        <w:top w:val="none" w:sz="0" w:space="0" w:color="auto"/>
        <w:left w:val="none" w:sz="0" w:space="0" w:color="auto"/>
        <w:bottom w:val="none" w:sz="0" w:space="0" w:color="auto"/>
        <w:right w:val="none" w:sz="0" w:space="0" w:color="auto"/>
      </w:divBdr>
    </w:div>
    <w:div w:id="156531583">
      <w:bodyDiv w:val="1"/>
      <w:marLeft w:val="0"/>
      <w:marRight w:val="0"/>
      <w:marTop w:val="0"/>
      <w:marBottom w:val="0"/>
      <w:divBdr>
        <w:top w:val="none" w:sz="0" w:space="0" w:color="auto"/>
        <w:left w:val="none" w:sz="0" w:space="0" w:color="auto"/>
        <w:bottom w:val="none" w:sz="0" w:space="0" w:color="auto"/>
        <w:right w:val="none" w:sz="0" w:space="0" w:color="auto"/>
      </w:divBdr>
    </w:div>
    <w:div w:id="158547065">
      <w:bodyDiv w:val="1"/>
      <w:marLeft w:val="0"/>
      <w:marRight w:val="0"/>
      <w:marTop w:val="0"/>
      <w:marBottom w:val="0"/>
      <w:divBdr>
        <w:top w:val="none" w:sz="0" w:space="0" w:color="auto"/>
        <w:left w:val="none" w:sz="0" w:space="0" w:color="auto"/>
        <w:bottom w:val="none" w:sz="0" w:space="0" w:color="auto"/>
        <w:right w:val="none" w:sz="0" w:space="0" w:color="auto"/>
      </w:divBdr>
    </w:div>
    <w:div w:id="167256966">
      <w:bodyDiv w:val="1"/>
      <w:marLeft w:val="0"/>
      <w:marRight w:val="0"/>
      <w:marTop w:val="0"/>
      <w:marBottom w:val="0"/>
      <w:divBdr>
        <w:top w:val="none" w:sz="0" w:space="0" w:color="auto"/>
        <w:left w:val="none" w:sz="0" w:space="0" w:color="auto"/>
        <w:bottom w:val="none" w:sz="0" w:space="0" w:color="auto"/>
        <w:right w:val="none" w:sz="0" w:space="0" w:color="auto"/>
      </w:divBdr>
    </w:div>
    <w:div w:id="172496354">
      <w:bodyDiv w:val="1"/>
      <w:marLeft w:val="0"/>
      <w:marRight w:val="0"/>
      <w:marTop w:val="0"/>
      <w:marBottom w:val="0"/>
      <w:divBdr>
        <w:top w:val="none" w:sz="0" w:space="0" w:color="auto"/>
        <w:left w:val="none" w:sz="0" w:space="0" w:color="auto"/>
        <w:bottom w:val="none" w:sz="0" w:space="0" w:color="auto"/>
        <w:right w:val="none" w:sz="0" w:space="0" w:color="auto"/>
      </w:divBdr>
    </w:div>
    <w:div w:id="195197844">
      <w:bodyDiv w:val="1"/>
      <w:marLeft w:val="0"/>
      <w:marRight w:val="0"/>
      <w:marTop w:val="0"/>
      <w:marBottom w:val="0"/>
      <w:divBdr>
        <w:top w:val="none" w:sz="0" w:space="0" w:color="auto"/>
        <w:left w:val="none" w:sz="0" w:space="0" w:color="auto"/>
        <w:bottom w:val="none" w:sz="0" w:space="0" w:color="auto"/>
        <w:right w:val="none" w:sz="0" w:space="0" w:color="auto"/>
      </w:divBdr>
      <w:divsChild>
        <w:div w:id="423844745">
          <w:marLeft w:val="0"/>
          <w:marRight w:val="0"/>
          <w:marTop w:val="0"/>
          <w:marBottom w:val="0"/>
          <w:divBdr>
            <w:top w:val="none" w:sz="0" w:space="0" w:color="auto"/>
            <w:left w:val="none" w:sz="0" w:space="0" w:color="auto"/>
            <w:bottom w:val="none" w:sz="0" w:space="0" w:color="auto"/>
            <w:right w:val="none" w:sz="0" w:space="0" w:color="auto"/>
          </w:divBdr>
          <w:divsChild>
            <w:div w:id="1081214033">
              <w:marLeft w:val="0"/>
              <w:marRight w:val="0"/>
              <w:marTop w:val="0"/>
              <w:marBottom w:val="0"/>
              <w:divBdr>
                <w:top w:val="none" w:sz="0" w:space="0" w:color="auto"/>
                <w:left w:val="none" w:sz="0" w:space="0" w:color="auto"/>
                <w:bottom w:val="none" w:sz="0" w:space="0" w:color="auto"/>
                <w:right w:val="none" w:sz="0" w:space="0" w:color="auto"/>
              </w:divBdr>
              <w:divsChild>
                <w:div w:id="280187501">
                  <w:marLeft w:val="0"/>
                  <w:marRight w:val="0"/>
                  <w:marTop w:val="0"/>
                  <w:marBottom w:val="0"/>
                  <w:divBdr>
                    <w:top w:val="none" w:sz="0" w:space="0" w:color="auto"/>
                    <w:left w:val="none" w:sz="0" w:space="0" w:color="auto"/>
                    <w:bottom w:val="none" w:sz="0" w:space="0" w:color="auto"/>
                    <w:right w:val="none" w:sz="0" w:space="0" w:color="auto"/>
                  </w:divBdr>
                  <w:divsChild>
                    <w:div w:id="242691179">
                      <w:marLeft w:val="0"/>
                      <w:marRight w:val="0"/>
                      <w:marTop w:val="0"/>
                      <w:marBottom w:val="0"/>
                      <w:divBdr>
                        <w:top w:val="none" w:sz="0" w:space="0" w:color="auto"/>
                        <w:left w:val="none" w:sz="0" w:space="0" w:color="auto"/>
                        <w:bottom w:val="none" w:sz="0" w:space="0" w:color="auto"/>
                        <w:right w:val="none" w:sz="0" w:space="0" w:color="auto"/>
                      </w:divBdr>
                      <w:divsChild>
                        <w:div w:id="1658070072">
                          <w:marLeft w:val="0"/>
                          <w:marRight w:val="0"/>
                          <w:marTop w:val="0"/>
                          <w:marBottom w:val="0"/>
                          <w:divBdr>
                            <w:top w:val="none" w:sz="0" w:space="0" w:color="auto"/>
                            <w:left w:val="none" w:sz="0" w:space="0" w:color="auto"/>
                            <w:bottom w:val="none" w:sz="0" w:space="0" w:color="auto"/>
                            <w:right w:val="none" w:sz="0" w:space="0" w:color="auto"/>
                          </w:divBdr>
                          <w:divsChild>
                            <w:div w:id="58284538">
                              <w:marLeft w:val="0"/>
                              <w:marRight w:val="0"/>
                              <w:marTop w:val="0"/>
                              <w:marBottom w:val="0"/>
                              <w:divBdr>
                                <w:top w:val="none" w:sz="0" w:space="0" w:color="auto"/>
                                <w:left w:val="none" w:sz="0" w:space="0" w:color="auto"/>
                                <w:bottom w:val="none" w:sz="0" w:space="0" w:color="auto"/>
                                <w:right w:val="none" w:sz="0" w:space="0" w:color="auto"/>
                              </w:divBdr>
                              <w:divsChild>
                                <w:div w:id="18908013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1726025993">
          <w:marLeft w:val="0"/>
          <w:marRight w:val="0"/>
          <w:marTop w:val="0"/>
          <w:marBottom w:val="0"/>
          <w:divBdr>
            <w:top w:val="none" w:sz="0" w:space="0" w:color="auto"/>
            <w:left w:val="none" w:sz="0" w:space="0" w:color="auto"/>
            <w:bottom w:val="none" w:sz="0" w:space="0" w:color="auto"/>
            <w:right w:val="none" w:sz="0" w:space="0" w:color="auto"/>
          </w:divBdr>
          <w:divsChild>
            <w:div w:id="1759983032">
              <w:marLeft w:val="0"/>
              <w:marRight w:val="0"/>
              <w:marTop w:val="0"/>
              <w:marBottom w:val="0"/>
              <w:divBdr>
                <w:top w:val="none" w:sz="0" w:space="0" w:color="auto"/>
                <w:left w:val="none" w:sz="0" w:space="0" w:color="auto"/>
                <w:bottom w:val="none" w:sz="0" w:space="0" w:color="auto"/>
                <w:right w:val="none" w:sz="0" w:space="0" w:color="auto"/>
              </w:divBdr>
              <w:divsChild>
                <w:div w:id="2081707350">
                  <w:marLeft w:val="0"/>
                  <w:marRight w:val="0"/>
                  <w:marTop w:val="0"/>
                  <w:marBottom w:val="0"/>
                  <w:divBdr>
                    <w:top w:val="none" w:sz="0" w:space="0" w:color="auto"/>
                    <w:left w:val="none" w:sz="0" w:space="0" w:color="auto"/>
                    <w:bottom w:val="none" w:sz="0" w:space="0" w:color="auto"/>
                    <w:right w:val="none" w:sz="0" w:space="0" w:color="auto"/>
                  </w:divBdr>
                  <w:divsChild>
                    <w:div w:id="7648876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9101527">
      <w:bodyDiv w:val="1"/>
      <w:marLeft w:val="0"/>
      <w:marRight w:val="0"/>
      <w:marTop w:val="0"/>
      <w:marBottom w:val="0"/>
      <w:divBdr>
        <w:top w:val="none" w:sz="0" w:space="0" w:color="auto"/>
        <w:left w:val="none" w:sz="0" w:space="0" w:color="auto"/>
        <w:bottom w:val="none" w:sz="0" w:space="0" w:color="auto"/>
        <w:right w:val="none" w:sz="0" w:space="0" w:color="auto"/>
      </w:divBdr>
    </w:div>
    <w:div w:id="231550382">
      <w:bodyDiv w:val="1"/>
      <w:marLeft w:val="0"/>
      <w:marRight w:val="0"/>
      <w:marTop w:val="0"/>
      <w:marBottom w:val="0"/>
      <w:divBdr>
        <w:top w:val="none" w:sz="0" w:space="0" w:color="auto"/>
        <w:left w:val="none" w:sz="0" w:space="0" w:color="auto"/>
        <w:bottom w:val="none" w:sz="0" w:space="0" w:color="auto"/>
        <w:right w:val="none" w:sz="0" w:space="0" w:color="auto"/>
      </w:divBdr>
    </w:div>
    <w:div w:id="231699071">
      <w:bodyDiv w:val="1"/>
      <w:marLeft w:val="0"/>
      <w:marRight w:val="0"/>
      <w:marTop w:val="0"/>
      <w:marBottom w:val="0"/>
      <w:divBdr>
        <w:top w:val="none" w:sz="0" w:space="0" w:color="auto"/>
        <w:left w:val="none" w:sz="0" w:space="0" w:color="auto"/>
        <w:bottom w:val="none" w:sz="0" w:space="0" w:color="auto"/>
        <w:right w:val="none" w:sz="0" w:space="0" w:color="auto"/>
      </w:divBdr>
    </w:div>
    <w:div w:id="245459811">
      <w:bodyDiv w:val="1"/>
      <w:marLeft w:val="0"/>
      <w:marRight w:val="0"/>
      <w:marTop w:val="0"/>
      <w:marBottom w:val="0"/>
      <w:divBdr>
        <w:top w:val="none" w:sz="0" w:space="0" w:color="auto"/>
        <w:left w:val="none" w:sz="0" w:space="0" w:color="auto"/>
        <w:bottom w:val="none" w:sz="0" w:space="0" w:color="auto"/>
        <w:right w:val="none" w:sz="0" w:space="0" w:color="auto"/>
      </w:divBdr>
    </w:div>
    <w:div w:id="280500062">
      <w:bodyDiv w:val="1"/>
      <w:marLeft w:val="0"/>
      <w:marRight w:val="0"/>
      <w:marTop w:val="0"/>
      <w:marBottom w:val="0"/>
      <w:divBdr>
        <w:top w:val="none" w:sz="0" w:space="0" w:color="auto"/>
        <w:left w:val="none" w:sz="0" w:space="0" w:color="auto"/>
        <w:bottom w:val="none" w:sz="0" w:space="0" w:color="auto"/>
        <w:right w:val="none" w:sz="0" w:space="0" w:color="auto"/>
      </w:divBdr>
      <w:divsChild>
        <w:div w:id="801926432">
          <w:marLeft w:val="0"/>
          <w:marRight w:val="0"/>
          <w:marTop w:val="0"/>
          <w:marBottom w:val="0"/>
          <w:divBdr>
            <w:top w:val="none" w:sz="0" w:space="0" w:color="auto"/>
            <w:left w:val="none" w:sz="0" w:space="0" w:color="auto"/>
            <w:bottom w:val="none" w:sz="0" w:space="0" w:color="auto"/>
            <w:right w:val="none" w:sz="0" w:space="0" w:color="auto"/>
          </w:divBdr>
        </w:div>
      </w:divsChild>
    </w:div>
    <w:div w:id="285622489">
      <w:bodyDiv w:val="1"/>
      <w:marLeft w:val="0"/>
      <w:marRight w:val="0"/>
      <w:marTop w:val="0"/>
      <w:marBottom w:val="0"/>
      <w:divBdr>
        <w:top w:val="none" w:sz="0" w:space="0" w:color="auto"/>
        <w:left w:val="none" w:sz="0" w:space="0" w:color="auto"/>
        <w:bottom w:val="none" w:sz="0" w:space="0" w:color="auto"/>
        <w:right w:val="none" w:sz="0" w:space="0" w:color="auto"/>
      </w:divBdr>
      <w:divsChild>
        <w:div w:id="1669014931">
          <w:marLeft w:val="0"/>
          <w:marRight w:val="0"/>
          <w:marTop w:val="0"/>
          <w:marBottom w:val="0"/>
          <w:divBdr>
            <w:top w:val="none" w:sz="0" w:space="0" w:color="auto"/>
            <w:left w:val="none" w:sz="0" w:space="0" w:color="auto"/>
            <w:bottom w:val="none" w:sz="0" w:space="0" w:color="auto"/>
            <w:right w:val="none" w:sz="0" w:space="0" w:color="auto"/>
          </w:divBdr>
        </w:div>
      </w:divsChild>
    </w:div>
    <w:div w:id="287669541">
      <w:bodyDiv w:val="1"/>
      <w:marLeft w:val="0"/>
      <w:marRight w:val="0"/>
      <w:marTop w:val="0"/>
      <w:marBottom w:val="0"/>
      <w:divBdr>
        <w:top w:val="none" w:sz="0" w:space="0" w:color="auto"/>
        <w:left w:val="none" w:sz="0" w:space="0" w:color="auto"/>
        <w:bottom w:val="none" w:sz="0" w:space="0" w:color="auto"/>
        <w:right w:val="none" w:sz="0" w:space="0" w:color="auto"/>
      </w:divBdr>
    </w:div>
    <w:div w:id="311564160">
      <w:bodyDiv w:val="1"/>
      <w:marLeft w:val="0"/>
      <w:marRight w:val="0"/>
      <w:marTop w:val="0"/>
      <w:marBottom w:val="0"/>
      <w:divBdr>
        <w:top w:val="none" w:sz="0" w:space="0" w:color="auto"/>
        <w:left w:val="none" w:sz="0" w:space="0" w:color="auto"/>
        <w:bottom w:val="none" w:sz="0" w:space="0" w:color="auto"/>
        <w:right w:val="none" w:sz="0" w:space="0" w:color="auto"/>
      </w:divBdr>
    </w:div>
    <w:div w:id="338967657">
      <w:bodyDiv w:val="1"/>
      <w:marLeft w:val="0"/>
      <w:marRight w:val="0"/>
      <w:marTop w:val="0"/>
      <w:marBottom w:val="0"/>
      <w:divBdr>
        <w:top w:val="none" w:sz="0" w:space="0" w:color="auto"/>
        <w:left w:val="none" w:sz="0" w:space="0" w:color="auto"/>
        <w:bottom w:val="none" w:sz="0" w:space="0" w:color="auto"/>
        <w:right w:val="none" w:sz="0" w:space="0" w:color="auto"/>
      </w:divBdr>
    </w:div>
    <w:div w:id="345910600">
      <w:bodyDiv w:val="1"/>
      <w:marLeft w:val="0"/>
      <w:marRight w:val="0"/>
      <w:marTop w:val="0"/>
      <w:marBottom w:val="0"/>
      <w:divBdr>
        <w:top w:val="none" w:sz="0" w:space="0" w:color="auto"/>
        <w:left w:val="none" w:sz="0" w:space="0" w:color="auto"/>
        <w:bottom w:val="none" w:sz="0" w:space="0" w:color="auto"/>
        <w:right w:val="none" w:sz="0" w:space="0" w:color="auto"/>
      </w:divBdr>
    </w:div>
    <w:div w:id="347604935">
      <w:bodyDiv w:val="1"/>
      <w:marLeft w:val="0"/>
      <w:marRight w:val="0"/>
      <w:marTop w:val="0"/>
      <w:marBottom w:val="0"/>
      <w:divBdr>
        <w:top w:val="none" w:sz="0" w:space="0" w:color="auto"/>
        <w:left w:val="none" w:sz="0" w:space="0" w:color="auto"/>
        <w:bottom w:val="none" w:sz="0" w:space="0" w:color="auto"/>
        <w:right w:val="none" w:sz="0" w:space="0" w:color="auto"/>
      </w:divBdr>
    </w:div>
    <w:div w:id="378633624">
      <w:bodyDiv w:val="1"/>
      <w:marLeft w:val="0"/>
      <w:marRight w:val="0"/>
      <w:marTop w:val="0"/>
      <w:marBottom w:val="0"/>
      <w:divBdr>
        <w:top w:val="none" w:sz="0" w:space="0" w:color="auto"/>
        <w:left w:val="none" w:sz="0" w:space="0" w:color="auto"/>
        <w:bottom w:val="none" w:sz="0" w:space="0" w:color="auto"/>
        <w:right w:val="none" w:sz="0" w:space="0" w:color="auto"/>
      </w:divBdr>
      <w:divsChild>
        <w:div w:id="1702978277">
          <w:marLeft w:val="0"/>
          <w:marRight w:val="0"/>
          <w:marTop w:val="0"/>
          <w:marBottom w:val="0"/>
          <w:divBdr>
            <w:top w:val="none" w:sz="0" w:space="0" w:color="auto"/>
            <w:left w:val="none" w:sz="0" w:space="0" w:color="auto"/>
            <w:bottom w:val="none" w:sz="0" w:space="0" w:color="auto"/>
            <w:right w:val="none" w:sz="0" w:space="0" w:color="auto"/>
          </w:divBdr>
        </w:div>
      </w:divsChild>
    </w:div>
    <w:div w:id="445317863">
      <w:bodyDiv w:val="1"/>
      <w:marLeft w:val="0"/>
      <w:marRight w:val="0"/>
      <w:marTop w:val="0"/>
      <w:marBottom w:val="0"/>
      <w:divBdr>
        <w:top w:val="none" w:sz="0" w:space="0" w:color="auto"/>
        <w:left w:val="none" w:sz="0" w:space="0" w:color="auto"/>
        <w:bottom w:val="none" w:sz="0" w:space="0" w:color="auto"/>
        <w:right w:val="none" w:sz="0" w:space="0" w:color="auto"/>
      </w:divBdr>
      <w:divsChild>
        <w:div w:id="340623156">
          <w:marLeft w:val="0"/>
          <w:marRight w:val="0"/>
          <w:marTop w:val="0"/>
          <w:marBottom w:val="0"/>
          <w:divBdr>
            <w:top w:val="none" w:sz="0" w:space="0" w:color="auto"/>
            <w:left w:val="none" w:sz="0" w:space="0" w:color="auto"/>
            <w:bottom w:val="none" w:sz="0" w:space="0" w:color="auto"/>
            <w:right w:val="none" w:sz="0" w:space="0" w:color="auto"/>
          </w:divBdr>
          <w:divsChild>
            <w:div w:id="645668623">
              <w:marLeft w:val="0"/>
              <w:marRight w:val="0"/>
              <w:marTop w:val="0"/>
              <w:marBottom w:val="0"/>
              <w:divBdr>
                <w:top w:val="none" w:sz="0" w:space="0" w:color="auto"/>
                <w:left w:val="none" w:sz="0" w:space="0" w:color="auto"/>
                <w:bottom w:val="none" w:sz="0" w:space="0" w:color="auto"/>
                <w:right w:val="none" w:sz="0" w:space="0" w:color="auto"/>
              </w:divBdr>
              <w:divsChild>
                <w:div w:id="1679381361">
                  <w:marLeft w:val="0"/>
                  <w:marRight w:val="0"/>
                  <w:marTop w:val="0"/>
                  <w:marBottom w:val="0"/>
                  <w:divBdr>
                    <w:top w:val="none" w:sz="0" w:space="0" w:color="auto"/>
                    <w:left w:val="none" w:sz="0" w:space="0" w:color="auto"/>
                    <w:bottom w:val="none" w:sz="0" w:space="0" w:color="auto"/>
                    <w:right w:val="none" w:sz="0" w:space="0" w:color="auto"/>
                  </w:divBdr>
                  <w:divsChild>
                    <w:div w:id="346176348">
                      <w:marLeft w:val="0"/>
                      <w:marRight w:val="0"/>
                      <w:marTop w:val="0"/>
                      <w:marBottom w:val="0"/>
                      <w:divBdr>
                        <w:top w:val="none" w:sz="0" w:space="0" w:color="auto"/>
                        <w:left w:val="none" w:sz="0" w:space="0" w:color="auto"/>
                        <w:bottom w:val="none" w:sz="0" w:space="0" w:color="auto"/>
                        <w:right w:val="none" w:sz="0" w:space="0" w:color="auto"/>
                      </w:divBdr>
                      <w:divsChild>
                        <w:div w:id="860972880">
                          <w:marLeft w:val="0"/>
                          <w:marRight w:val="0"/>
                          <w:marTop w:val="0"/>
                          <w:marBottom w:val="0"/>
                          <w:divBdr>
                            <w:top w:val="none" w:sz="0" w:space="0" w:color="auto"/>
                            <w:left w:val="none" w:sz="0" w:space="0" w:color="auto"/>
                            <w:bottom w:val="none" w:sz="0" w:space="0" w:color="auto"/>
                            <w:right w:val="none" w:sz="0" w:space="0" w:color="auto"/>
                          </w:divBdr>
                          <w:divsChild>
                            <w:div w:id="7564821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 w:id="451365456">
      <w:bodyDiv w:val="1"/>
      <w:marLeft w:val="0"/>
      <w:marRight w:val="0"/>
      <w:marTop w:val="0"/>
      <w:marBottom w:val="0"/>
      <w:divBdr>
        <w:top w:val="none" w:sz="0" w:space="0" w:color="auto"/>
        <w:left w:val="none" w:sz="0" w:space="0" w:color="auto"/>
        <w:bottom w:val="none" w:sz="0" w:space="0" w:color="auto"/>
        <w:right w:val="none" w:sz="0" w:space="0" w:color="auto"/>
      </w:divBdr>
      <w:divsChild>
        <w:div w:id="1992053730">
          <w:marLeft w:val="0"/>
          <w:marRight w:val="0"/>
          <w:marTop w:val="0"/>
          <w:marBottom w:val="0"/>
          <w:divBdr>
            <w:top w:val="none" w:sz="0" w:space="0" w:color="auto"/>
            <w:left w:val="none" w:sz="0" w:space="0" w:color="auto"/>
            <w:bottom w:val="none" w:sz="0" w:space="0" w:color="auto"/>
            <w:right w:val="none" w:sz="0" w:space="0" w:color="auto"/>
          </w:divBdr>
        </w:div>
      </w:divsChild>
    </w:div>
    <w:div w:id="458494741">
      <w:bodyDiv w:val="1"/>
      <w:marLeft w:val="0"/>
      <w:marRight w:val="0"/>
      <w:marTop w:val="0"/>
      <w:marBottom w:val="0"/>
      <w:divBdr>
        <w:top w:val="none" w:sz="0" w:space="0" w:color="auto"/>
        <w:left w:val="none" w:sz="0" w:space="0" w:color="auto"/>
        <w:bottom w:val="none" w:sz="0" w:space="0" w:color="auto"/>
        <w:right w:val="none" w:sz="0" w:space="0" w:color="auto"/>
      </w:divBdr>
    </w:div>
    <w:div w:id="471020456">
      <w:bodyDiv w:val="1"/>
      <w:marLeft w:val="0"/>
      <w:marRight w:val="0"/>
      <w:marTop w:val="0"/>
      <w:marBottom w:val="0"/>
      <w:divBdr>
        <w:top w:val="none" w:sz="0" w:space="0" w:color="auto"/>
        <w:left w:val="none" w:sz="0" w:space="0" w:color="auto"/>
        <w:bottom w:val="none" w:sz="0" w:space="0" w:color="auto"/>
        <w:right w:val="none" w:sz="0" w:space="0" w:color="auto"/>
      </w:divBdr>
      <w:divsChild>
        <w:div w:id="2110927669">
          <w:marLeft w:val="0"/>
          <w:marRight w:val="0"/>
          <w:marTop w:val="0"/>
          <w:marBottom w:val="0"/>
          <w:divBdr>
            <w:top w:val="none" w:sz="0" w:space="0" w:color="auto"/>
            <w:left w:val="none" w:sz="0" w:space="0" w:color="auto"/>
            <w:bottom w:val="none" w:sz="0" w:space="0" w:color="auto"/>
            <w:right w:val="none" w:sz="0" w:space="0" w:color="auto"/>
          </w:divBdr>
        </w:div>
      </w:divsChild>
    </w:div>
    <w:div w:id="493498614">
      <w:bodyDiv w:val="1"/>
      <w:marLeft w:val="0"/>
      <w:marRight w:val="0"/>
      <w:marTop w:val="0"/>
      <w:marBottom w:val="0"/>
      <w:divBdr>
        <w:top w:val="none" w:sz="0" w:space="0" w:color="auto"/>
        <w:left w:val="none" w:sz="0" w:space="0" w:color="auto"/>
        <w:bottom w:val="none" w:sz="0" w:space="0" w:color="auto"/>
        <w:right w:val="none" w:sz="0" w:space="0" w:color="auto"/>
      </w:divBdr>
      <w:divsChild>
        <w:div w:id="885143657">
          <w:marLeft w:val="0"/>
          <w:marRight w:val="0"/>
          <w:marTop w:val="0"/>
          <w:marBottom w:val="0"/>
          <w:divBdr>
            <w:top w:val="none" w:sz="0" w:space="0" w:color="auto"/>
            <w:left w:val="none" w:sz="0" w:space="0" w:color="auto"/>
            <w:bottom w:val="none" w:sz="0" w:space="0" w:color="auto"/>
            <w:right w:val="none" w:sz="0" w:space="0" w:color="auto"/>
          </w:divBdr>
        </w:div>
      </w:divsChild>
    </w:div>
    <w:div w:id="501743658">
      <w:bodyDiv w:val="1"/>
      <w:marLeft w:val="0"/>
      <w:marRight w:val="0"/>
      <w:marTop w:val="0"/>
      <w:marBottom w:val="0"/>
      <w:divBdr>
        <w:top w:val="none" w:sz="0" w:space="0" w:color="auto"/>
        <w:left w:val="none" w:sz="0" w:space="0" w:color="auto"/>
        <w:bottom w:val="none" w:sz="0" w:space="0" w:color="auto"/>
        <w:right w:val="none" w:sz="0" w:space="0" w:color="auto"/>
      </w:divBdr>
      <w:divsChild>
        <w:div w:id="1850411957">
          <w:marLeft w:val="0"/>
          <w:marRight w:val="0"/>
          <w:marTop w:val="0"/>
          <w:marBottom w:val="0"/>
          <w:divBdr>
            <w:top w:val="none" w:sz="0" w:space="0" w:color="auto"/>
            <w:left w:val="none" w:sz="0" w:space="0" w:color="auto"/>
            <w:bottom w:val="none" w:sz="0" w:space="0" w:color="auto"/>
            <w:right w:val="none" w:sz="0" w:space="0" w:color="auto"/>
          </w:divBdr>
        </w:div>
      </w:divsChild>
    </w:div>
    <w:div w:id="515969501">
      <w:bodyDiv w:val="1"/>
      <w:marLeft w:val="0"/>
      <w:marRight w:val="0"/>
      <w:marTop w:val="0"/>
      <w:marBottom w:val="0"/>
      <w:divBdr>
        <w:top w:val="none" w:sz="0" w:space="0" w:color="auto"/>
        <w:left w:val="none" w:sz="0" w:space="0" w:color="auto"/>
        <w:bottom w:val="none" w:sz="0" w:space="0" w:color="auto"/>
        <w:right w:val="none" w:sz="0" w:space="0" w:color="auto"/>
      </w:divBdr>
      <w:divsChild>
        <w:div w:id="588394273">
          <w:marLeft w:val="0"/>
          <w:marRight w:val="0"/>
          <w:marTop w:val="0"/>
          <w:marBottom w:val="0"/>
          <w:divBdr>
            <w:top w:val="none" w:sz="0" w:space="0" w:color="auto"/>
            <w:left w:val="none" w:sz="0" w:space="0" w:color="auto"/>
            <w:bottom w:val="none" w:sz="0" w:space="0" w:color="auto"/>
            <w:right w:val="none" w:sz="0" w:space="0" w:color="auto"/>
          </w:divBdr>
        </w:div>
      </w:divsChild>
    </w:div>
    <w:div w:id="517621748">
      <w:bodyDiv w:val="1"/>
      <w:marLeft w:val="0"/>
      <w:marRight w:val="0"/>
      <w:marTop w:val="0"/>
      <w:marBottom w:val="0"/>
      <w:divBdr>
        <w:top w:val="none" w:sz="0" w:space="0" w:color="auto"/>
        <w:left w:val="none" w:sz="0" w:space="0" w:color="auto"/>
        <w:bottom w:val="none" w:sz="0" w:space="0" w:color="auto"/>
        <w:right w:val="none" w:sz="0" w:space="0" w:color="auto"/>
      </w:divBdr>
    </w:div>
    <w:div w:id="517888218">
      <w:bodyDiv w:val="1"/>
      <w:marLeft w:val="0"/>
      <w:marRight w:val="0"/>
      <w:marTop w:val="0"/>
      <w:marBottom w:val="0"/>
      <w:divBdr>
        <w:top w:val="none" w:sz="0" w:space="0" w:color="auto"/>
        <w:left w:val="none" w:sz="0" w:space="0" w:color="auto"/>
        <w:bottom w:val="none" w:sz="0" w:space="0" w:color="auto"/>
        <w:right w:val="none" w:sz="0" w:space="0" w:color="auto"/>
      </w:divBdr>
      <w:divsChild>
        <w:div w:id="811602602">
          <w:marLeft w:val="0"/>
          <w:marRight w:val="0"/>
          <w:marTop w:val="0"/>
          <w:marBottom w:val="0"/>
          <w:divBdr>
            <w:top w:val="none" w:sz="0" w:space="0" w:color="auto"/>
            <w:left w:val="none" w:sz="0" w:space="0" w:color="auto"/>
            <w:bottom w:val="none" w:sz="0" w:space="0" w:color="auto"/>
            <w:right w:val="none" w:sz="0" w:space="0" w:color="auto"/>
          </w:divBdr>
        </w:div>
      </w:divsChild>
    </w:div>
    <w:div w:id="525680488">
      <w:bodyDiv w:val="1"/>
      <w:marLeft w:val="0"/>
      <w:marRight w:val="0"/>
      <w:marTop w:val="0"/>
      <w:marBottom w:val="0"/>
      <w:divBdr>
        <w:top w:val="none" w:sz="0" w:space="0" w:color="auto"/>
        <w:left w:val="none" w:sz="0" w:space="0" w:color="auto"/>
        <w:bottom w:val="none" w:sz="0" w:space="0" w:color="auto"/>
        <w:right w:val="none" w:sz="0" w:space="0" w:color="auto"/>
      </w:divBdr>
      <w:divsChild>
        <w:div w:id="954751727">
          <w:marLeft w:val="0"/>
          <w:marRight w:val="0"/>
          <w:marTop w:val="0"/>
          <w:marBottom w:val="0"/>
          <w:divBdr>
            <w:top w:val="none" w:sz="0" w:space="0" w:color="auto"/>
            <w:left w:val="none" w:sz="0" w:space="0" w:color="auto"/>
            <w:bottom w:val="none" w:sz="0" w:space="0" w:color="auto"/>
            <w:right w:val="none" w:sz="0" w:space="0" w:color="auto"/>
          </w:divBdr>
        </w:div>
      </w:divsChild>
    </w:div>
    <w:div w:id="589974576">
      <w:bodyDiv w:val="1"/>
      <w:marLeft w:val="0"/>
      <w:marRight w:val="0"/>
      <w:marTop w:val="0"/>
      <w:marBottom w:val="0"/>
      <w:divBdr>
        <w:top w:val="none" w:sz="0" w:space="0" w:color="auto"/>
        <w:left w:val="none" w:sz="0" w:space="0" w:color="auto"/>
        <w:bottom w:val="none" w:sz="0" w:space="0" w:color="auto"/>
        <w:right w:val="none" w:sz="0" w:space="0" w:color="auto"/>
      </w:divBdr>
      <w:divsChild>
        <w:div w:id="1190214774">
          <w:marLeft w:val="0"/>
          <w:marRight w:val="0"/>
          <w:marTop w:val="0"/>
          <w:marBottom w:val="0"/>
          <w:divBdr>
            <w:top w:val="none" w:sz="0" w:space="0" w:color="auto"/>
            <w:left w:val="none" w:sz="0" w:space="0" w:color="auto"/>
            <w:bottom w:val="none" w:sz="0" w:space="0" w:color="auto"/>
            <w:right w:val="none" w:sz="0" w:space="0" w:color="auto"/>
          </w:divBdr>
        </w:div>
      </w:divsChild>
    </w:div>
    <w:div w:id="638650291">
      <w:bodyDiv w:val="1"/>
      <w:marLeft w:val="0"/>
      <w:marRight w:val="0"/>
      <w:marTop w:val="0"/>
      <w:marBottom w:val="0"/>
      <w:divBdr>
        <w:top w:val="none" w:sz="0" w:space="0" w:color="auto"/>
        <w:left w:val="none" w:sz="0" w:space="0" w:color="auto"/>
        <w:bottom w:val="none" w:sz="0" w:space="0" w:color="auto"/>
        <w:right w:val="none" w:sz="0" w:space="0" w:color="auto"/>
      </w:divBdr>
    </w:div>
    <w:div w:id="643192828">
      <w:bodyDiv w:val="1"/>
      <w:marLeft w:val="0"/>
      <w:marRight w:val="0"/>
      <w:marTop w:val="0"/>
      <w:marBottom w:val="0"/>
      <w:divBdr>
        <w:top w:val="none" w:sz="0" w:space="0" w:color="auto"/>
        <w:left w:val="none" w:sz="0" w:space="0" w:color="auto"/>
        <w:bottom w:val="none" w:sz="0" w:space="0" w:color="auto"/>
        <w:right w:val="none" w:sz="0" w:space="0" w:color="auto"/>
      </w:divBdr>
    </w:div>
    <w:div w:id="645475801">
      <w:bodyDiv w:val="1"/>
      <w:marLeft w:val="0"/>
      <w:marRight w:val="0"/>
      <w:marTop w:val="0"/>
      <w:marBottom w:val="0"/>
      <w:divBdr>
        <w:top w:val="none" w:sz="0" w:space="0" w:color="auto"/>
        <w:left w:val="none" w:sz="0" w:space="0" w:color="auto"/>
        <w:bottom w:val="none" w:sz="0" w:space="0" w:color="auto"/>
        <w:right w:val="none" w:sz="0" w:space="0" w:color="auto"/>
      </w:divBdr>
      <w:divsChild>
        <w:div w:id="1387945418">
          <w:marLeft w:val="0"/>
          <w:marRight w:val="0"/>
          <w:marTop w:val="0"/>
          <w:marBottom w:val="0"/>
          <w:divBdr>
            <w:top w:val="none" w:sz="0" w:space="0" w:color="auto"/>
            <w:left w:val="none" w:sz="0" w:space="0" w:color="auto"/>
            <w:bottom w:val="none" w:sz="0" w:space="0" w:color="auto"/>
            <w:right w:val="none" w:sz="0" w:space="0" w:color="auto"/>
          </w:divBdr>
        </w:div>
      </w:divsChild>
    </w:div>
    <w:div w:id="681199393">
      <w:bodyDiv w:val="1"/>
      <w:marLeft w:val="0"/>
      <w:marRight w:val="0"/>
      <w:marTop w:val="0"/>
      <w:marBottom w:val="0"/>
      <w:divBdr>
        <w:top w:val="none" w:sz="0" w:space="0" w:color="auto"/>
        <w:left w:val="none" w:sz="0" w:space="0" w:color="auto"/>
        <w:bottom w:val="none" w:sz="0" w:space="0" w:color="auto"/>
        <w:right w:val="none" w:sz="0" w:space="0" w:color="auto"/>
      </w:divBdr>
      <w:divsChild>
        <w:div w:id="802889801">
          <w:marLeft w:val="0"/>
          <w:marRight w:val="0"/>
          <w:marTop w:val="0"/>
          <w:marBottom w:val="0"/>
          <w:divBdr>
            <w:top w:val="none" w:sz="0" w:space="0" w:color="auto"/>
            <w:left w:val="none" w:sz="0" w:space="0" w:color="auto"/>
            <w:bottom w:val="none" w:sz="0" w:space="0" w:color="auto"/>
            <w:right w:val="none" w:sz="0" w:space="0" w:color="auto"/>
          </w:divBdr>
        </w:div>
      </w:divsChild>
    </w:div>
    <w:div w:id="712656690">
      <w:bodyDiv w:val="1"/>
      <w:marLeft w:val="0"/>
      <w:marRight w:val="0"/>
      <w:marTop w:val="0"/>
      <w:marBottom w:val="0"/>
      <w:divBdr>
        <w:top w:val="none" w:sz="0" w:space="0" w:color="auto"/>
        <w:left w:val="none" w:sz="0" w:space="0" w:color="auto"/>
        <w:bottom w:val="none" w:sz="0" w:space="0" w:color="auto"/>
        <w:right w:val="none" w:sz="0" w:space="0" w:color="auto"/>
      </w:divBdr>
    </w:div>
    <w:div w:id="766117107">
      <w:bodyDiv w:val="1"/>
      <w:marLeft w:val="0"/>
      <w:marRight w:val="0"/>
      <w:marTop w:val="0"/>
      <w:marBottom w:val="0"/>
      <w:divBdr>
        <w:top w:val="none" w:sz="0" w:space="0" w:color="auto"/>
        <w:left w:val="none" w:sz="0" w:space="0" w:color="auto"/>
        <w:bottom w:val="none" w:sz="0" w:space="0" w:color="auto"/>
        <w:right w:val="none" w:sz="0" w:space="0" w:color="auto"/>
      </w:divBdr>
    </w:div>
    <w:div w:id="813909438">
      <w:bodyDiv w:val="1"/>
      <w:marLeft w:val="0"/>
      <w:marRight w:val="0"/>
      <w:marTop w:val="0"/>
      <w:marBottom w:val="0"/>
      <w:divBdr>
        <w:top w:val="none" w:sz="0" w:space="0" w:color="auto"/>
        <w:left w:val="none" w:sz="0" w:space="0" w:color="auto"/>
        <w:bottom w:val="none" w:sz="0" w:space="0" w:color="auto"/>
        <w:right w:val="none" w:sz="0" w:space="0" w:color="auto"/>
      </w:divBdr>
    </w:div>
    <w:div w:id="837883154">
      <w:bodyDiv w:val="1"/>
      <w:marLeft w:val="0"/>
      <w:marRight w:val="0"/>
      <w:marTop w:val="0"/>
      <w:marBottom w:val="0"/>
      <w:divBdr>
        <w:top w:val="none" w:sz="0" w:space="0" w:color="auto"/>
        <w:left w:val="none" w:sz="0" w:space="0" w:color="auto"/>
        <w:bottom w:val="none" w:sz="0" w:space="0" w:color="auto"/>
        <w:right w:val="none" w:sz="0" w:space="0" w:color="auto"/>
      </w:divBdr>
    </w:div>
    <w:div w:id="840583632">
      <w:bodyDiv w:val="1"/>
      <w:marLeft w:val="0"/>
      <w:marRight w:val="0"/>
      <w:marTop w:val="0"/>
      <w:marBottom w:val="0"/>
      <w:divBdr>
        <w:top w:val="none" w:sz="0" w:space="0" w:color="auto"/>
        <w:left w:val="none" w:sz="0" w:space="0" w:color="auto"/>
        <w:bottom w:val="none" w:sz="0" w:space="0" w:color="auto"/>
        <w:right w:val="none" w:sz="0" w:space="0" w:color="auto"/>
      </w:divBdr>
      <w:divsChild>
        <w:div w:id="1931157154">
          <w:marLeft w:val="0"/>
          <w:marRight w:val="0"/>
          <w:marTop w:val="0"/>
          <w:marBottom w:val="0"/>
          <w:divBdr>
            <w:top w:val="none" w:sz="0" w:space="0" w:color="auto"/>
            <w:left w:val="none" w:sz="0" w:space="0" w:color="auto"/>
            <w:bottom w:val="none" w:sz="0" w:space="0" w:color="auto"/>
            <w:right w:val="none" w:sz="0" w:space="0" w:color="auto"/>
          </w:divBdr>
        </w:div>
      </w:divsChild>
    </w:div>
    <w:div w:id="855196153">
      <w:bodyDiv w:val="1"/>
      <w:marLeft w:val="0"/>
      <w:marRight w:val="0"/>
      <w:marTop w:val="0"/>
      <w:marBottom w:val="0"/>
      <w:divBdr>
        <w:top w:val="none" w:sz="0" w:space="0" w:color="auto"/>
        <w:left w:val="none" w:sz="0" w:space="0" w:color="auto"/>
        <w:bottom w:val="none" w:sz="0" w:space="0" w:color="auto"/>
        <w:right w:val="none" w:sz="0" w:space="0" w:color="auto"/>
      </w:divBdr>
    </w:div>
    <w:div w:id="864944196">
      <w:bodyDiv w:val="1"/>
      <w:marLeft w:val="0"/>
      <w:marRight w:val="0"/>
      <w:marTop w:val="0"/>
      <w:marBottom w:val="0"/>
      <w:divBdr>
        <w:top w:val="none" w:sz="0" w:space="0" w:color="auto"/>
        <w:left w:val="none" w:sz="0" w:space="0" w:color="auto"/>
        <w:bottom w:val="none" w:sz="0" w:space="0" w:color="auto"/>
        <w:right w:val="none" w:sz="0" w:space="0" w:color="auto"/>
      </w:divBdr>
    </w:div>
    <w:div w:id="900335739">
      <w:bodyDiv w:val="1"/>
      <w:marLeft w:val="0"/>
      <w:marRight w:val="0"/>
      <w:marTop w:val="0"/>
      <w:marBottom w:val="0"/>
      <w:divBdr>
        <w:top w:val="none" w:sz="0" w:space="0" w:color="auto"/>
        <w:left w:val="none" w:sz="0" w:space="0" w:color="auto"/>
        <w:bottom w:val="none" w:sz="0" w:space="0" w:color="auto"/>
        <w:right w:val="none" w:sz="0" w:space="0" w:color="auto"/>
      </w:divBdr>
    </w:div>
    <w:div w:id="929968702">
      <w:bodyDiv w:val="1"/>
      <w:marLeft w:val="0"/>
      <w:marRight w:val="0"/>
      <w:marTop w:val="0"/>
      <w:marBottom w:val="0"/>
      <w:divBdr>
        <w:top w:val="none" w:sz="0" w:space="0" w:color="auto"/>
        <w:left w:val="none" w:sz="0" w:space="0" w:color="auto"/>
        <w:bottom w:val="none" w:sz="0" w:space="0" w:color="auto"/>
        <w:right w:val="none" w:sz="0" w:space="0" w:color="auto"/>
      </w:divBdr>
      <w:divsChild>
        <w:div w:id="1121998482">
          <w:marLeft w:val="0"/>
          <w:marRight w:val="0"/>
          <w:marTop w:val="0"/>
          <w:marBottom w:val="0"/>
          <w:divBdr>
            <w:top w:val="none" w:sz="0" w:space="0" w:color="auto"/>
            <w:left w:val="none" w:sz="0" w:space="0" w:color="auto"/>
            <w:bottom w:val="none" w:sz="0" w:space="0" w:color="auto"/>
            <w:right w:val="none" w:sz="0" w:space="0" w:color="auto"/>
          </w:divBdr>
        </w:div>
      </w:divsChild>
    </w:div>
    <w:div w:id="933589543">
      <w:bodyDiv w:val="1"/>
      <w:marLeft w:val="0"/>
      <w:marRight w:val="0"/>
      <w:marTop w:val="0"/>
      <w:marBottom w:val="0"/>
      <w:divBdr>
        <w:top w:val="none" w:sz="0" w:space="0" w:color="auto"/>
        <w:left w:val="none" w:sz="0" w:space="0" w:color="auto"/>
        <w:bottom w:val="none" w:sz="0" w:space="0" w:color="auto"/>
        <w:right w:val="none" w:sz="0" w:space="0" w:color="auto"/>
      </w:divBdr>
    </w:div>
    <w:div w:id="969750797">
      <w:bodyDiv w:val="1"/>
      <w:marLeft w:val="0"/>
      <w:marRight w:val="0"/>
      <w:marTop w:val="0"/>
      <w:marBottom w:val="0"/>
      <w:divBdr>
        <w:top w:val="none" w:sz="0" w:space="0" w:color="auto"/>
        <w:left w:val="none" w:sz="0" w:space="0" w:color="auto"/>
        <w:bottom w:val="none" w:sz="0" w:space="0" w:color="auto"/>
        <w:right w:val="none" w:sz="0" w:space="0" w:color="auto"/>
      </w:divBdr>
      <w:divsChild>
        <w:div w:id="1221400426">
          <w:marLeft w:val="0"/>
          <w:marRight w:val="0"/>
          <w:marTop w:val="0"/>
          <w:marBottom w:val="0"/>
          <w:divBdr>
            <w:top w:val="none" w:sz="0" w:space="0" w:color="auto"/>
            <w:left w:val="none" w:sz="0" w:space="0" w:color="auto"/>
            <w:bottom w:val="none" w:sz="0" w:space="0" w:color="auto"/>
            <w:right w:val="none" w:sz="0" w:space="0" w:color="auto"/>
          </w:divBdr>
        </w:div>
      </w:divsChild>
    </w:div>
    <w:div w:id="1017778406">
      <w:bodyDiv w:val="1"/>
      <w:marLeft w:val="0"/>
      <w:marRight w:val="0"/>
      <w:marTop w:val="0"/>
      <w:marBottom w:val="0"/>
      <w:divBdr>
        <w:top w:val="none" w:sz="0" w:space="0" w:color="auto"/>
        <w:left w:val="none" w:sz="0" w:space="0" w:color="auto"/>
        <w:bottom w:val="none" w:sz="0" w:space="0" w:color="auto"/>
        <w:right w:val="none" w:sz="0" w:space="0" w:color="auto"/>
      </w:divBdr>
      <w:divsChild>
        <w:div w:id="373582136">
          <w:marLeft w:val="0"/>
          <w:marRight w:val="0"/>
          <w:marTop w:val="0"/>
          <w:marBottom w:val="0"/>
          <w:divBdr>
            <w:top w:val="none" w:sz="0" w:space="0" w:color="auto"/>
            <w:left w:val="none" w:sz="0" w:space="0" w:color="auto"/>
            <w:bottom w:val="none" w:sz="0" w:space="0" w:color="auto"/>
            <w:right w:val="none" w:sz="0" w:space="0" w:color="auto"/>
          </w:divBdr>
        </w:div>
      </w:divsChild>
    </w:div>
    <w:div w:id="1083725747">
      <w:bodyDiv w:val="1"/>
      <w:marLeft w:val="0"/>
      <w:marRight w:val="0"/>
      <w:marTop w:val="0"/>
      <w:marBottom w:val="0"/>
      <w:divBdr>
        <w:top w:val="none" w:sz="0" w:space="0" w:color="auto"/>
        <w:left w:val="none" w:sz="0" w:space="0" w:color="auto"/>
        <w:bottom w:val="none" w:sz="0" w:space="0" w:color="auto"/>
        <w:right w:val="none" w:sz="0" w:space="0" w:color="auto"/>
      </w:divBdr>
    </w:div>
    <w:div w:id="1125542653">
      <w:bodyDiv w:val="1"/>
      <w:marLeft w:val="0"/>
      <w:marRight w:val="0"/>
      <w:marTop w:val="0"/>
      <w:marBottom w:val="0"/>
      <w:divBdr>
        <w:top w:val="none" w:sz="0" w:space="0" w:color="auto"/>
        <w:left w:val="none" w:sz="0" w:space="0" w:color="auto"/>
        <w:bottom w:val="none" w:sz="0" w:space="0" w:color="auto"/>
        <w:right w:val="none" w:sz="0" w:space="0" w:color="auto"/>
      </w:divBdr>
    </w:div>
    <w:div w:id="1157459172">
      <w:bodyDiv w:val="1"/>
      <w:marLeft w:val="0"/>
      <w:marRight w:val="0"/>
      <w:marTop w:val="0"/>
      <w:marBottom w:val="0"/>
      <w:divBdr>
        <w:top w:val="none" w:sz="0" w:space="0" w:color="auto"/>
        <w:left w:val="none" w:sz="0" w:space="0" w:color="auto"/>
        <w:bottom w:val="none" w:sz="0" w:space="0" w:color="auto"/>
        <w:right w:val="none" w:sz="0" w:space="0" w:color="auto"/>
      </w:divBdr>
    </w:div>
    <w:div w:id="1242787007">
      <w:bodyDiv w:val="1"/>
      <w:marLeft w:val="0"/>
      <w:marRight w:val="0"/>
      <w:marTop w:val="0"/>
      <w:marBottom w:val="0"/>
      <w:divBdr>
        <w:top w:val="none" w:sz="0" w:space="0" w:color="auto"/>
        <w:left w:val="none" w:sz="0" w:space="0" w:color="auto"/>
        <w:bottom w:val="none" w:sz="0" w:space="0" w:color="auto"/>
        <w:right w:val="none" w:sz="0" w:space="0" w:color="auto"/>
      </w:divBdr>
    </w:div>
    <w:div w:id="1245451663">
      <w:bodyDiv w:val="1"/>
      <w:marLeft w:val="0"/>
      <w:marRight w:val="0"/>
      <w:marTop w:val="0"/>
      <w:marBottom w:val="0"/>
      <w:divBdr>
        <w:top w:val="none" w:sz="0" w:space="0" w:color="auto"/>
        <w:left w:val="none" w:sz="0" w:space="0" w:color="auto"/>
        <w:bottom w:val="none" w:sz="0" w:space="0" w:color="auto"/>
        <w:right w:val="none" w:sz="0" w:space="0" w:color="auto"/>
      </w:divBdr>
    </w:div>
    <w:div w:id="1297226304">
      <w:bodyDiv w:val="1"/>
      <w:marLeft w:val="0"/>
      <w:marRight w:val="0"/>
      <w:marTop w:val="0"/>
      <w:marBottom w:val="0"/>
      <w:divBdr>
        <w:top w:val="none" w:sz="0" w:space="0" w:color="auto"/>
        <w:left w:val="none" w:sz="0" w:space="0" w:color="auto"/>
        <w:bottom w:val="none" w:sz="0" w:space="0" w:color="auto"/>
        <w:right w:val="none" w:sz="0" w:space="0" w:color="auto"/>
      </w:divBdr>
      <w:divsChild>
        <w:div w:id="1521822795">
          <w:marLeft w:val="0"/>
          <w:marRight w:val="0"/>
          <w:marTop w:val="0"/>
          <w:marBottom w:val="0"/>
          <w:divBdr>
            <w:top w:val="none" w:sz="0" w:space="0" w:color="auto"/>
            <w:left w:val="none" w:sz="0" w:space="0" w:color="auto"/>
            <w:bottom w:val="none" w:sz="0" w:space="0" w:color="auto"/>
            <w:right w:val="none" w:sz="0" w:space="0" w:color="auto"/>
          </w:divBdr>
        </w:div>
      </w:divsChild>
    </w:div>
    <w:div w:id="1299801459">
      <w:bodyDiv w:val="1"/>
      <w:marLeft w:val="0"/>
      <w:marRight w:val="0"/>
      <w:marTop w:val="0"/>
      <w:marBottom w:val="0"/>
      <w:divBdr>
        <w:top w:val="none" w:sz="0" w:space="0" w:color="auto"/>
        <w:left w:val="none" w:sz="0" w:space="0" w:color="auto"/>
        <w:bottom w:val="none" w:sz="0" w:space="0" w:color="auto"/>
        <w:right w:val="none" w:sz="0" w:space="0" w:color="auto"/>
      </w:divBdr>
    </w:div>
    <w:div w:id="1316033756">
      <w:bodyDiv w:val="1"/>
      <w:marLeft w:val="0"/>
      <w:marRight w:val="0"/>
      <w:marTop w:val="0"/>
      <w:marBottom w:val="0"/>
      <w:divBdr>
        <w:top w:val="none" w:sz="0" w:space="0" w:color="auto"/>
        <w:left w:val="none" w:sz="0" w:space="0" w:color="auto"/>
        <w:bottom w:val="none" w:sz="0" w:space="0" w:color="auto"/>
        <w:right w:val="none" w:sz="0" w:space="0" w:color="auto"/>
      </w:divBdr>
    </w:div>
    <w:div w:id="1335113866">
      <w:bodyDiv w:val="1"/>
      <w:marLeft w:val="0"/>
      <w:marRight w:val="0"/>
      <w:marTop w:val="0"/>
      <w:marBottom w:val="0"/>
      <w:divBdr>
        <w:top w:val="none" w:sz="0" w:space="0" w:color="auto"/>
        <w:left w:val="none" w:sz="0" w:space="0" w:color="auto"/>
        <w:bottom w:val="none" w:sz="0" w:space="0" w:color="auto"/>
        <w:right w:val="none" w:sz="0" w:space="0" w:color="auto"/>
      </w:divBdr>
      <w:divsChild>
        <w:div w:id="1458792924">
          <w:marLeft w:val="0"/>
          <w:marRight w:val="0"/>
          <w:marTop w:val="0"/>
          <w:marBottom w:val="0"/>
          <w:divBdr>
            <w:top w:val="none" w:sz="0" w:space="0" w:color="auto"/>
            <w:left w:val="none" w:sz="0" w:space="0" w:color="auto"/>
            <w:bottom w:val="none" w:sz="0" w:space="0" w:color="auto"/>
            <w:right w:val="none" w:sz="0" w:space="0" w:color="auto"/>
          </w:divBdr>
        </w:div>
      </w:divsChild>
    </w:div>
    <w:div w:id="1385718038">
      <w:bodyDiv w:val="1"/>
      <w:marLeft w:val="0"/>
      <w:marRight w:val="0"/>
      <w:marTop w:val="0"/>
      <w:marBottom w:val="0"/>
      <w:divBdr>
        <w:top w:val="none" w:sz="0" w:space="0" w:color="auto"/>
        <w:left w:val="none" w:sz="0" w:space="0" w:color="auto"/>
        <w:bottom w:val="none" w:sz="0" w:space="0" w:color="auto"/>
        <w:right w:val="none" w:sz="0" w:space="0" w:color="auto"/>
      </w:divBdr>
      <w:divsChild>
        <w:div w:id="271784744">
          <w:marLeft w:val="0"/>
          <w:marRight w:val="0"/>
          <w:marTop w:val="0"/>
          <w:marBottom w:val="0"/>
          <w:divBdr>
            <w:top w:val="none" w:sz="0" w:space="0" w:color="auto"/>
            <w:left w:val="none" w:sz="0" w:space="0" w:color="auto"/>
            <w:bottom w:val="none" w:sz="0" w:space="0" w:color="auto"/>
            <w:right w:val="none" w:sz="0" w:space="0" w:color="auto"/>
          </w:divBdr>
        </w:div>
      </w:divsChild>
    </w:div>
    <w:div w:id="1408500851">
      <w:bodyDiv w:val="1"/>
      <w:marLeft w:val="0"/>
      <w:marRight w:val="0"/>
      <w:marTop w:val="0"/>
      <w:marBottom w:val="0"/>
      <w:divBdr>
        <w:top w:val="none" w:sz="0" w:space="0" w:color="auto"/>
        <w:left w:val="none" w:sz="0" w:space="0" w:color="auto"/>
        <w:bottom w:val="none" w:sz="0" w:space="0" w:color="auto"/>
        <w:right w:val="none" w:sz="0" w:space="0" w:color="auto"/>
      </w:divBdr>
      <w:divsChild>
        <w:div w:id="45372831">
          <w:marLeft w:val="0"/>
          <w:marRight w:val="0"/>
          <w:marTop w:val="0"/>
          <w:marBottom w:val="0"/>
          <w:divBdr>
            <w:top w:val="none" w:sz="0" w:space="0" w:color="auto"/>
            <w:left w:val="none" w:sz="0" w:space="0" w:color="auto"/>
            <w:bottom w:val="none" w:sz="0" w:space="0" w:color="auto"/>
            <w:right w:val="none" w:sz="0" w:space="0" w:color="auto"/>
          </w:divBdr>
        </w:div>
      </w:divsChild>
    </w:div>
    <w:div w:id="1412580310">
      <w:bodyDiv w:val="1"/>
      <w:marLeft w:val="0"/>
      <w:marRight w:val="0"/>
      <w:marTop w:val="0"/>
      <w:marBottom w:val="0"/>
      <w:divBdr>
        <w:top w:val="none" w:sz="0" w:space="0" w:color="auto"/>
        <w:left w:val="none" w:sz="0" w:space="0" w:color="auto"/>
        <w:bottom w:val="none" w:sz="0" w:space="0" w:color="auto"/>
        <w:right w:val="none" w:sz="0" w:space="0" w:color="auto"/>
      </w:divBdr>
    </w:div>
    <w:div w:id="1417751393">
      <w:bodyDiv w:val="1"/>
      <w:marLeft w:val="0"/>
      <w:marRight w:val="0"/>
      <w:marTop w:val="0"/>
      <w:marBottom w:val="0"/>
      <w:divBdr>
        <w:top w:val="none" w:sz="0" w:space="0" w:color="auto"/>
        <w:left w:val="none" w:sz="0" w:space="0" w:color="auto"/>
        <w:bottom w:val="none" w:sz="0" w:space="0" w:color="auto"/>
        <w:right w:val="none" w:sz="0" w:space="0" w:color="auto"/>
      </w:divBdr>
    </w:div>
    <w:div w:id="1513952713">
      <w:bodyDiv w:val="1"/>
      <w:marLeft w:val="0"/>
      <w:marRight w:val="0"/>
      <w:marTop w:val="0"/>
      <w:marBottom w:val="0"/>
      <w:divBdr>
        <w:top w:val="none" w:sz="0" w:space="0" w:color="auto"/>
        <w:left w:val="none" w:sz="0" w:space="0" w:color="auto"/>
        <w:bottom w:val="none" w:sz="0" w:space="0" w:color="auto"/>
        <w:right w:val="none" w:sz="0" w:space="0" w:color="auto"/>
      </w:divBdr>
      <w:divsChild>
        <w:div w:id="1356616055">
          <w:marLeft w:val="0"/>
          <w:marRight w:val="0"/>
          <w:marTop w:val="0"/>
          <w:marBottom w:val="0"/>
          <w:divBdr>
            <w:top w:val="none" w:sz="0" w:space="0" w:color="auto"/>
            <w:left w:val="none" w:sz="0" w:space="0" w:color="auto"/>
            <w:bottom w:val="none" w:sz="0" w:space="0" w:color="auto"/>
            <w:right w:val="none" w:sz="0" w:space="0" w:color="auto"/>
          </w:divBdr>
        </w:div>
      </w:divsChild>
    </w:div>
    <w:div w:id="1535389426">
      <w:bodyDiv w:val="1"/>
      <w:marLeft w:val="0"/>
      <w:marRight w:val="0"/>
      <w:marTop w:val="0"/>
      <w:marBottom w:val="0"/>
      <w:divBdr>
        <w:top w:val="none" w:sz="0" w:space="0" w:color="auto"/>
        <w:left w:val="none" w:sz="0" w:space="0" w:color="auto"/>
        <w:bottom w:val="none" w:sz="0" w:space="0" w:color="auto"/>
        <w:right w:val="none" w:sz="0" w:space="0" w:color="auto"/>
      </w:divBdr>
    </w:div>
    <w:div w:id="1538153155">
      <w:bodyDiv w:val="1"/>
      <w:marLeft w:val="0"/>
      <w:marRight w:val="0"/>
      <w:marTop w:val="0"/>
      <w:marBottom w:val="0"/>
      <w:divBdr>
        <w:top w:val="none" w:sz="0" w:space="0" w:color="auto"/>
        <w:left w:val="none" w:sz="0" w:space="0" w:color="auto"/>
        <w:bottom w:val="none" w:sz="0" w:space="0" w:color="auto"/>
        <w:right w:val="none" w:sz="0" w:space="0" w:color="auto"/>
      </w:divBdr>
    </w:div>
    <w:div w:id="1648820720">
      <w:bodyDiv w:val="1"/>
      <w:marLeft w:val="0"/>
      <w:marRight w:val="0"/>
      <w:marTop w:val="0"/>
      <w:marBottom w:val="0"/>
      <w:divBdr>
        <w:top w:val="none" w:sz="0" w:space="0" w:color="auto"/>
        <w:left w:val="none" w:sz="0" w:space="0" w:color="auto"/>
        <w:bottom w:val="none" w:sz="0" w:space="0" w:color="auto"/>
        <w:right w:val="none" w:sz="0" w:space="0" w:color="auto"/>
      </w:divBdr>
    </w:div>
    <w:div w:id="1652442232">
      <w:bodyDiv w:val="1"/>
      <w:marLeft w:val="0"/>
      <w:marRight w:val="0"/>
      <w:marTop w:val="0"/>
      <w:marBottom w:val="0"/>
      <w:divBdr>
        <w:top w:val="none" w:sz="0" w:space="0" w:color="auto"/>
        <w:left w:val="none" w:sz="0" w:space="0" w:color="auto"/>
        <w:bottom w:val="none" w:sz="0" w:space="0" w:color="auto"/>
        <w:right w:val="none" w:sz="0" w:space="0" w:color="auto"/>
      </w:divBdr>
      <w:divsChild>
        <w:div w:id="835847901">
          <w:marLeft w:val="0"/>
          <w:marRight w:val="0"/>
          <w:marTop w:val="0"/>
          <w:marBottom w:val="0"/>
          <w:divBdr>
            <w:top w:val="none" w:sz="0" w:space="0" w:color="auto"/>
            <w:left w:val="none" w:sz="0" w:space="0" w:color="auto"/>
            <w:bottom w:val="none" w:sz="0" w:space="0" w:color="auto"/>
            <w:right w:val="none" w:sz="0" w:space="0" w:color="auto"/>
          </w:divBdr>
        </w:div>
      </w:divsChild>
    </w:div>
    <w:div w:id="1664356967">
      <w:bodyDiv w:val="1"/>
      <w:marLeft w:val="0"/>
      <w:marRight w:val="0"/>
      <w:marTop w:val="0"/>
      <w:marBottom w:val="0"/>
      <w:divBdr>
        <w:top w:val="none" w:sz="0" w:space="0" w:color="auto"/>
        <w:left w:val="none" w:sz="0" w:space="0" w:color="auto"/>
        <w:bottom w:val="none" w:sz="0" w:space="0" w:color="auto"/>
        <w:right w:val="none" w:sz="0" w:space="0" w:color="auto"/>
      </w:divBdr>
    </w:div>
    <w:div w:id="1665232317">
      <w:bodyDiv w:val="1"/>
      <w:marLeft w:val="0"/>
      <w:marRight w:val="0"/>
      <w:marTop w:val="0"/>
      <w:marBottom w:val="0"/>
      <w:divBdr>
        <w:top w:val="none" w:sz="0" w:space="0" w:color="auto"/>
        <w:left w:val="none" w:sz="0" w:space="0" w:color="auto"/>
        <w:bottom w:val="none" w:sz="0" w:space="0" w:color="auto"/>
        <w:right w:val="none" w:sz="0" w:space="0" w:color="auto"/>
      </w:divBdr>
    </w:div>
    <w:div w:id="1670063414">
      <w:bodyDiv w:val="1"/>
      <w:marLeft w:val="0"/>
      <w:marRight w:val="0"/>
      <w:marTop w:val="0"/>
      <w:marBottom w:val="0"/>
      <w:divBdr>
        <w:top w:val="none" w:sz="0" w:space="0" w:color="auto"/>
        <w:left w:val="none" w:sz="0" w:space="0" w:color="auto"/>
        <w:bottom w:val="none" w:sz="0" w:space="0" w:color="auto"/>
        <w:right w:val="none" w:sz="0" w:space="0" w:color="auto"/>
      </w:divBdr>
    </w:div>
    <w:div w:id="1670788648">
      <w:bodyDiv w:val="1"/>
      <w:marLeft w:val="0"/>
      <w:marRight w:val="0"/>
      <w:marTop w:val="0"/>
      <w:marBottom w:val="0"/>
      <w:divBdr>
        <w:top w:val="none" w:sz="0" w:space="0" w:color="auto"/>
        <w:left w:val="none" w:sz="0" w:space="0" w:color="auto"/>
        <w:bottom w:val="none" w:sz="0" w:space="0" w:color="auto"/>
        <w:right w:val="none" w:sz="0" w:space="0" w:color="auto"/>
      </w:divBdr>
    </w:div>
    <w:div w:id="1677804857">
      <w:bodyDiv w:val="1"/>
      <w:marLeft w:val="0"/>
      <w:marRight w:val="0"/>
      <w:marTop w:val="0"/>
      <w:marBottom w:val="0"/>
      <w:divBdr>
        <w:top w:val="none" w:sz="0" w:space="0" w:color="auto"/>
        <w:left w:val="none" w:sz="0" w:space="0" w:color="auto"/>
        <w:bottom w:val="none" w:sz="0" w:space="0" w:color="auto"/>
        <w:right w:val="none" w:sz="0" w:space="0" w:color="auto"/>
      </w:divBdr>
    </w:div>
    <w:div w:id="1697805334">
      <w:bodyDiv w:val="1"/>
      <w:marLeft w:val="0"/>
      <w:marRight w:val="0"/>
      <w:marTop w:val="0"/>
      <w:marBottom w:val="0"/>
      <w:divBdr>
        <w:top w:val="none" w:sz="0" w:space="0" w:color="auto"/>
        <w:left w:val="none" w:sz="0" w:space="0" w:color="auto"/>
        <w:bottom w:val="none" w:sz="0" w:space="0" w:color="auto"/>
        <w:right w:val="none" w:sz="0" w:space="0" w:color="auto"/>
      </w:divBdr>
    </w:div>
    <w:div w:id="1702364860">
      <w:bodyDiv w:val="1"/>
      <w:marLeft w:val="0"/>
      <w:marRight w:val="0"/>
      <w:marTop w:val="0"/>
      <w:marBottom w:val="0"/>
      <w:divBdr>
        <w:top w:val="none" w:sz="0" w:space="0" w:color="auto"/>
        <w:left w:val="none" w:sz="0" w:space="0" w:color="auto"/>
        <w:bottom w:val="none" w:sz="0" w:space="0" w:color="auto"/>
        <w:right w:val="none" w:sz="0" w:space="0" w:color="auto"/>
      </w:divBdr>
    </w:div>
    <w:div w:id="1707949553">
      <w:bodyDiv w:val="1"/>
      <w:marLeft w:val="0"/>
      <w:marRight w:val="0"/>
      <w:marTop w:val="0"/>
      <w:marBottom w:val="0"/>
      <w:divBdr>
        <w:top w:val="none" w:sz="0" w:space="0" w:color="auto"/>
        <w:left w:val="none" w:sz="0" w:space="0" w:color="auto"/>
        <w:bottom w:val="none" w:sz="0" w:space="0" w:color="auto"/>
        <w:right w:val="none" w:sz="0" w:space="0" w:color="auto"/>
      </w:divBdr>
    </w:div>
    <w:div w:id="1708989798">
      <w:bodyDiv w:val="1"/>
      <w:marLeft w:val="0"/>
      <w:marRight w:val="0"/>
      <w:marTop w:val="0"/>
      <w:marBottom w:val="0"/>
      <w:divBdr>
        <w:top w:val="none" w:sz="0" w:space="0" w:color="auto"/>
        <w:left w:val="none" w:sz="0" w:space="0" w:color="auto"/>
        <w:bottom w:val="none" w:sz="0" w:space="0" w:color="auto"/>
        <w:right w:val="none" w:sz="0" w:space="0" w:color="auto"/>
      </w:divBdr>
      <w:divsChild>
        <w:div w:id="649940026">
          <w:marLeft w:val="0"/>
          <w:marRight w:val="0"/>
          <w:marTop w:val="0"/>
          <w:marBottom w:val="0"/>
          <w:divBdr>
            <w:top w:val="none" w:sz="0" w:space="0" w:color="auto"/>
            <w:left w:val="none" w:sz="0" w:space="0" w:color="auto"/>
            <w:bottom w:val="none" w:sz="0" w:space="0" w:color="auto"/>
            <w:right w:val="none" w:sz="0" w:space="0" w:color="auto"/>
          </w:divBdr>
        </w:div>
      </w:divsChild>
    </w:div>
    <w:div w:id="1774934681">
      <w:bodyDiv w:val="1"/>
      <w:marLeft w:val="0"/>
      <w:marRight w:val="0"/>
      <w:marTop w:val="0"/>
      <w:marBottom w:val="0"/>
      <w:divBdr>
        <w:top w:val="none" w:sz="0" w:space="0" w:color="auto"/>
        <w:left w:val="none" w:sz="0" w:space="0" w:color="auto"/>
        <w:bottom w:val="none" w:sz="0" w:space="0" w:color="auto"/>
        <w:right w:val="none" w:sz="0" w:space="0" w:color="auto"/>
      </w:divBdr>
    </w:div>
    <w:div w:id="1809588951">
      <w:bodyDiv w:val="1"/>
      <w:marLeft w:val="0"/>
      <w:marRight w:val="0"/>
      <w:marTop w:val="0"/>
      <w:marBottom w:val="0"/>
      <w:divBdr>
        <w:top w:val="none" w:sz="0" w:space="0" w:color="auto"/>
        <w:left w:val="none" w:sz="0" w:space="0" w:color="auto"/>
        <w:bottom w:val="none" w:sz="0" w:space="0" w:color="auto"/>
        <w:right w:val="none" w:sz="0" w:space="0" w:color="auto"/>
      </w:divBdr>
    </w:div>
    <w:div w:id="1837768160">
      <w:bodyDiv w:val="1"/>
      <w:marLeft w:val="0"/>
      <w:marRight w:val="0"/>
      <w:marTop w:val="0"/>
      <w:marBottom w:val="0"/>
      <w:divBdr>
        <w:top w:val="none" w:sz="0" w:space="0" w:color="auto"/>
        <w:left w:val="none" w:sz="0" w:space="0" w:color="auto"/>
        <w:bottom w:val="none" w:sz="0" w:space="0" w:color="auto"/>
        <w:right w:val="none" w:sz="0" w:space="0" w:color="auto"/>
      </w:divBdr>
    </w:div>
    <w:div w:id="1879850701">
      <w:bodyDiv w:val="1"/>
      <w:marLeft w:val="0"/>
      <w:marRight w:val="0"/>
      <w:marTop w:val="0"/>
      <w:marBottom w:val="0"/>
      <w:divBdr>
        <w:top w:val="none" w:sz="0" w:space="0" w:color="auto"/>
        <w:left w:val="none" w:sz="0" w:space="0" w:color="auto"/>
        <w:bottom w:val="none" w:sz="0" w:space="0" w:color="auto"/>
        <w:right w:val="none" w:sz="0" w:space="0" w:color="auto"/>
      </w:divBdr>
    </w:div>
    <w:div w:id="1892417656">
      <w:bodyDiv w:val="1"/>
      <w:marLeft w:val="0"/>
      <w:marRight w:val="0"/>
      <w:marTop w:val="0"/>
      <w:marBottom w:val="0"/>
      <w:divBdr>
        <w:top w:val="none" w:sz="0" w:space="0" w:color="auto"/>
        <w:left w:val="none" w:sz="0" w:space="0" w:color="auto"/>
        <w:bottom w:val="none" w:sz="0" w:space="0" w:color="auto"/>
        <w:right w:val="none" w:sz="0" w:space="0" w:color="auto"/>
      </w:divBdr>
    </w:div>
    <w:div w:id="1896890426">
      <w:bodyDiv w:val="1"/>
      <w:marLeft w:val="0"/>
      <w:marRight w:val="0"/>
      <w:marTop w:val="0"/>
      <w:marBottom w:val="0"/>
      <w:divBdr>
        <w:top w:val="none" w:sz="0" w:space="0" w:color="auto"/>
        <w:left w:val="none" w:sz="0" w:space="0" w:color="auto"/>
        <w:bottom w:val="none" w:sz="0" w:space="0" w:color="auto"/>
        <w:right w:val="none" w:sz="0" w:space="0" w:color="auto"/>
      </w:divBdr>
    </w:div>
    <w:div w:id="1901552190">
      <w:bodyDiv w:val="1"/>
      <w:marLeft w:val="0"/>
      <w:marRight w:val="0"/>
      <w:marTop w:val="0"/>
      <w:marBottom w:val="0"/>
      <w:divBdr>
        <w:top w:val="none" w:sz="0" w:space="0" w:color="auto"/>
        <w:left w:val="none" w:sz="0" w:space="0" w:color="auto"/>
        <w:bottom w:val="none" w:sz="0" w:space="0" w:color="auto"/>
        <w:right w:val="none" w:sz="0" w:space="0" w:color="auto"/>
      </w:divBdr>
      <w:divsChild>
        <w:div w:id="232669555">
          <w:marLeft w:val="0"/>
          <w:marRight w:val="0"/>
          <w:marTop w:val="0"/>
          <w:marBottom w:val="0"/>
          <w:divBdr>
            <w:top w:val="none" w:sz="0" w:space="0" w:color="auto"/>
            <w:left w:val="none" w:sz="0" w:space="0" w:color="auto"/>
            <w:bottom w:val="none" w:sz="0" w:space="0" w:color="auto"/>
            <w:right w:val="none" w:sz="0" w:space="0" w:color="auto"/>
          </w:divBdr>
        </w:div>
      </w:divsChild>
    </w:div>
    <w:div w:id="1907690620">
      <w:bodyDiv w:val="1"/>
      <w:marLeft w:val="0"/>
      <w:marRight w:val="0"/>
      <w:marTop w:val="0"/>
      <w:marBottom w:val="0"/>
      <w:divBdr>
        <w:top w:val="none" w:sz="0" w:space="0" w:color="auto"/>
        <w:left w:val="none" w:sz="0" w:space="0" w:color="auto"/>
        <w:bottom w:val="none" w:sz="0" w:space="0" w:color="auto"/>
        <w:right w:val="none" w:sz="0" w:space="0" w:color="auto"/>
      </w:divBdr>
    </w:div>
    <w:div w:id="1916821034">
      <w:bodyDiv w:val="1"/>
      <w:marLeft w:val="0"/>
      <w:marRight w:val="0"/>
      <w:marTop w:val="0"/>
      <w:marBottom w:val="0"/>
      <w:divBdr>
        <w:top w:val="none" w:sz="0" w:space="0" w:color="auto"/>
        <w:left w:val="none" w:sz="0" w:space="0" w:color="auto"/>
        <w:bottom w:val="none" w:sz="0" w:space="0" w:color="auto"/>
        <w:right w:val="none" w:sz="0" w:space="0" w:color="auto"/>
      </w:divBdr>
    </w:div>
    <w:div w:id="1920094274">
      <w:bodyDiv w:val="1"/>
      <w:marLeft w:val="0"/>
      <w:marRight w:val="0"/>
      <w:marTop w:val="0"/>
      <w:marBottom w:val="0"/>
      <w:divBdr>
        <w:top w:val="none" w:sz="0" w:space="0" w:color="auto"/>
        <w:left w:val="none" w:sz="0" w:space="0" w:color="auto"/>
        <w:bottom w:val="none" w:sz="0" w:space="0" w:color="auto"/>
        <w:right w:val="none" w:sz="0" w:space="0" w:color="auto"/>
      </w:divBdr>
    </w:div>
    <w:div w:id="1926379414">
      <w:bodyDiv w:val="1"/>
      <w:marLeft w:val="0"/>
      <w:marRight w:val="0"/>
      <w:marTop w:val="0"/>
      <w:marBottom w:val="0"/>
      <w:divBdr>
        <w:top w:val="none" w:sz="0" w:space="0" w:color="auto"/>
        <w:left w:val="none" w:sz="0" w:space="0" w:color="auto"/>
        <w:bottom w:val="none" w:sz="0" w:space="0" w:color="auto"/>
        <w:right w:val="none" w:sz="0" w:space="0" w:color="auto"/>
      </w:divBdr>
      <w:divsChild>
        <w:div w:id="191576635">
          <w:marLeft w:val="0"/>
          <w:marRight w:val="0"/>
          <w:marTop w:val="0"/>
          <w:marBottom w:val="0"/>
          <w:divBdr>
            <w:top w:val="none" w:sz="0" w:space="0" w:color="auto"/>
            <w:left w:val="none" w:sz="0" w:space="0" w:color="auto"/>
            <w:bottom w:val="none" w:sz="0" w:space="0" w:color="auto"/>
            <w:right w:val="none" w:sz="0" w:space="0" w:color="auto"/>
          </w:divBdr>
        </w:div>
      </w:divsChild>
    </w:div>
    <w:div w:id="1936858039">
      <w:bodyDiv w:val="1"/>
      <w:marLeft w:val="0"/>
      <w:marRight w:val="0"/>
      <w:marTop w:val="0"/>
      <w:marBottom w:val="0"/>
      <w:divBdr>
        <w:top w:val="none" w:sz="0" w:space="0" w:color="auto"/>
        <w:left w:val="none" w:sz="0" w:space="0" w:color="auto"/>
        <w:bottom w:val="none" w:sz="0" w:space="0" w:color="auto"/>
        <w:right w:val="none" w:sz="0" w:space="0" w:color="auto"/>
      </w:divBdr>
    </w:div>
    <w:div w:id="1941990584">
      <w:bodyDiv w:val="1"/>
      <w:marLeft w:val="0"/>
      <w:marRight w:val="0"/>
      <w:marTop w:val="0"/>
      <w:marBottom w:val="0"/>
      <w:divBdr>
        <w:top w:val="none" w:sz="0" w:space="0" w:color="auto"/>
        <w:left w:val="none" w:sz="0" w:space="0" w:color="auto"/>
        <w:bottom w:val="none" w:sz="0" w:space="0" w:color="auto"/>
        <w:right w:val="none" w:sz="0" w:space="0" w:color="auto"/>
      </w:divBdr>
      <w:divsChild>
        <w:div w:id="532771571">
          <w:marLeft w:val="0"/>
          <w:marRight w:val="0"/>
          <w:marTop w:val="0"/>
          <w:marBottom w:val="0"/>
          <w:divBdr>
            <w:top w:val="none" w:sz="0" w:space="0" w:color="auto"/>
            <w:left w:val="none" w:sz="0" w:space="0" w:color="auto"/>
            <w:bottom w:val="none" w:sz="0" w:space="0" w:color="auto"/>
            <w:right w:val="none" w:sz="0" w:space="0" w:color="auto"/>
          </w:divBdr>
        </w:div>
      </w:divsChild>
    </w:div>
    <w:div w:id="1945917851">
      <w:bodyDiv w:val="1"/>
      <w:marLeft w:val="0"/>
      <w:marRight w:val="0"/>
      <w:marTop w:val="0"/>
      <w:marBottom w:val="0"/>
      <w:divBdr>
        <w:top w:val="none" w:sz="0" w:space="0" w:color="auto"/>
        <w:left w:val="none" w:sz="0" w:space="0" w:color="auto"/>
        <w:bottom w:val="none" w:sz="0" w:space="0" w:color="auto"/>
        <w:right w:val="none" w:sz="0" w:space="0" w:color="auto"/>
      </w:divBdr>
      <w:divsChild>
        <w:div w:id="1692150390">
          <w:marLeft w:val="0"/>
          <w:marRight w:val="0"/>
          <w:marTop w:val="0"/>
          <w:marBottom w:val="0"/>
          <w:divBdr>
            <w:top w:val="none" w:sz="0" w:space="0" w:color="auto"/>
            <w:left w:val="none" w:sz="0" w:space="0" w:color="auto"/>
            <w:bottom w:val="none" w:sz="0" w:space="0" w:color="auto"/>
            <w:right w:val="none" w:sz="0" w:space="0" w:color="auto"/>
          </w:divBdr>
        </w:div>
      </w:divsChild>
    </w:div>
    <w:div w:id="2006124062">
      <w:bodyDiv w:val="1"/>
      <w:marLeft w:val="0"/>
      <w:marRight w:val="0"/>
      <w:marTop w:val="0"/>
      <w:marBottom w:val="0"/>
      <w:divBdr>
        <w:top w:val="none" w:sz="0" w:space="0" w:color="auto"/>
        <w:left w:val="none" w:sz="0" w:space="0" w:color="auto"/>
        <w:bottom w:val="none" w:sz="0" w:space="0" w:color="auto"/>
        <w:right w:val="none" w:sz="0" w:space="0" w:color="auto"/>
      </w:divBdr>
    </w:div>
    <w:div w:id="2028672059">
      <w:bodyDiv w:val="1"/>
      <w:marLeft w:val="0"/>
      <w:marRight w:val="0"/>
      <w:marTop w:val="0"/>
      <w:marBottom w:val="0"/>
      <w:divBdr>
        <w:top w:val="none" w:sz="0" w:space="0" w:color="auto"/>
        <w:left w:val="none" w:sz="0" w:space="0" w:color="auto"/>
        <w:bottom w:val="none" w:sz="0" w:space="0" w:color="auto"/>
        <w:right w:val="none" w:sz="0" w:space="0" w:color="auto"/>
      </w:divBdr>
    </w:div>
    <w:div w:id="2043437682">
      <w:bodyDiv w:val="1"/>
      <w:marLeft w:val="0"/>
      <w:marRight w:val="0"/>
      <w:marTop w:val="0"/>
      <w:marBottom w:val="0"/>
      <w:divBdr>
        <w:top w:val="none" w:sz="0" w:space="0" w:color="auto"/>
        <w:left w:val="none" w:sz="0" w:space="0" w:color="auto"/>
        <w:bottom w:val="none" w:sz="0" w:space="0" w:color="auto"/>
        <w:right w:val="none" w:sz="0" w:space="0" w:color="auto"/>
      </w:divBdr>
    </w:div>
    <w:div w:id="2059892398">
      <w:bodyDiv w:val="1"/>
      <w:marLeft w:val="0"/>
      <w:marRight w:val="0"/>
      <w:marTop w:val="0"/>
      <w:marBottom w:val="0"/>
      <w:divBdr>
        <w:top w:val="none" w:sz="0" w:space="0" w:color="auto"/>
        <w:left w:val="none" w:sz="0" w:space="0" w:color="auto"/>
        <w:bottom w:val="none" w:sz="0" w:space="0" w:color="auto"/>
        <w:right w:val="none" w:sz="0" w:space="0" w:color="auto"/>
      </w:divBdr>
      <w:divsChild>
        <w:div w:id="670333593">
          <w:marLeft w:val="0"/>
          <w:marRight w:val="0"/>
          <w:marTop w:val="0"/>
          <w:marBottom w:val="0"/>
          <w:divBdr>
            <w:top w:val="none" w:sz="0" w:space="0" w:color="auto"/>
            <w:left w:val="none" w:sz="0" w:space="0" w:color="auto"/>
            <w:bottom w:val="none" w:sz="0" w:space="0" w:color="auto"/>
            <w:right w:val="none" w:sz="0" w:space="0" w:color="auto"/>
          </w:divBdr>
        </w:div>
      </w:divsChild>
    </w:div>
    <w:div w:id="2067099245">
      <w:bodyDiv w:val="1"/>
      <w:marLeft w:val="0"/>
      <w:marRight w:val="0"/>
      <w:marTop w:val="0"/>
      <w:marBottom w:val="0"/>
      <w:divBdr>
        <w:top w:val="none" w:sz="0" w:space="0" w:color="auto"/>
        <w:left w:val="none" w:sz="0" w:space="0" w:color="auto"/>
        <w:bottom w:val="none" w:sz="0" w:space="0" w:color="auto"/>
        <w:right w:val="none" w:sz="0" w:space="0" w:color="auto"/>
      </w:divBdr>
    </w:div>
    <w:div w:id="2067558335">
      <w:bodyDiv w:val="1"/>
      <w:marLeft w:val="0"/>
      <w:marRight w:val="0"/>
      <w:marTop w:val="0"/>
      <w:marBottom w:val="0"/>
      <w:divBdr>
        <w:top w:val="none" w:sz="0" w:space="0" w:color="auto"/>
        <w:left w:val="none" w:sz="0" w:space="0" w:color="auto"/>
        <w:bottom w:val="none" w:sz="0" w:space="0" w:color="auto"/>
        <w:right w:val="none" w:sz="0" w:space="0" w:color="auto"/>
      </w:divBdr>
      <w:divsChild>
        <w:div w:id="285046936">
          <w:marLeft w:val="0"/>
          <w:marRight w:val="0"/>
          <w:marTop w:val="0"/>
          <w:marBottom w:val="0"/>
          <w:divBdr>
            <w:top w:val="none" w:sz="0" w:space="0" w:color="auto"/>
            <w:left w:val="none" w:sz="0" w:space="0" w:color="auto"/>
            <w:bottom w:val="none" w:sz="0" w:space="0" w:color="auto"/>
            <w:right w:val="none" w:sz="0" w:space="0" w:color="auto"/>
          </w:divBdr>
        </w:div>
      </w:divsChild>
    </w:div>
    <w:div w:id="2112970549">
      <w:bodyDiv w:val="1"/>
      <w:marLeft w:val="0"/>
      <w:marRight w:val="0"/>
      <w:marTop w:val="0"/>
      <w:marBottom w:val="0"/>
      <w:divBdr>
        <w:top w:val="none" w:sz="0" w:space="0" w:color="auto"/>
        <w:left w:val="none" w:sz="0" w:space="0" w:color="auto"/>
        <w:bottom w:val="none" w:sz="0" w:space="0" w:color="auto"/>
        <w:right w:val="none" w:sz="0" w:space="0" w:color="auto"/>
      </w:divBdr>
    </w:div>
    <w:div w:id="2122216416">
      <w:bodyDiv w:val="1"/>
      <w:marLeft w:val="0"/>
      <w:marRight w:val="0"/>
      <w:marTop w:val="0"/>
      <w:marBottom w:val="0"/>
      <w:divBdr>
        <w:top w:val="none" w:sz="0" w:space="0" w:color="auto"/>
        <w:left w:val="none" w:sz="0" w:space="0" w:color="auto"/>
        <w:bottom w:val="none" w:sz="0" w:space="0" w:color="auto"/>
        <w:right w:val="none" w:sz="0" w:space="0" w:color="auto"/>
      </w:divBdr>
      <w:divsChild>
        <w:div w:id="1008747818">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942F7C0-5ACA-440B-9A7B-1661461D17F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3</Pages>
  <Words>1482</Words>
  <Characters>7782</Characters>
  <Application>Microsoft Office Word</Application>
  <DocSecurity>0</DocSecurity>
  <Lines>158</Lines>
  <Paragraphs>106</Paragraphs>
  <ScaleCrop>false</ScaleCrop>
  <HeadingPairs>
    <vt:vector size="4" baseType="variant">
      <vt:variant>
        <vt:lpstr>Title</vt:lpstr>
      </vt:variant>
      <vt:variant>
        <vt:i4>1</vt:i4>
      </vt:variant>
      <vt:variant>
        <vt:lpstr>Pealkiri</vt:lpstr>
      </vt:variant>
      <vt:variant>
        <vt:i4>1</vt:i4>
      </vt:variant>
    </vt:vector>
  </HeadingPairs>
  <TitlesOfParts>
    <vt:vector size="2" baseType="lpstr">
      <vt:lpstr/>
      <vt:lpstr/>
    </vt:vector>
  </TitlesOfParts>
  <Company/>
  <LinksUpToDate>false</LinksUpToDate>
  <CharactersWithSpaces>91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sutaja</dc:creator>
  <cp:keywords/>
  <dc:description/>
  <cp:lastModifiedBy>Charles Brophy</cp:lastModifiedBy>
  <cp:revision>4</cp:revision>
  <cp:lastPrinted>2022-04-23T16:39:00Z</cp:lastPrinted>
  <dcterms:created xsi:type="dcterms:W3CDTF">2023-05-04T08:10:00Z</dcterms:created>
  <dcterms:modified xsi:type="dcterms:W3CDTF">2023-08-07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775d8f0ec9cd9a0e23345829bc7653152d256ab3a7f888539e10fa2ee866a1c1</vt:lpwstr>
  </property>
</Properties>
</file>